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BED84" w14:textId="673D3714" w:rsidR="002A08AF" w:rsidRPr="00A2188B" w:rsidRDefault="002A08AF" w:rsidP="002A08AF">
      <w:pPr>
        <w:rPr>
          <w:rFonts w:ascii="Arial" w:hAnsi="Arial" w:cs="Arial"/>
          <w:b/>
        </w:rPr>
      </w:pPr>
      <w:r w:rsidRPr="00A2188B">
        <w:rPr>
          <w:rFonts w:ascii="Arial" w:hAnsi="Arial" w:cs="Arial"/>
          <w:b/>
        </w:rPr>
        <w:t xml:space="preserve">Appendix 1 – </w:t>
      </w:r>
      <w:r w:rsidR="00AD714F" w:rsidRPr="00AD714F">
        <w:rPr>
          <w:rFonts w:ascii="Arial" w:hAnsi="Arial" w:cs="Arial"/>
          <w:b/>
        </w:rPr>
        <w:t>The survey given to the members of the public samples during this study.</w:t>
      </w:r>
    </w:p>
    <w:p w14:paraId="0E83DE9C" w14:textId="77777777" w:rsidR="002A08AF" w:rsidRPr="00A2188B" w:rsidRDefault="002A08AF" w:rsidP="002A08AF">
      <w:p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Thank you for agreeing to talk with us today. We’re going to start with some questions about your thoughts about COVID-19.</w:t>
      </w:r>
    </w:p>
    <w:p w14:paraId="73FFD1AC" w14:textId="77777777" w:rsidR="002A08AF" w:rsidRPr="00A2188B" w:rsidRDefault="002A08AF" w:rsidP="002A08AF">
      <w:pPr>
        <w:rPr>
          <w:rFonts w:ascii="Arial" w:hAnsi="Arial" w:cs="Arial"/>
        </w:rPr>
      </w:pPr>
    </w:p>
    <w:p w14:paraId="381BACDE" w14:textId="77777777" w:rsidR="002A08AF" w:rsidRPr="00A2188B" w:rsidRDefault="002A08AF" w:rsidP="002A08AF">
      <w:pPr>
        <w:pStyle w:val="ListParagraph"/>
        <w:numPr>
          <w:ilvl w:val="0"/>
          <w:numId w:val="20"/>
        </w:num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How much attention would you say you have paid to COVID-19?</w:t>
      </w:r>
    </w:p>
    <w:p w14:paraId="18C3A461" w14:textId="77777777" w:rsidR="002A08AF" w:rsidRPr="00A2188B" w:rsidRDefault="002A08AF" w:rsidP="002A08AF">
      <w:pPr>
        <w:pStyle w:val="ListParagraph"/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A lot</w:t>
      </w:r>
    </w:p>
    <w:p w14:paraId="2485EE03" w14:textId="77777777" w:rsidR="002A08AF" w:rsidRPr="00A2188B" w:rsidRDefault="002A08AF" w:rsidP="002A08AF">
      <w:pPr>
        <w:pStyle w:val="ListParagraph"/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Some</w:t>
      </w:r>
    </w:p>
    <w:p w14:paraId="4108BB96" w14:textId="77777777" w:rsidR="002A08AF" w:rsidRPr="00A2188B" w:rsidRDefault="002A08AF" w:rsidP="002A08AF">
      <w:pPr>
        <w:pStyle w:val="ListParagraph"/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A little</w:t>
      </w:r>
    </w:p>
    <w:p w14:paraId="071142CF" w14:textId="77777777" w:rsidR="002A08AF" w:rsidRPr="00A2188B" w:rsidRDefault="002A08AF" w:rsidP="002A08AF">
      <w:pPr>
        <w:rPr>
          <w:rFonts w:ascii="Arial" w:hAnsi="Arial" w:cs="Arial"/>
        </w:rPr>
      </w:pPr>
    </w:p>
    <w:p w14:paraId="3C3CC675" w14:textId="77777777" w:rsidR="002A08AF" w:rsidRPr="00A2188B" w:rsidRDefault="002A08AF" w:rsidP="002A08AF">
      <w:pPr>
        <w:pStyle w:val="ListParagraph"/>
        <w:numPr>
          <w:ilvl w:val="0"/>
          <w:numId w:val="20"/>
        </w:num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How much does COVID-19 affect your life?</w:t>
      </w:r>
    </w:p>
    <w:p w14:paraId="02964662" w14:textId="77777777" w:rsidR="002A08AF" w:rsidRPr="00A2188B" w:rsidRDefault="002A08AF" w:rsidP="002A08AF">
      <w:pPr>
        <w:pStyle w:val="ListParagraph"/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Has a major affect</w:t>
      </w:r>
    </w:p>
    <w:p w14:paraId="5A16C2D7" w14:textId="77777777" w:rsidR="002A08AF" w:rsidRPr="00A2188B" w:rsidRDefault="002A08AF" w:rsidP="002A08AF">
      <w:pPr>
        <w:pStyle w:val="ListParagraph"/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Has a moderate affect</w:t>
      </w:r>
    </w:p>
    <w:p w14:paraId="363D9683" w14:textId="77777777" w:rsidR="002A08AF" w:rsidRPr="00A2188B" w:rsidRDefault="002A08AF" w:rsidP="002A08AF">
      <w:pPr>
        <w:pStyle w:val="ListParagraph"/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Has a minor affect</w:t>
      </w:r>
    </w:p>
    <w:p w14:paraId="73C3F95A" w14:textId="77777777" w:rsidR="002A08AF" w:rsidRPr="00A2188B" w:rsidRDefault="002A08AF" w:rsidP="002A08AF">
      <w:pPr>
        <w:pStyle w:val="ListParagraph"/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Has no affect</w:t>
      </w:r>
    </w:p>
    <w:p w14:paraId="4041E2C3" w14:textId="77777777" w:rsidR="002A08AF" w:rsidRPr="00A2188B" w:rsidRDefault="002A08AF" w:rsidP="002A08AF">
      <w:pPr>
        <w:rPr>
          <w:rFonts w:ascii="Arial" w:hAnsi="Arial" w:cs="Arial"/>
        </w:rPr>
      </w:pPr>
    </w:p>
    <w:p w14:paraId="3AA5306D" w14:textId="77777777" w:rsidR="002A08AF" w:rsidRPr="00A2188B" w:rsidRDefault="002A08AF" w:rsidP="002A08AF">
      <w:pPr>
        <w:pStyle w:val="ListParagraph"/>
        <w:numPr>
          <w:ilvl w:val="0"/>
          <w:numId w:val="20"/>
        </w:num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How much control do you feel you have over whether or not you get COVID-19?</w:t>
      </w:r>
    </w:p>
    <w:p w14:paraId="6E3F9A6A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Complete control</w:t>
      </w:r>
    </w:p>
    <w:p w14:paraId="1913C607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Some control</w:t>
      </w:r>
    </w:p>
    <w:p w14:paraId="26A0B537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A little control</w:t>
      </w:r>
    </w:p>
    <w:p w14:paraId="7E54BB12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No control</w:t>
      </w:r>
    </w:p>
    <w:p w14:paraId="1399954E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06019D3E" w14:textId="77777777" w:rsidR="002A08AF" w:rsidRPr="00A2188B" w:rsidRDefault="002A08AF" w:rsidP="002A08AF">
      <w:pPr>
        <w:pStyle w:val="ListParagraph"/>
        <w:numPr>
          <w:ilvl w:val="0"/>
          <w:numId w:val="20"/>
        </w:num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How much do you think treatment can help people who get COVID-19?</w:t>
      </w:r>
    </w:p>
    <w:p w14:paraId="06FA0714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A great deal</w:t>
      </w:r>
    </w:p>
    <w:p w14:paraId="40EE3C8B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Some</w:t>
      </w:r>
    </w:p>
    <w:p w14:paraId="0E9575C5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A little</w:t>
      </w:r>
    </w:p>
    <w:p w14:paraId="16D3AECE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Not at all</w:t>
      </w:r>
    </w:p>
    <w:p w14:paraId="51E5DD11" w14:textId="77777777" w:rsidR="002A08AF" w:rsidRPr="00A2188B" w:rsidRDefault="002A08AF" w:rsidP="002A08AF">
      <w:pPr>
        <w:rPr>
          <w:rFonts w:ascii="Arial" w:hAnsi="Arial" w:cs="Arial"/>
        </w:rPr>
      </w:pPr>
    </w:p>
    <w:p w14:paraId="7A5EB2E8" w14:textId="77777777" w:rsidR="002A08AF" w:rsidRPr="00A2188B" w:rsidRDefault="002A08AF" w:rsidP="002A08AF">
      <w:pPr>
        <w:rPr>
          <w:rFonts w:ascii="Arial" w:hAnsi="Arial" w:cs="Arial"/>
        </w:rPr>
      </w:pPr>
    </w:p>
    <w:p w14:paraId="1E027767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450" w:hanging="45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How much does COVID-19 affect you emotionally (e.g. how much do you feel angry, scared, upset, worried, or depressed)?</w:t>
      </w:r>
    </w:p>
    <w:p w14:paraId="5FAB6D7A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A great deal</w:t>
      </w:r>
    </w:p>
    <w:p w14:paraId="4E93D0F7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Somewhat</w:t>
      </w:r>
    </w:p>
    <w:p w14:paraId="17C45FEF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A little</w:t>
      </w:r>
    </w:p>
    <w:p w14:paraId="63A1233F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Not at all</w:t>
      </w:r>
    </w:p>
    <w:p w14:paraId="37D21668" w14:textId="77777777" w:rsidR="002A08AF" w:rsidRPr="00A2188B" w:rsidRDefault="002A08AF" w:rsidP="002A08AF">
      <w:pPr>
        <w:ind w:left="1080"/>
        <w:rPr>
          <w:rFonts w:ascii="Arial" w:hAnsi="Arial" w:cs="Arial"/>
        </w:rPr>
      </w:pPr>
    </w:p>
    <w:p w14:paraId="11B26A8D" w14:textId="77777777" w:rsidR="002A08AF" w:rsidRPr="00A2188B" w:rsidRDefault="002A08AF" w:rsidP="002A08AF">
      <w:pPr>
        <w:ind w:left="1080"/>
        <w:rPr>
          <w:rFonts w:ascii="Arial" w:hAnsi="Arial" w:cs="Arial"/>
        </w:rPr>
      </w:pPr>
    </w:p>
    <w:p w14:paraId="04AE63BD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450" w:hanging="450"/>
        <w:rPr>
          <w:rFonts w:ascii="Arial" w:hAnsi="Arial" w:cs="Arial"/>
        </w:rPr>
      </w:pPr>
      <w:r w:rsidRPr="00A2188B">
        <w:rPr>
          <w:rFonts w:ascii="Arial" w:hAnsi="Arial" w:cs="Arial"/>
        </w:rPr>
        <w:t>Have you ever been tested for COVID-19?</w:t>
      </w:r>
    </w:p>
    <w:p w14:paraId="31350C33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Yes – When? _____________</w:t>
      </w:r>
    </w:p>
    <w:p w14:paraId="5B21BF64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No </w:t>
      </w:r>
    </w:p>
    <w:p w14:paraId="38B84861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Not sure/ don’t know</w:t>
      </w:r>
    </w:p>
    <w:p w14:paraId="10BD7E0B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Prefer not to answer</w:t>
      </w:r>
    </w:p>
    <w:p w14:paraId="50992671" w14:textId="77777777" w:rsidR="002A08AF" w:rsidRPr="00A2188B" w:rsidRDefault="002A08AF" w:rsidP="002A08AF">
      <w:pPr>
        <w:ind w:left="720" w:hanging="720"/>
        <w:rPr>
          <w:rFonts w:ascii="Arial" w:hAnsi="Arial" w:cs="Arial"/>
        </w:rPr>
      </w:pPr>
    </w:p>
    <w:p w14:paraId="1E648A9B" w14:textId="77777777" w:rsidR="002A08AF" w:rsidRPr="00A2188B" w:rsidRDefault="002A08AF" w:rsidP="002A08AF">
      <w:pPr>
        <w:ind w:left="720" w:hanging="720"/>
        <w:rPr>
          <w:rFonts w:ascii="Arial" w:hAnsi="Arial" w:cs="Arial"/>
        </w:rPr>
      </w:pPr>
    </w:p>
    <w:p w14:paraId="12260FB6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720"/>
        <w:rPr>
          <w:rFonts w:ascii="Arial" w:hAnsi="Arial" w:cs="Arial"/>
        </w:rPr>
      </w:pPr>
      <w:r w:rsidRPr="00A2188B">
        <w:rPr>
          <w:rFonts w:ascii="Arial" w:hAnsi="Arial" w:cs="Arial"/>
        </w:rPr>
        <w:t>Have you ever been diagnosed with COVID-19?</w:t>
      </w:r>
    </w:p>
    <w:p w14:paraId="593583D2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Yes – When? _____________</w:t>
      </w:r>
    </w:p>
    <w:p w14:paraId="750EECCC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No </w:t>
      </w:r>
    </w:p>
    <w:p w14:paraId="589F4252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Not sure/ don’t know</w:t>
      </w:r>
    </w:p>
    <w:p w14:paraId="70C03980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Prefer not to answer</w:t>
      </w:r>
    </w:p>
    <w:p w14:paraId="196ACB0E" w14:textId="77777777" w:rsidR="002A08AF" w:rsidRPr="00A2188B" w:rsidRDefault="002A08AF" w:rsidP="002A08AF">
      <w:pPr>
        <w:ind w:left="720" w:hanging="720"/>
        <w:rPr>
          <w:rFonts w:ascii="Arial" w:hAnsi="Arial" w:cs="Arial"/>
        </w:rPr>
      </w:pPr>
    </w:p>
    <w:p w14:paraId="30FC8CC3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720"/>
        <w:rPr>
          <w:rFonts w:ascii="Arial" w:hAnsi="Arial" w:cs="Arial"/>
        </w:rPr>
      </w:pPr>
      <w:r w:rsidRPr="00A2188B">
        <w:rPr>
          <w:rFonts w:ascii="Arial" w:hAnsi="Arial" w:cs="Arial"/>
        </w:rPr>
        <w:t>Have you ever thought you might have COVID-19 but didn’t go to a doctor to have a test?</w:t>
      </w:r>
    </w:p>
    <w:p w14:paraId="63B0E2EA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Yes – When? _____________</w:t>
      </w:r>
    </w:p>
    <w:p w14:paraId="13FE0F31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No </w:t>
      </w:r>
    </w:p>
    <w:p w14:paraId="149978A9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Not sure/ don’t know</w:t>
      </w:r>
    </w:p>
    <w:p w14:paraId="5EB6A52A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Prefer not to answer</w:t>
      </w:r>
    </w:p>
    <w:p w14:paraId="1FEB17D3" w14:textId="77777777" w:rsidR="002A08AF" w:rsidRPr="00A2188B" w:rsidRDefault="002A08AF" w:rsidP="002A08AF">
      <w:pPr>
        <w:ind w:left="720" w:hanging="720"/>
        <w:rPr>
          <w:rFonts w:ascii="Arial" w:hAnsi="Arial" w:cs="Arial"/>
        </w:rPr>
      </w:pPr>
    </w:p>
    <w:p w14:paraId="18FDABC8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720"/>
        <w:rPr>
          <w:rFonts w:ascii="Arial" w:hAnsi="Arial" w:cs="Arial"/>
        </w:rPr>
      </w:pPr>
      <w:r w:rsidRPr="00A2188B">
        <w:rPr>
          <w:rFonts w:ascii="Arial" w:hAnsi="Arial" w:cs="Arial"/>
        </w:rPr>
        <w:t>Has anyone in your family been tested for COVID-19?</w:t>
      </w:r>
    </w:p>
    <w:p w14:paraId="56B3DEFD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Yes – When? _____________</w:t>
      </w:r>
    </w:p>
    <w:p w14:paraId="4D7E66C0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No </w:t>
      </w:r>
    </w:p>
    <w:p w14:paraId="0538C199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Not sure/ don’t know</w:t>
      </w:r>
    </w:p>
    <w:p w14:paraId="6D67C8FF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Prefer not to answer</w:t>
      </w:r>
    </w:p>
    <w:p w14:paraId="4196C43D" w14:textId="77777777" w:rsidR="002A08AF" w:rsidRPr="00A2188B" w:rsidRDefault="002A08AF" w:rsidP="002A08AF">
      <w:pPr>
        <w:ind w:left="720" w:hanging="720"/>
        <w:rPr>
          <w:rFonts w:ascii="Arial" w:hAnsi="Arial" w:cs="Arial"/>
        </w:rPr>
      </w:pPr>
    </w:p>
    <w:p w14:paraId="4FF33DB0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720"/>
        <w:rPr>
          <w:rFonts w:ascii="Arial" w:hAnsi="Arial" w:cs="Arial"/>
        </w:rPr>
      </w:pPr>
      <w:r w:rsidRPr="00A2188B">
        <w:rPr>
          <w:rFonts w:ascii="Arial" w:hAnsi="Arial" w:cs="Arial"/>
        </w:rPr>
        <w:t>Has anyone in your family thought they might have had COVID-19 but didn’t go to a doctor to have a test?</w:t>
      </w:r>
    </w:p>
    <w:p w14:paraId="4192677F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Yes – When? _____________</w:t>
      </w:r>
    </w:p>
    <w:p w14:paraId="289955D2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No </w:t>
      </w:r>
    </w:p>
    <w:p w14:paraId="1D7E153C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Not sure/ don’t know</w:t>
      </w:r>
    </w:p>
    <w:p w14:paraId="09015E44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lastRenderedPageBreak/>
        <w:t>___Prefer not to answer</w:t>
      </w:r>
    </w:p>
    <w:p w14:paraId="148A046A" w14:textId="77777777" w:rsidR="002A08AF" w:rsidRPr="00A2188B" w:rsidRDefault="002A08AF" w:rsidP="002A08AF">
      <w:pPr>
        <w:ind w:left="720" w:hanging="720"/>
        <w:rPr>
          <w:rFonts w:ascii="Arial" w:hAnsi="Arial" w:cs="Arial"/>
        </w:rPr>
      </w:pPr>
    </w:p>
    <w:p w14:paraId="0DD80258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720"/>
        <w:rPr>
          <w:rFonts w:ascii="Arial" w:eastAsia="Times New Roman" w:hAnsi="Arial" w:cs="Arial"/>
          <w:bCs/>
        </w:rPr>
      </w:pPr>
      <w:r w:rsidRPr="00A2188B">
        <w:rPr>
          <w:rFonts w:ascii="Arial" w:eastAsia="Times New Roman" w:hAnsi="Arial" w:cs="Arial"/>
          <w:bCs/>
        </w:rPr>
        <w:t xml:space="preserve"> Has anyone close to you tested positive for COVID-19? </w:t>
      </w:r>
    </w:p>
    <w:p w14:paraId="32DEA769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Yes – When? _____________</w:t>
      </w:r>
    </w:p>
    <w:p w14:paraId="22C93EE3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No </w:t>
      </w:r>
    </w:p>
    <w:p w14:paraId="1D7E58D8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Not sure/ don’t know</w:t>
      </w:r>
    </w:p>
    <w:p w14:paraId="132309CC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Prefer not to answer</w:t>
      </w:r>
    </w:p>
    <w:p w14:paraId="423B9AD8" w14:textId="77777777" w:rsidR="002A08AF" w:rsidRPr="00A2188B" w:rsidRDefault="002A08AF" w:rsidP="002A08AF">
      <w:pPr>
        <w:ind w:left="720"/>
        <w:rPr>
          <w:rFonts w:ascii="Arial" w:eastAsia="Times New Roman" w:hAnsi="Arial" w:cs="Arial"/>
        </w:rPr>
      </w:pPr>
    </w:p>
    <w:p w14:paraId="03B0321B" w14:textId="77777777" w:rsidR="002A08AF" w:rsidRPr="00A2188B" w:rsidRDefault="002A08AF" w:rsidP="002A08AF">
      <w:pPr>
        <w:pStyle w:val="ListParagraph"/>
        <w:tabs>
          <w:tab w:val="left" w:pos="990"/>
        </w:tabs>
        <w:ind w:left="360"/>
        <w:rPr>
          <w:rFonts w:ascii="Arial" w:hAnsi="Arial" w:cs="Arial"/>
        </w:rPr>
      </w:pPr>
      <w:r w:rsidRPr="00A2188B">
        <w:rPr>
          <w:rFonts w:ascii="Arial" w:hAnsi="Arial" w:cs="Arial"/>
        </w:rPr>
        <w:t>11b.</w:t>
      </w:r>
      <w:r w:rsidRPr="00A2188B">
        <w:rPr>
          <w:rFonts w:ascii="Arial" w:hAnsi="Arial" w:cs="Arial"/>
        </w:rPr>
        <w:tab/>
        <w:t xml:space="preserve">If any yes, do they live in the same home you live in? </w:t>
      </w:r>
    </w:p>
    <w:p w14:paraId="197EDCED" w14:textId="77777777" w:rsidR="002A08AF" w:rsidRPr="00A2188B" w:rsidRDefault="002A08AF" w:rsidP="002A08AF">
      <w:pPr>
        <w:tabs>
          <w:tab w:val="left" w:pos="1440"/>
          <w:tab w:val="left" w:pos="1620"/>
        </w:tabs>
        <w:ind w:left="720" w:hanging="720"/>
        <w:rPr>
          <w:rFonts w:ascii="Arial" w:hAnsi="Arial" w:cs="Arial"/>
        </w:rPr>
      </w:pPr>
      <w:r w:rsidRPr="00A2188B">
        <w:rPr>
          <w:rFonts w:ascii="Arial" w:hAnsi="Arial" w:cs="Arial"/>
        </w:rPr>
        <w:tab/>
      </w:r>
      <w:r w:rsidRPr="00A2188B">
        <w:rPr>
          <w:rFonts w:ascii="Arial" w:hAnsi="Arial" w:cs="Arial"/>
        </w:rPr>
        <w:tab/>
      </w:r>
      <w:r w:rsidRPr="00A2188B">
        <w:rPr>
          <w:rFonts w:ascii="Arial" w:hAnsi="Arial" w:cs="Arial"/>
        </w:rPr>
        <w:tab/>
        <w:t>___Yes</w:t>
      </w:r>
    </w:p>
    <w:p w14:paraId="32EE1C88" w14:textId="77777777" w:rsidR="002A08AF" w:rsidRPr="00A2188B" w:rsidRDefault="002A08AF" w:rsidP="002A08AF">
      <w:pPr>
        <w:tabs>
          <w:tab w:val="left" w:pos="1440"/>
          <w:tab w:val="left" w:pos="1620"/>
        </w:tabs>
        <w:ind w:left="720" w:hanging="720"/>
        <w:rPr>
          <w:rFonts w:ascii="Arial" w:hAnsi="Arial" w:cs="Arial"/>
        </w:rPr>
      </w:pPr>
      <w:r w:rsidRPr="00A2188B">
        <w:rPr>
          <w:rFonts w:ascii="Arial" w:hAnsi="Arial" w:cs="Arial"/>
        </w:rPr>
        <w:tab/>
      </w:r>
      <w:r w:rsidRPr="00A2188B">
        <w:rPr>
          <w:rFonts w:ascii="Arial" w:hAnsi="Arial" w:cs="Arial"/>
        </w:rPr>
        <w:tab/>
      </w:r>
      <w:r w:rsidRPr="00A2188B">
        <w:rPr>
          <w:rFonts w:ascii="Arial" w:hAnsi="Arial" w:cs="Arial"/>
        </w:rPr>
        <w:tab/>
        <w:t>___No</w:t>
      </w:r>
    </w:p>
    <w:p w14:paraId="73C95C3A" w14:textId="77777777" w:rsidR="002A08AF" w:rsidRPr="00A2188B" w:rsidRDefault="002A08AF" w:rsidP="002A08AF">
      <w:pPr>
        <w:tabs>
          <w:tab w:val="left" w:pos="1440"/>
          <w:tab w:val="left" w:pos="1620"/>
        </w:tabs>
        <w:ind w:left="720" w:hanging="720"/>
        <w:rPr>
          <w:rFonts w:ascii="Arial" w:hAnsi="Arial" w:cs="Arial"/>
        </w:rPr>
      </w:pPr>
    </w:p>
    <w:p w14:paraId="0EE42093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72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How many people do you know who have had COVID-19?</w:t>
      </w:r>
    </w:p>
    <w:p w14:paraId="60C2527C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None</w:t>
      </w:r>
    </w:p>
    <w:p w14:paraId="19E349E6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1</w:t>
      </w:r>
    </w:p>
    <w:p w14:paraId="3F96B0C8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2-5</w:t>
      </w:r>
    </w:p>
    <w:p w14:paraId="1308B34A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6 or more</w:t>
      </w:r>
    </w:p>
    <w:p w14:paraId="4FD2CE10" w14:textId="77777777" w:rsidR="002A08AF" w:rsidRPr="00A2188B" w:rsidRDefault="002A08AF" w:rsidP="002A08AF">
      <w:pPr>
        <w:pStyle w:val="ListParagraph"/>
        <w:rPr>
          <w:rFonts w:ascii="Arial" w:hAnsi="Arial" w:cs="Arial"/>
          <w:bCs/>
        </w:rPr>
      </w:pPr>
    </w:p>
    <w:p w14:paraId="65380DC8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72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Do you know anyone who has been hospitalized for COVID-19?</w:t>
      </w:r>
    </w:p>
    <w:p w14:paraId="3275A6EC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Yes – When? _____________</w:t>
      </w:r>
    </w:p>
    <w:p w14:paraId="66916979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No </w:t>
      </w:r>
    </w:p>
    <w:p w14:paraId="73883A92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Not sure/ don’t know</w:t>
      </w:r>
    </w:p>
    <w:p w14:paraId="4C3BD74B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Prefer not to answer</w:t>
      </w:r>
    </w:p>
    <w:p w14:paraId="2EBF3396" w14:textId="77777777" w:rsidR="002A08AF" w:rsidRPr="00A2188B" w:rsidRDefault="002A08AF" w:rsidP="002A08AF">
      <w:pPr>
        <w:ind w:left="1080"/>
        <w:rPr>
          <w:rFonts w:ascii="Arial" w:hAnsi="Arial" w:cs="Arial"/>
        </w:rPr>
      </w:pPr>
    </w:p>
    <w:p w14:paraId="782AC513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13a. If any yes, do they live in the same home you live in? </w:t>
      </w:r>
    </w:p>
    <w:p w14:paraId="1BD763F7" w14:textId="77777777" w:rsidR="002A08AF" w:rsidRPr="00A2188B" w:rsidRDefault="002A08AF" w:rsidP="002A08AF">
      <w:pPr>
        <w:tabs>
          <w:tab w:val="left" w:pos="1440"/>
          <w:tab w:val="left" w:pos="1620"/>
        </w:tabs>
        <w:ind w:left="720" w:hanging="720"/>
        <w:rPr>
          <w:rFonts w:ascii="Arial" w:hAnsi="Arial" w:cs="Arial"/>
        </w:rPr>
      </w:pPr>
      <w:r w:rsidRPr="00A2188B">
        <w:rPr>
          <w:rFonts w:ascii="Arial" w:hAnsi="Arial" w:cs="Arial"/>
        </w:rPr>
        <w:tab/>
      </w:r>
      <w:r w:rsidRPr="00A2188B">
        <w:rPr>
          <w:rFonts w:ascii="Arial" w:hAnsi="Arial" w:cs="Arial"/>
        </w:rPr>
        <w:tab/>
      </w:r>
      <w:r w:rsidRPr="00A2188B">
        <w:rPr>
          <w:rFonts w:ascii="Arial" w:hAnsi="Arial" w:cs="Arial"/>
        </w:rPr>
        <w:tab/>
        <w:t>___Yes</w:t>
      </w:r>
    </w:p>
    <w:p w14:paraId="3122AA29" w14:textId="77777777" w:rsidR="002A08AF" w:rsidRPr="00A2188B" w:rsidRDefault="002A08AF" w:rsidP="002A08AF">
      <w:pPr>
        <w:tabs>
          <w:tab w:val="left" w:pos="1440"/>
          <w:tab w:val="left" w:pos="1620"/>
        </w:tabs>
        <w:ind w:left="720" w:hanging="720"/>
        <w:rPr>
          <w:rFonts w:ascii="Arial" w:hAnsi="Arial" w:cs="Arial"/>
        </w:rPr>
      </w:pPr>
      <w:r w:rsidRPr="00A2188B">
        <w:rPr>
          <w:rFonts w:ascii="Arial" w:hAnsi="Arial" w:cs="Arial"/>
        </w:rPr>
        <w:tab/>
      </w:r>
      <w:r w:rsidRPr="00A2188B">
        <w:rPr>
          <w:rFonts w:ascii="Arial" w:hAnsi="Arial" w:cs="Arial"/>
        </w:rPr>
        <w:tab/>
      </w:r>
      <w:r w:rsidRPr="00A2188B">
        <w:rPr>
          <w:rFonts w:ascii="Arial" w:hAnsi="Arial" w:cs="Arial"/>
        </w:rPr>
        <w:tab/>
        <w:t>___No</w:t>
      </w:r>
    </w:p>
    <w:p w14:paraId="19E6BFE9" w14:textId="77777777" w:rsidR="002A08AF" w:rsidRPr="00A2188B" w:rsidRDefault="002A08AF" w:rsidP="002A08AF">
      <w:pPr>
        <w:ind w:left="1080"/>
        <w:rPr>
          <w:rFonts w:ascii="Arial" w:hAnsi="Arial" w:cs="Arial"/>
        </w:rPr>
      </w:pPr>
    </w:p>
    <w:p w14:paraId="445D1F64" w14:textId="77777777" w:rsidR="002A08AF" w:rsidRPr="00A2188B" w:rsidRDefault="002A08AF" w:rsidP="002A08AF">
      <w:pPr>
        <w:rPr>
          <w:rFonts w:ascii="Arial" w:hAnsi="Arial" w:cs="Arial"/>
        </w:rPr>
      </w:pPr>
    </w:p>
    <w:p w14:paraId="438A1FB0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72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Do you know anyone who has died from COVID-19?</w:t>
      </w:r>
    </w:p>
    <w:p w14:paraId="24EE6D0B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Yes – When? _____________   </w:t>
      </w:r>
    </w:p>
    <w:p w14:paraId="69DA0B1F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  </w:t>
      </w:r>
      <w:r w:rsidRPr="00A2188B">
        <w:rPr>
          <w:rFonts w:ascii="Arial" w:hAnsi="Arial" w:cs="Arial"/>
        </w:rPr>
        <w:tab/>
      </w:r>
      <w:r w:rsidRPr="00A2188B">
        <w:rPr>
          <w:rFonts w:ascii="Arial" w:hAnsi="Arial" w:cs="Arial"/>
        </w:rPr>
        <w:tab/>
        <w:t>What was your relation to that person? _____________</w:t>
      </w:r>
    </w:p>
    <w:p w14:paraId="6CE99314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lastRenderedPageBreak/>
        <w:t xml:space="preserve">___No </w:t>
      </w:r>
    </w:p>
    <w:p w14:paraId="57BC58E8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Not sure/ don’t know</w:t>
      </w:r>
    </w:p>
    <w:p w14:paraId="6FAB92D2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Prefer not to answer</w:t>
      </w:r>
    </w:p>
    <w:p w14:paraId="242C7AA0" w14:textId="77777777" w:rsidR="002A08AF" w:rsidRPr="00A2188B" w:rsidRDefault="002A08AF" w:rsidP="002A08AF">
      <w:pPr>
        <w:ind w:left="720" w:hanging="720"/>
        <w:rPr>
          <w:rFonts w:ascii="Arial" w:hAnsi="Arial" w:cs="Arial"/>
          <w:bCs/>
        </w:rPr>
      </w:pPr>
    </w:p>
    <w:p w14:paraId="59691B2C" w14:textId="77777777" w:rsidR="002A08AF" w:rsidRPr="00A2188B" w:rsidRDefault="002A08AF" w:rsidP="002A08AF">
      <w:pPr>
        <w:ind w:left="1080"/>
        <w:rPr>
          <w:rFonts w:ascii="Arial" w:hAnsi="Arial" w:cs="Arial"/>
        </w:rPr>
      </w:pPr>
    </w:p>
    <w:p w14:paraId="30445907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45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On a scale from 1 to 10, where 1 means you are not worried at all and 10 means you are extremely worried…</w:t>
      </w:r>
    </w:p>
    <w:tbl>
      <w:tblPr>
        <w:tblStyle w:val="TableGrid"/>
        <w:tblW w:w="9090" w:type="dxa"/>
        <w:tblInd w:w="445" w:type="dxa"/>
        <w:tblLook w:val="04A0" w:firstRow="1" w:lastRow="0" w:firstColumn="1" w:lastColumn="0" w:noHBand="0" w:noVBand="1"/>
      </w:tblPr>
      <w:tblGrid>
        <w:gridCol w:w="6570"/>
        <w:gridCol w:w="720"/>
        <w:gridCol w:w="900"/>
        <w:gridCol w:w="900"/>
      </w:tblGrid>
      <w:tr w:rsidR="002A08AF" w:rsidRPr="00A2188B" w14:paraId="27975720" w14:textId="77777777" w:rsidTr="00556C5B">
        <w:trPr>
          <w:cantSplit/>
          <w:trHeight w:val="1322"/>
        </w:trPr>
        <w:tc>
          <w:tcPr>
            <w:tcW w:w="6570" w:type="dxa"/>
          </w:tcPr>
          <w:p w14:paraId="4918268D" w14:textId="77777777" w:rsidR="002A08AF" w:rsidRPr="00A2188B" w:rsidRDefault="002A08AF" w:rsidP="00556C5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</w:tcPr>
          <w:p w14:paraId="3E8BD43A" w14:textId="77777777" w:rsidR="002A08AF" w:rsidRPr="00A2188B" w:rsidRDefault="002A08AF" w:rsidP="00556C5B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A2188B">
              <w:rPr>
                <w:rFonts w:ascii="Arial" w:hAnsi="Arial" w:cs="Arial"/>
                <w:sz w:val="20"/>
                <w:szCs w:val="20"/>
              </w:rPr>
              <w:t>Not worried at al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extDirection w:val="btLr"/>
            <w:vAlign w:val="center"/>
          </w:tcPr>
          <w:p w14:paraId="15598938" w14:textId="77777777" w:rsidR="002A08AF" w:rsidRPr="00A2188B" w:rsidRDefault="002A08AF" w:rsidP="00556C5B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A2188B">
              <w:rPr>
                <w:rFonts w:ascii="Arial" w:hAnsi="Arial" w:cs="Arial"/>
                <w:sz w:val="20"/>
                <w:szCs w:val="20"/>
              </w:rPr>
              <w:t>Somewhat worrie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extDirection w:val="btLr"/>
          </w:tcPr>
          <w:p w14:paraId="26F1DC26" w14:textId="77777777" w:rsidR="002A08AF" w:rsidRPr="00A2188B" w:rsidRDefault="002A08AF" w:rsidP="00556C5B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A2188B">
              <w:rPr>
                <w:rFonts w:ascii="Arial" w:hAnsi="Arial" w:cs="Arial"/>
                <w:sz w:val="20"/>
                <w:szCs w:val="20"/>
              </w:rPr>
              <w:t>Extremely worried</w:t>
            </w:r>
          </w:p>
        </w:tc>
      </w:tr>
      <w:tr w:rsidR="002A08AF" w:rsidRPr="00A2188B" w14:paraId="333A81E6" w14:textId="77777777" w:rsidTr="00556C5B">
        <w:tc>
          <w:tcPr>
            <w:tcW w:w="6570" w:type="dxa"/>
          </w:tcPr>
          <w:p w14:paraId="73F63EBD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How worried have you been about getting COVID-19?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1C9E0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  2  3  4  5  6  7 8  9  10</w:t>
            </w:r>
          </w:p>
        </w:tc>
      </w:tr>
      <w:tr w:rsidR="002A08AF" w:rsidRPr="00A2188B" w14:paraId="19AB5488" w14:textId="77777777" w:rsidTr="00556C5B">
        <w:tc>
          <w:tcPr>
            <w:tcW w:w="6570" w:type="dxa"/>
          </w:tcPr>
          <w:p w14:paraId="66962121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How worried are you that others around you will get COVID-19?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1E141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  2  3  4  5  6  7 8  9  10</w:t>
            </w:r>
          </w:p>
        </w:tc>
      </w:tr>
      <w:tr w:rsidR="002A08AF" w:rsidRPr="00A2188B" w14:paraId="3F68D212" w14:textId="77777777" w:rsidTr="00556C5B">
        <w:tc>
          <w:tcPr>
            <w:tcW w:w="6570" w:type="dxa"/>
          </w:tcPr>
          <w:p w14:paraId="5CD697AF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How worried have you been about not being able to afford or access food because of the COVID-19 outbreak?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5E9D8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  2  3  4  5  6  7 8  9  10</w:t>
            </w:r>
          </w:p>
        </w:tc>
      </w:tr>
      <w:tr w:rsidR="002A08AF" w:rsidRPr="00A2188B" w14:paraId="2D8547BB" w14:textId="77777777" w:rsidTr="00556C5B">
        <w:tc>
          <w:tcPr>
            <w:tcW w:w="6570" w:type="dxa"/>
          </w:tcPr>
          <w:p w14:paraId="334FC4C5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How worried have you been about access to important resources such as transportation or housing due to the COVID-19 outbreak?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C974E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  2  3  4  5  6  7 8  9  10</w:t>
            </w:r>
          </w:p>
        </w:tc>
      </w:tr>
    </w:tbl>
    <w:p w14:paraId="6D1D93D8" w14:textId="77777777" w:rsidR="002A08AF" w:rsidRPr="00A2188B" w:rsidRDefault="002A08AF" w:rsidP="002A08AF">
      <w:pPr>
        <w:ind w:left="1080"/>
        <w:rPr>
          <w:rFonts w:ascii="Arial" w:hAnsi="Arial" w:cs="Arial"/>
        </w:rPr>
      </w:pPr>
    </w:p>
    <w:p w14:paraId="22BDA72D" w14:textId="77777777" w:rsidR="002A08AF" w:rsidRPr="00A2188B" w:rsidRDefault="002A08AF" w:rsidP="002A08AF">
      <w:pPr>
        <w:rPr>
          <w:rFonts w:ascii="Arial" w:hAnsi="Arial" w:cs="Arial"/>
        </w:rPr>
      </w:pPr>
    </w:p>
    <w:p w14:paraId="60C33DCA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45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From 1 to 10, where 1 means not at all and 10 means extremely…</w:t>
      </w:r>
    </w:p>
    <w:tbl>
      <w:tblPr>
        <w:tblStyle w:val="TableGrid"/>
        <w:tblW w:w="9090" w:type="dxa"/>
        <w:tblInd w:w="445" w:type="dxa"/>
        <w:tblLook w:val="04A0" w:firstRow="1" w:lastRow="0" w:firstColumn="1" w:lastColumn="0" w:noHBand="0" w:noVBand="1"/>
      </w:tblPr>
      <w:tblGrid>
        <w:gridCol w:w="6570"/>
        <w:gridCol w:w="720"/>
        <w:gridCol w:w="900"/>
        <w:gridCol w:w="900"/>
      </w:tblGrid>
      <w:tr w:rsidR="002A08AF" w:rsidRPr="00A2188B" w14:paraId="55559741" w14:textId="77777777" w:rsidTr="00556C5B">
        <w:trPr>
          <w:cantSplit/>
          <w:trHeight w:val="1322"/>
        </w:trPr>
        <w:tc>
          <w:tcPr>
            <w:tcW w:w="6570" w:type="dxa"/>
          </w:tcPr>
          <w:p w14:paraId="3D26636C" w14:textId="77777777" w:rsidR="002A08AF" w:rsidRPr="00A2188B" w:rsidRDefault="002A08AF" w:rsidP="00556C5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</w:tcPr>
          <w:p w14:paraId="04C0F570" w14:textId="77777777" w:rsidR="002A08AF" w:rsidRPr="00A2188B" w:rsidRDefault="002A08AF" w:rsidP="00556C5B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A2188B">
              <w:rPr>
                <w:rFonts w:ascii="Arial" w:hAnsi="Arial" w:cs="Arial"/>
                <w:sz w:val="20"/>
                <w:szCs w:val="20"/>
              </w:rPr>
              <w:t>Not at al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extDirection w:val="btLr"/>
            <w:vAlign w:val="center"/>
          </w:tcPr>
          <w:p w14:paraId="79947CEF" w14:textId="77777777" w:rsidR="002A08AF" w:rsidRPr="00A2188B" w:rsidRDefault="002A08AF" w:rsidP="00556C5B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A2188B">
              <w:rPr>
                <w:rFonts w:ascii="Arial" w:hAnsi="Arial" w:cs="Arial"/>
                <w:sz w:val="20"/>
                <w:szCs w:val="20"/>
              </w:rPr>
              <w:t>Somewha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extDirection w:val="btLr"/>
          </w:tcPr>
          <w:p w14:paraId="5089E651" w14:textId="77777777" w:rsidR="002A08AF" w:rsidRPr="00A2188B" w:rsidRDefault="002A08AF" w:rsidP="00556C5B">
            <w:pPr>
              <w:ind w:left="113" w:right="113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188B">
              <w:rPr>
                <w:rFonts w:ascii="Arial" w:hAnsi="Arial" w:cs="Arial"/>
                <w:sz w:val="20"/>
                <w:szCs w:val="20"/>
              </w:rPr>
              <w:t>Extremely</w:t>
            </w:r>
          </w:p>
        </w:tc>
      </w:tr>
      <w:tr w:rsidR="002A08AF" w:rsidRPr="00A2188B" w14:paraId="5E64345F" w14:textId="77777777" w:rsidTr="00556C5B">
        <w:tc>
          <w:tcPr>
            <w:tcW w:w="6570" w:type="dxa"/>
          </w:tcPr>
          <w:p w14:paraId="4F986CAF" w14:textId="77777777" w:rsidR="002A08AF" w:rsidRPr="00A2188B" w:rsidRDefault="002A08AF" w:rsidP="00556C5B">
            <w:pPr>
              <w:tabs>
                <w:tab w:val="left" w:pos="0"/>
              </w:tabs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To what degree has the COVID-19 pandemic in your area created financial problems for you or your family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E47C6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  2  3  4  5  6  7 8  9  10</w:t>
            </w:r>
          </w:p>
        </w:tc>
      </w:tr>
    </w:tbl>
    <w:p w14:paraId="4539F841" w14:textId="77777777" w:rsidR="002A08AF" w:rsidRPr="00A2188B" w:rsidRDefault="002A08AF" w:rsidP="002A08AF">
      <w:pPr>
        <w:rPr>
          <w:rFonts w:ascii="Arial" w:hAnsi="Arial" w:cs="Arial"/>
        </w:rPr>
      </w:pPr>
    </w:p>
    <w:p w14:paraId="5BF5A3FD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45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How much of the day do you actively seek information about COVID-19?</w:t>
      </w:r>
    </w:p>
    <w:p w14:paraId="79A0FA99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Not at all</w:t>
      </w:r>
    </w:p>
    <w:p w14:paraId="2FBAA9AF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About 1 hour</w:t>
      </w:r>
    </w:p>
    <w:p w14:paraId="270C59D8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2-3 hours</w:t>
      </w:r>
    </w:p>
    <w:p w14:paraId="1FDF80F2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4-6 hours</w:t>
      </w:r>
    </w:p>
    <w:p w14:paraId="5C6296B5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More than 6 hours</w:t>
      </w:r>
    </w:p>
    <w:p w14:paraId="4D3C92F1" w14:textId="77777777" w:rsidR="002A08AF" w:rsidRPr="00A2188B" w:rsidRDefault="002A08AF" w:rsidP="002A08AF">
      <w:pPr>
        <w:rPr>
          <w:rFonts w:ascii="Arial" w:hAnsi="Arial" w:cs="Arial"/>
        </w:rPr>
      </w:pPr>
    </w:p>
    <w:p w14:paraId="27DE04B0" w14:textId="77777777" w:rsidR="002A08AF" w:rsidRPr="00A2188B" w:rsidRDefault="002A08AF" w:rsidP="002A08AF">
      <w:pPr>
        <w:pStyle w:val="ListParagraph"/>
        <w:numPr>
          <w:ilvl w:val="0"/>
          <w:numId w:val="20"/>
        </w:num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How great of a threat do you feel COVID-19 poses to your family?</w:t>
      </w:r>
    </w:p>
    <w:p w14:paraId="0B66A550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A great threat</w:t>
      </w:r>
    </w:p>
    <w:p w14:paraId="7BE0AB93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A moderate threat</w:t>
      </w:r>
    </w:p>
    <w:p w14:paraId="75232B79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Some threat</w:t>
      </w:r>
    </w:p>
    <w:p w14:paraId="6147B193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 No threat </w:t>
      </w:r>
    </w:p>
    <w:p w14:paraId="16742E8B" w14:textId="77777777" w:rsidR="002A08AF" w:rsidRPr="00A2188B" w:rsidRDefault="002A08AF" w:rsidP="002A08AF">
      <w:pPr>
        <w:rPr>
          <w:rFonts w:ascii="Arial" w:hAnsi="Arial" w:cs="Arial"/>
          <w:b/>
          <w:bCs/>
        </w:rPr>
      </w:pPr>
    </w:p>
    <w:p w14:paraId="022A51AF" w14:textId="77777777" w:rsidR="002A08AF" w:rsidRPr="00A2188B" w:rsidRDefault="002A08AF" w:rsidP="002A08AF">
      <w:pPr>
        <w:pStyle w:val="ListParagraph"/>
        <w:numPr>
          <w:ilvl w:val="0"/>
          <w:numId w:val="20"/>
        </w:num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How great of a threat do you feel COVID-19 poses to your community?</w:t>
      </w:r>
    </w:p>
    <w:p w14:paraId="2C8C491E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A great threat</w:t>
      </w:r>
    </w:p>
    <w:p w14:paraId="1CDDD3A1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A moderate threat</w:t>
      </w:r>
    </w:p>
    <w:p w14:paraId="050C75CC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 Some threat</w:t>
      </w:r>
    </w:p>
    <w:p w14:paraId="4A0FD053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 No threat </w:t>
      </w:r>
    </w:p>
    <w:p w14:paraId="5BB7E95A" w14:textId="77777777" w:rsidR="002A08AF" w:rsidRPr="00A2188B" w:rsidRDefault="002A08AF" w:rsidP="002A08AF">
      <w:pPr>
        <w:ind w:left="1080"/>
        <w:rPr>
          <w:rFonts w:ascii="Arial" w:hAnsi="Arial" w:cs="Arial"/>
        </w:rPr>
      </w:pPr>
    </w:p>
    <w:p w14:paraId="397FFC6F" w14:textId="77777777" w:rsidR="002A08AF" w:rsidRPr="00A2188B" w:rsidRDefault="002A08AF" w:rsidP="002A08AF">
      <w:pPr>
        <w:rPr>
          <w:rFonts w:ascii="Arial" w:hAnsi="Arial" w:cs="Arial"/>
          <w:b/>
          <w:bCs/>
        </w:rPr>
      </w:pPr>
    </w:p>
    <w:p w14:paraId="7E0406E3" w14:textId="77777777" w:rsidR="002A08AF" w:rsidRPr="00A2188B" w:rsidRDefault="002A08AF" w:rsidP="002A08AF">
      <w:pPr>
        <w:pStyle w:val="ListParagraph"/>
        <w:numPr>
          <w:ilvl w:val="0"/>
          <w:numId w:val="20"/>
        </w:num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In your opinion, how effective are the following actions for keeping you safe from COVID-19?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1836"/>
        <w:gridCol w:w="1578"/>
        <w:gridCol w:w="1578"/>
        <w:gridCol w:w="1578"/>
        <w:gridCol w:w="1297"/>
        <w:gridCol w:w="1578"/>
      </w:tblGrid>
      <w:tr w:rsidR="002A08AF" w:rsidRPr="00A2188B" w14:paraId="10C66D70" w14:textId="77777777" w:rsidTr="00556C5B">
        <w:tc>
          <w:tcPr>
            <w:tcW w:w="3557" w:type="dxa"/>
            <w:shd w:val="clear" w:color="auto" w:fill="D9D9D9" w:themeFill="background1" w:themeFillShade="D9"/>
            <w:vAlign w:val="bottom"/>
          </w:tcPr>
          <w:p w14:paraId="7B892720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50" w:type="dxa"/>
            <w:shd w:val="clear" w:color="auto" w:fill="D9D9D9" w:themeFill="background1" w:themeFillShade="D9"/>
            <w:vAlign w:val="bottom"/>
          </w:tcPr>
          <w:p w14:paraId="57AEEFC8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Cs/>
              </w:rPr>
            </w:pPr>
            <w:r w:rsidRPr="00A2188B">
              <w:rPr>
                <w:rFonts w:ascii="Arial" w:hAnsi="Arial" w:cs="Arial"/>
                <w:bCs/>
              </w:rPr>
              <w:t>Not effective at all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bottom"/>
          </w:tcPr>
          <w:p w14:paraId="6D31C0EB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Cs/>
              </w:rPr>
            </w:pPr>
            <w:r w:rsidRPr="00A2188B">
              <w:rPr>
                <w:rFonts w:ascii="Arial" w:hAnsi="Arial" w:cs="Arial"/>
                <w:bCs/>
              </w:rPr>
              <w:t>Hardly effective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bottom"/>
          </w:tcPr>
          <w:p w14:paraId="28C2DB7A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Cs/>
              </w:rPr>
            </w:pPr>
            <w:r w:rsidRPr="00A2188B">
              <w:rPr>
                <w:rFonts w:ascii="Arial" w:hAnsi="Arial" w:cs="Arial"/>
                <w:bCs/>
              </w:rPr>
              <w:t>Somewhat effective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14:paraId="566AA492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Cs/>
              </w:rPr>
            </w:pPr>
            <w:r w:rsidRPr="00A2188B">
              <w:rPr>
                <w:rFonts w:ascii="Arial" w:hAnsi="Arial" w:cs="Arial"/>
                <w:bCs/>
              </w:rPr>
              <w:t>Effective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bottom"/>
          </w:tcPr>
          <w:p w14:paraId="5438594B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Cs/>
              </w:rPr>
            </w:pPr>
            <w:r w:rsidRPr="00A2188B">
              <w:rPr>
                <w:rFonts w:ascii="Arial" w:hAnsi="Arial" w:cs="Arial"/>
                <w:bCs/>
              </w:rPr>
              <w:t>Very effective</w:t>
            </w:r>
          </w:p>
        </w:tc>
      </w:tr>
      <w:tr w:rsidR="002A08AF" w:rsidRPr="00A2188B" w14:paraId="4DABFDD3" w14:textId="77777777" w:rsidTr="00556C5B">
        <w:tc>
          <w:tcPr>
            <w:tcW w:w="3557" w:type="dxa"/>
          </w:tcPr>
          <w:p w14:paraId="27611757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Wearing a face mask</w:t>
            </w:r>
          </w:p>
        </w:tc>
        <w:tc>
          <w:tcPr>
            <w:tcW w:w="1150" w:type="dxa"/>
            <w:vAlign w:val="center"/>
          </w:tcPr>
          <w:p w14:paraId="52C91A2E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185" w:type="dxa"/>
            <w:vAlign w:val="center"/>
          </w:tcPr>
          <w:p w14:paraId="07FE2BAF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84" w:type="dxa"/>
            <w:vAlign w:val="center"/>
          </w:tcPr>
          <w:p w14:paraId="3CDE8B4D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182" w:type="dxa"/>
            <w:vAlign w:val="center"/>
          </w:tcPr>
          <w:p w14:paraId="4092E1B0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  <w:tc>
          <w:tcPr>
            <w:tcW w:w="1087" w:type="dxa"/>
            <w:vAlign w:val="center"/>
          </w:tcPr>
          <w:p w14:paraId="5DE8F92C" w14:textId="77777777" w:rsidR="002A08AF" w:rsidRPr="00A2188B" w:rsidDel="00CD18B7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4</w:t>
            </w:r>
          </w:p>
        </w:tc>
      </w:tr>
      <w:tr w:rsidR="002A08AF" w:rsidRPr="00A2188B" w14:paraId="7D91991B" w14:textId="77777777" w:rsidTr="00556C5B">
        <w:tc>
          <w:tcPr>
            <w:tcW w:w="3557" w:type="dxa"/>
          </w:tcPr>
          <w:p w14:paraId="5A35769F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Praying</w:t>
            </w:r>
          </w:p>
        </w:tc>
        <w:tc>
          <w:tcPr>
            <w:tcW w:w="1150" w:type="dxa"/>
            <w:vAlign w:val="center"/>
          </w:tcPr>
          <w:p w14:paraId="50148BFA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185" w:type="dxa"/>
            <w:vAlign w:val="center"/>
          </w:tcPr>
          <w:p w14:paraId="3F4AC3F9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84" w:type="dxa"/>
            <w:vAlign w:val="center"/>
          </w:tcPr>
          <w:p w14:paraId="324CEC3E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182" w:type="dxa"/>
            <w:vAlign w:val="center"/>
          </w:tcPr>
          <w:p w14:paraId="4C0FD69F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  <w:tc>
          <w:tcPr>
            <w:tcW w:w="1087" w:type="dxa"/>
            <w:vAlign w:val="center"/>
          </w:tcPr>
          <w:p w14:paraId="16A97246" w14:textId="77777777" w:rsidR="002A08AF" w:rsidRPr="00A2188B" w:rsidDel="00CD18B7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4</w:t>
            </w:r>
          </w:p>
        </w:tc>
      </w:tr>
      <w:tr w:rsidR="002A08AF" w:rsidRPr="00A2188B" w14:paraId="3903CA2C" w14:textId="77777777" w:rsidTr="00556C5B">
        <w:tc>
          <w:tcPr>
            <w:tcW w:w="3557" w:type="dxa"/>
          </w:tcPr>
          <w:p w14:paraId="55AB8B0E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Washing your hands with soap or using hand sanitizer frequently</w:t>
            </w:r>
          </w:p>
        </w:tc>
        <w:tc>
          <w:tcPr>
            <w:tcW w:w="1150" w:type="dxa"/>
            <w:vAlign w:val="center"/>
          </w:tcPr>
          <w:p w14:paraId="310287CE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185" w:type="dxa"/>
            <w:vAlign w:val="center"/>
          </w:tcPr>
          <w:p w14:paraId="4920BD02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84" w:type="dxa"/>
            <w:vAlign w:val="center"/>
          </w:tcPr>
          <w:p w14:paraId="07FFC109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182" w:type="dxa"/>
            <w:vAlign w:val="center"/>
          </w:tcPr>
          <w:p w14:paraId="799D186F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  <w:tc>
          <w:tcPr>
            <w:tcW w:w="1087" w:type="dxa"/>
            <w:vAlign w:val="center"/>
          </w:tcPr>
          <w:p w14:paraId="1ABF53EF" w14:textId="77777777" w:rsidR="002A08AF" w:rsidRPr="00A2188B" w:rsidDel="00CD18B7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4</w:t>
            </w:r>
          </w:p>
        </w:tc>
      </w:tr>
      <w:tr w:rsidR="002A08AF" w:rsidRPr="00A2188B" w14:paraId="601AB3EE" w14:textId="77777777" w:rsidTr="00556C5B">
        <w:tc>
          <w:tcPr>
            <w:tcW w:w="3557" w:type="dxa"/>
          </w:tcPr>
          <w:p w14:paraId="616FC55C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 xml:space="preserve">Seeing a health care provider </w:t>
            </w:r>
            <w:r w:rsidRPr="00A2188B">
              <w:rPr>
                <w:rFonts w:ascii="Arial" w:hAnsi="Arial" w:cs="Arial"/>
              </w:rPr>
              <w:lastRenderedPageBreak/>
              <w:t>if you feel sick</w:t>
            </w:r>
          </w:p>
        </w:tc>
        <w:tc>
          <w:tcPr>
            <w:tcW w:w="1150" w:type="dxa"/>
            <w:vAlign w:val="center"/>
          </w:tcPr>
          <w:p w14:paraId="17F35049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lastRenderedPageBreak/>
              <w:t>0</w:t>
            </w:r>
          </w:p>
        </w:tc>
        <w:tc>
          <w:tcPr>
            <w:tcW w:w="1185" w:type="dxa"/>
            <w:vAlign w:val="center"/>
          </w:tcPr>
          <w:p w14:paraId="6C5BCFA4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84" w:type="dxa"/>
            <w:vAlign w:val="center"/>
          </w:tcPr>
          <w:p w14:paraId="1939BF97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182" w:type="dxa"/>
            <w:vAlign w:val="center"/>
          </w:tcPr>
          <w:p w14:paraId="5777C4D1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  <w:tc>
          <w:tcPr>
            <w:tcW w:w="1087" w:type="dxa"/>
            <w:vAlign w:val="center"/>
          </w:tcPr>
          <w:p w14:paraId="28C67246" w14:textId="77777777" w:rsidR="002A08AF" w:rsidRPr="00A2188B" w:rsidDel="00CD18B7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4</w:t>
            </w:r>
          </w:p>
        </w:tc>
      </w:tr>
      <w:tr w:rsidR="002A08AF" w:rsidRPr="00A2188B" w14:paraId="0300F9AA" w14:textId="77777777" w:rsidTr="00556C5B">
        <w:tc>
          <w:tcPr>
            <w:tcW w:w="3557" w:type="dxa"/>
          </w:tcPr>
          <w:p w14:paraId="7B759CC1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Seeing a health care provider if you feel healthy buy worry that you were exposed</w:t>
            </w:r>
          </w:p>
        </w:tc>
        <w:tc>
          <w:tcPr>
            <w:tcW w:w="1150" w:type="dxa"/>
            <w:vAlign w:val="center"/>
          </w:tcPr>
          <w:p w14:paraId="6A0B9C82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185" w:type="dxa"/>
            <w:vAlign w:val="center"/>
          </w:tcPr>
          <w:p w14:paraId="5A8025EE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84" w:type="dxa"/>
            <w:vAlign w:val="center"/>
          </w:tcPr>
          <w:p w14:paraId="013BFB39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182" w:type="dxa"/>
            <w:vAlign w:val="center"/>
          </w:tcPr>
          <w:p w14:paraId="7521726D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  <w:tc>
          <w:tcPr>
            <w:tcW w:w="1087" w:type="dxa"/>
            <w:vAlign w:val="center"/>
          </w:tcPr>
          <w:p w14:paraId="1F2FACB2" w14:textId="77777777" w:rsidR="002A08AF" w:rsidRPr="00A2188B" w:rsidDel="00CD18B7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4</w:t>
            </w:r>
          </w:p>
        </w:tc>
      </w:tr>
      <w:tr w:rsidR="002A08AF" w:rsidRPr="00A2188B" w14:paraId="2F40128C" w14:textId="77777777" w:rsidTr="00556C5B">
        <w:tc>
          <w:tcPr>
            <w:tcW w:w="3557" w:type="dxa"/>
          </w:tcPr>
          <w:p w14:paraId="5776AFCB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Avoiding public spaces, gatherings, and crowds</w:t>
            </w:r>
          </w:p>
        </w:tc>
        <w:tc>
          <w:tcPr>
            <w:tcW w:w="1150" w:type="dxa"/>
            <w:vAlign w:val="center"/>
          </w:tcPr>
          <w:p w14:paraId="7F42F20F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185" w:type="dxa"/>
            <w:vAlign w:val="center"/>
          </w:tcPr>
          <w:p w14:paraId="464D2F32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84" w:type="dxa"/>
            <w:vAlign w:val="center"/>
          </w:tcPr>
          <w:p w14:paraId="1A1873D9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182" w:type="dxa"/>
            <w:vAlign w:val="center"/>
          </w:tcPr>
          <w:p w14:paraId="372107C7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  <w:tc>
          <w:tcPr>
            <w:tcW w:w="1087" w:type="dxa"/>
            <w:vAlign w:val="center"/>
          </w:tcPr>
          <w:p w14:paraId="09341CC3" w14:textId="77777777" w:rsidR="002A08AF" w:rsidRPr="00A2188B" w:rsidDel="00CD18B7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4</w:t>
            </w:r>
          </w:p>
        </w:tc>
      </w:tr>
      <w:tr w:rsidR="002A08AF" w:rsidRPr="00A2188B" w14:paraId="0F7C27FA" w14:textId="77777777" w:rsidTr="00556C5B">
        <w:tc>
          <w:tcPr>
            <w:tcW w:w="3557" w:type="dxa"/>
          </w:tcPr>
          <w:p w14:paraId="4814570E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Avoiding contact with people who could be high-risk</w:t>
            </w:r>
          </w:p>
        </w:tc>
        <w:tc>
          <w:tcPr>
            <w:tcW w:w="1150" w:type="dxa"/>
            <w:vAlign w:val="center"/>
          </w:tcPr>
          <w:p w14:paraId="4F5C97E4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185" w:type="dxa"/>
            <w:vAlign w:val="center"/>
          </w:tcPr>
          <w:p w14:paraId="2E3BDD92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84" w:type="dxa"/>
            <w:vAlign w:val="center"/>
          </w:tcPr>
          <w:p w14:paraId="49AFF86A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182" w:type="dxa"/>
            <w:vAlign w:val="center"/>
          </w:tcPr>
          <w:p w14:paraId="7ED9D432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  <w:tc>
          <w:tcPr>
            <w:tcW w:w="1087" w:type="dxa"/>
            <w:vAlign w:val="center"/>
          </w:tcPr>
          <w:p w14:paraId="05AE6C44" w14:textId="77777777" w:rsidR="002A08AF" w:rsidRPr="00A2188B" w:rsidDel="00CD18B7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4</w:t>
            </w:r>
          </w:p>
        </w:tc>
      </w:tr>
      <w:tr w:rsidR="002A08AF" w:rsidRPr="00A2188B" w14:paraId="606B432E" w14:textId="77777777" w:rsidTr="00556C5B">
        <w:tc>
          <w:tcPr>
            <w:tcW w:w="3557" w:type="dxa"/>
          </w:tcPr>
          <w:p w14:paraId="291648EF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Avoiding hospitals and clinics</w:t>
            </w:r>
          </w:p>
        </w:tc>
        <w:tc>
          <w:tcPr>
            <w:tcW w:w="1150" w:type="dxa"/>
            <w:vAlign w:val="center"/>
          </w:tcPr>
          <w:p w14:paraId="56F8CB9E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185" w:type="dxa"/>
            <w:vAlign w:val="center"/>
          </w:tcPr>
          <w:p w14:paraId="21A86197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84" w:type="dxa"/>
            <w:vAlign w:val="center"/>
          </w:tcPr>
          <w:p w14:paraId="53B494A1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182" w:type="dxa"/>
            <w:vAlign w:val="center"/>
          </w:tcPr>
          <w:p w14:paraId="51B6B5DC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  <w:tc>
          <w:tcPr>
            <w:tcW w:w="1087" w:type="dxa"/>
            <w:vAlign w:val="center"/>
          </w:tcPr>
          <w:p w14:paraId="696B9CCD" w14:textId="77777777" w:rsidR="002A08AF" w:rsidRPr="00A2188B" w:rsidDel="00CD18B7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4</w:t>
            </w:r>
          </w:p>
        </w:tc>
      </w:tr>
      <w:tr w:rsidR="002A08AF" w:rsidRPr="00A2188B" w14:paraId="61F1E21E" w14:textId="77777777" w:rsidTr="00556C5B">
        <w:tc>
          <w:tcPr>
            <w:tcW w:w="3557" w:type="dxa"/>
          </w:tcPr>
          <w:p w14:paraId="0DFD2C55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Avoiding restaurants</w:t>
            </w:r>
          </w:p>
        </w:tc>
        <w:tc>
          <w:tcPr>
            <w:tcW w:w="1150" w:type="dxa"/>
            <w:vAlign w:val="center"/>
          </w:tcPr>
          <w:p w14:paraId="449A6C94" w14:textId="77777777" w:rsidR="002A08AF" w:rsidRPr="00A2188B" w:rsidDel="00CD18B7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185" w:type="dxa"/>
            <w:vAlign w:val="center"/>
          </w:tcPr>
          <w:p w14:paraId="73445057" w14:textId="77777777" w:rsidR="002A08AF" w:rsidRPr="00A2188B" w:rsidDel="00CD18B7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84" w:type="dxa"/>
            <w:vAlign w:val="center"/>
          </w:tcPr>
          <w:p w14:paraId="1ECB0CFF" w14:textId="77777777" w:rsidR="002A08AF" w:rsidRPr="00A2188B" w:rsidDel="00CD18B7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182" w:type="dxa"/>
            <w:vAlign w:val="center"/>
          </w:tcPr>
          <w:p w14:paraId="6EBE61FC" w14:textId="77777777" w:rsidR="002A08AF" w:rsidRPr="00A2188B" w:rsidDel="00CD18B7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  <w:tc>
          <w:tcPr>
            <w:tcW w:w="1087" w:type="dxa"/>
            <w:vAlign w:val="center"/>
          </w:tcPr>
          <w:p w14:paraId="18C1E81A" w14:textId="77777777" w:rsidR="002A08AF" w:rsidRPr="00A2188B" w:rsidDel="00CD18B7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4</w:t>
            </w:r>
          </w:p>
        </w:tc>
      </w:tr>
      <w:tr w:rsidR="002A08AF" w:rsidRPr="00A2188B" w14:paraId="7A2B439B" w14:textId="77777777" w:rsidTr="00556C5B">
        <w:tc>
          <w:tcPr>
            <w:tcW w:w="3557" w:type="dxa"/>
          </w:tcPr>
          <w:p w14:paraId="177C8D57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Avoiding public transport</w:t>
            </w:r>
          </w:p>
        </w:tc>
        <w:tc>
          <w:tcPr>
            <w:tcW w:w="1150" w:type="dxa"/>
            <w:vAlign w:val="center"/>
          </w:tcPr>
          <w:p w14:paraId="2047006C" w14:textId="77777777" w:rsidR="002A08AF" w:rsidRPr="00A2188B" w:rsidDel="00CD18B7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185" w:type="dxa"/>
            <w:vAlign w:val="center"/>
          </w:tcPr>
          <w:p w14:paraId="5EE80374" w14:textId="77777777" w:rsidR="002A08AF" w:rsidRPr="00A2188B" w:rsidDel="00CD18B7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84" w:type="dxa"/>
            <w:vAlign w:val="center"/>
          </w:tcPr>
          <w:p w14:paraId="05D95947" w14:textId="77777777" w:rsidR="002A08AF" w:rsidRPr="00A2188B" w:rsidDel="00CD18B7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182" w:type="dxa"/>
            <w:vAlign w:val="center"/>
          </w:tcPr>
          <w:p w14:paraId="7E42ADFD" w14:textId="77777777" w:rsidR="002A08AF" w:rsidRPr="00A2188B" w:rsidDel="00CD18B7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  <w:tc>
          <w:tcPr>
            <w:tcW w:w="1087" w:type="dxa"/>
            <w:vAlign w:val="center"/>
          </w:tcPr>
          <w:p w14:paraId="5F19C1C3" w14:textId="77777777" w:rsidR="002A08AF" w:rsidRPr="00A2188B" w:rsidDel="00CD18B7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</w:rPr>
              <w:t>4</w:t>
            </w:r>
          </w:p>
        </w:tc>
      </w:tr>
    </w:tbl>
    <w:p w14:paraId="68CD957B" w14:textId="77777777" w:rsidR="002A08AF" w:rsidRPr="00A2188B" w:rsidRDefault="002A08AF" w:rsidP="002A08AF">
      <w:pPr>
        <w:rPr>
          <w:rFonts w:ascii="Arial" w:hAnsi="Arial" w:cs="Arial"/>
        </w:rPr>
      </w:pPr>
    </w:p>
    <w:p w14:paraId="31EC7969" w14:textId="77777777" w:rsidR="002A08AF" w:rsidRPr="00A2188B" w:rsidRDefault="002A08AF" w:rsidP="002A08AF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A2188B">
        <w:rPr>
          <w:rFonts w:ascii="Arial" w:hAnsi="Arial" w:cs="Arial"/>
          <w:bCs/>
        </w:rPr>
        <w:t>Please</w:t>
      </w:r>
      <w:r w:rsidRPr="00A2188B">
        <w:rPr>
          <w:rFonts w:ascii="Arial" w:hAnsi="Arial" w:cs="Arial"/>
        </w:rPr>
        <w:t xml:space="preserve"> </w:t>
      </w:r>
      <w:r w:rsidRPr="00A2188B">
        <w:rPr>
          <w:rFonts w:ascii="Arial" w:hAnsi="Arial" w:cs="Arial"/>
          <w:bCs/>
        </w:rPr>
        <w:t xml:space="preserve">tell me if you do the following things more, less, or about the same as you did before the COVID-19 pandemic </w:t>
      </w:r>
    </w:p>
    <w:p w14:paraId="57FA6FEF" w14:textId="77777777" w:rsidR="002A08AF" w:rsidRPr="00A2188B" w:rsidRDefault="002A08AF" w:rsidP="002A08A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9"/>
        <w:gridCol w:w="1617"/>
        <w:gridCol w:w="1617"/>
        <w:gridCol w:w="1617"/>
      </w:tblGrid>
      <w:tr w:rsidR="002A08AF" w:rsidRPr="00A2188B" w14:paraId="297636F3" w14:textId="77777777" w:rsidTr="00556C5B">
        <w:tc>
          <w:tcPr>
            <w:tcW w:w="5305" w:type="dxa"/>
            <w:vAlign w:val="bottom"/>
          </w:tcPr>
          <w:p w14:paraId="3DA505E8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vAlign w:val="bottom"/>
          </w:tcPr>
          <w:p w14:paraId="7EE06633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Cs/>
              </w:rPr>
            </w:pPr>
            <w:r w:rsidRPr="00A2188B">
              <w:rPr>
                <w:rFonts w:ascii="Arial" w:hAnsi="Arial" w:cs="Arial"/>
                <w:bCs/>
              </w:rPr>
              <w:t>Do this less than before</w:t>
            </w:r>
          </w:p>
        </w:tc>
        <w:tc>
          <w:tcPr>
            <w:tcW w:w="1260" w:type="dxa"/>
            <w:vAlign w:val="bottom"/>
          </w:tcPr>
          <w:p w14:paraId="01BDB954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Cs/>
              </w:rPr>
            </w:pPr>
            <w:r w:rsidRPr="00A2188B">
              <w:rPr>
                <w:rFonts w:ascii="Arial" w:hAnsi="Arial" w:cs="Arial"/>
                <w:bCs/>
              </w:rPr>
              <w:t>Do this about the same as before</w:t>
            </w:r>
          </w:p>
        </w:tc>
        <w:tc>
          <w:tcPr>
            <w:tcW w:w="1260" w:type="dxa"/>
            <w:vAlign w:val="bottom"/>
          </w:tcPr>
          <w:p w14:paraId="667B764C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Cs/>
              </w:rPr>
            </w:pPr>
            <w:r w:rsidRPr="00A2188B">
              <w:rPr>
                <w:rFonts w:ascii="Arial" w:hAnsi="Arial" w:cs="Arial"/>
                <w:bCs/>
              </w:rPr>
              <w:t>Do this more than before</w:t>
            </w:r>
          </w:p>
        </w:tc>
      </w:tr>
      <w:tr w:rsidR="002A08AF" w:rsidRPr="00A2188B" w14:paraId="1482036B" w14:textId="77777777" w:rsidTr="00556C5B">
        <w:tc>
          <w:tcPr>
            <w:tcW w:w="5305" w:type="dxa"/>
          </w:tcPr>
          <w:p w14:paraId="3726E3FE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Amount you sleep</w:t>
            </w:r>
          </w:p>
        </w:tc>
        <w:tc>
          <w:tcPr>
            <w:tcW w:w="1170" w:type="dxa"/>
            <w:vAlign w:val="center"/>
          </w:tcPr>
          <w:p w14:paraId="6A054756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vAlign w:val="center"/>
          </w:tcPr>
          <w:p w14:paraId="678E93B1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vAlign w:val="center"/>
          </w:tcPr>
          <w:p w14:paraId="63C4EB41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</w:tr>
      <w:tr w:rsidR="002A08AF" w:rsidRPr="00A2188B" w14:paraId="2E9D8536" w14:textId="77777777" w:rsidTr="00556C5B">
        <w:tc>
          <w:tcPr>
            <w:tcW w:w="5305" w:type="dxa"/>
          </w:tcPr>
          <w:p w14:paraId="5AC9DB70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Amount you smoke or vape</w:t>
            </w:r>
          </w:p>
        </w:tc>
        <w:tc>
          <w:tcPr>
            <w:tcW w:w="1170" w:type="dxa"/>
            <w:vAlign w:val="center"/>
          </w:tcPr>
          <w:p w14:paraId="0CF4410A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vAlign w:val="center"/>
          </w:tcPr>
          <w:p w14:paraId="116FDEF3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vAlign w:val="center"/>
          </w:tcPr>
          <w:p w14:paraId="0BC8BA3E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</w:tr>
      <w:tr w:rsidR="002A08AF" w:rsidRPr="00A2188B" w14:paraId="4FBB0C5E" w14:textId="77777777" w:rsidTr="00556C5B">
        <w:tc>
          <w:tcPr>
            <w:tcW w:w="5305" w:type="dxa"/>
          </w:tcPr>
          <w:p w14:paraId="6C0C344B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Amount of alcohol you drink</w:t>
            </w:r>
          </w:p>
        </w:tc>
        <w:tc>
          <w:tcPr>
            <w:tcW w:w="1170" w:type="dxa"/>
            <w:vAlign w:val="center"/>
          </w:tcPr>
          <w:p w14:paraId="2B3F0C9F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vAlign w:val="center"/>
          </w:tcPr>
          <w:p w14:paraId="2CD3EE7A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vAlign w:val="center"/>
          </w:tcPr>
          <w:p w14:paraId="5970996F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</w:tr>
      <w:tr w:rsidR="002A08AF" w:rsidRPr="00A2188B" w14:paraId="4920F6E0" w14:textId="77777777" w:rsidTr="00556C5B">
        <w:tc>
          <w:tcPr>
            <w:tcW w:w="5305" w:type="dxa"/>
          </w:tcPr>
          <w:p w14:paraId="55D65235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Number of hours you work in your usual workplace</w:t>
            </w:r>
          </w:p>
        </w:tc>
        <w:tc>
          <w:tcPr>
            <w:tcW w:w="1170" w:type="dxa"/>
            <w:vAlign w:val="center"/>
          </w:tcPr>
          <w:p w14:paraId="1A1C8FDA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vAlign w:val="center"/>
          </w:tcPr>
          <w:p w14:paraId="54C75471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vAlign w:val="center"/>
          </w:tcPr>
          <w:p w14:paraId="7DFF605E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</w:tr>
      <w:tr w:rsidR="002A08AF" w:rsidRPr="00A2188B" w14:paraId="1903A169" w14:textId="77777777" w:rsidTr="00556C5B">
        <w:tc>
          <w:tcPr>
            <w:tcW w:w="5305" w:type="dxa"/>
          </w:tcPr>
          <w:p w14:paraId="10ABCB9D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Number of hours you work from home</w:t>
            </w:r>
          </w:p>
        </w:tc>
        <w:tc>
          <w:tcPr>
            <w:tcW w:w="1170" w:type="dxa"/>
            <w:vAlign w:val="center"/>
          </w:tcPr>
          <w:p w14:paraId="29AF1084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vAlign w:val="center"/>
          </w:tcPr>
          <w:p w14:paraId="3C19608F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vAlign w:val="center"/>
          </w:tcPr>
          <w:p w14:paraId="349A282A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</w:tr>
      <w:tr w:rsidR="002A08AF" w:rsidRPr="00A2188B" w14:paraId="1A8ECBBF" w14:textId="77777777" w:rsidTr="00556C5B">
        <w:tc>
          <w:tcPr>
            <w:tcW w:w="5305" w:type="dxa"/>
          </w:tcPr>
          <w:p w14:paraId="3B53FDEE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Time spent talking to family/friends inside your home</w:t>
            </w:r>
          </w:p>
        </w:tc>
        <w:tc>
          <w:tcPr>
            <w:tcW w:w="1170" w:type="dxa"/>
            <w:vAlign w:val="center"/>
          </w:tcPr>
          <w:p w14:paraId="20416390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vAlign w:val="center"/>
          </w:tcPr>
          <w:p w14:paraId="07954576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vAlign w:val="center"/>
          </w:tcPr>
          <w:p w14:paraId="0496718C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</w:tr>
      <w:tr w:rsidR="002A08AF" w:rsidRPr="00A2188B" w14:paraId="5F01C821" w14:textId="77777777" w:rsidTr="00556C5B">
        <w:tc>
          <w:tcPr>
            <w:tcW w:w="5305" w:type="dxa"/>
          </w:tcPr>
          <w:p w14:paraId="732B2797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Time spent talking to family/friends outside your home (over the phone or zoom)</w:t>
            </w:r>
          </w:p>
        </w:tc>
        <w:tc>
          <w:tcPr>
            <w:tcW w:w="1170" w:type="dxa"/>
            <w:vAlign w:val="center"/>
          </w:tcPr>
          <w:p w14:paraId="599AB774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vAlign w:val="center"/>
          </w:tcPr>
          <w:p w14:paraId="1F7CB0B0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vAlign w:val="center"/>
          </w:tcPr>
          <w:p w14:paraId="0D9317B9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</w:tr>
      <w:tr w:rsidR="002A08AF" w:rsidRPr="00A2188B" w14:paraId="7AFDE787" w14:textId="77777777" w:rsidTr="00556C5B">
        <w:tc>
          <w:tcPr>
            <w:tcW w:w="5305" w:type="dxa"/>
          </w:tcPr>
          <w:p w14:paraId="62679578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Time spent talking to work colleagues</w:t>
            </w:r>
          </w:p>
        </w:tc>
        <w:tc>
          <w:tcPr>
            <w:tcW w:w="1170" w:type="dxa"/>
            <w:vAlign w:val="center"/>
          </w:tcPr>
          <w:p w14:paraId="3ADE039F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vAlign w:val="center"/>
          </w:tcPr>
          <w:p w14:paraId="723DBB3B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vAlign w:val="center"/>
          </w:tcPr>
          <w:p w14:paraId="4544C9C8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</w:tr>
      <w:tr w:rsidR="002A08AF" w:rsidRPr="00A2188B" w14:paraId="4FB21172" w14:textId="77777777" w:rsidTr="00556C5B">
        <w:tc>
          <w:tcPr>
            <w:tcW w:w="5305" w:type="dxa"/>
          </w:tcPr>
          <w:p w14:paraId="79A81921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Practicing relaxation/ mindfulness/meditation</w:t>
            </w:r>
          </w:p>
        </w:tc>
        <w:tc>
          <w:tcPr>
            <w:tcW w:w="1170" w:type="dxa"/>
            <w:vAlign w:val="center"/>
          </w:tcPr>
          <w:p w14:paraId="40D90731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vAlign w:val="center"/>
          </w:tcPr>
          <w:p w14:paraId="60F5B48C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vAlign w:val="center"/>
          </w:tcPr>
          <w:p w14:paraId="4D1C3F37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</w:tr>
      <w:tr w:rsidR="002A08AF" w:rsidRPr="00A2188B" w14:paraId="7CF8B90D" w14:textId="77777777" w:rsidTr="00556C5B">
        <w:tc>
          <w:tcPr>
            <w:tcW w:w="5305" w:type="dxa"/>
          </w:tcPr>
          <w:p w14:paraId="7D5434E7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Time spent listening to the news on radio or TV</w:t>
            </w:r>
          </w:p>
        </w:tc>
        <w:tc>
          <w:tcPr>
            <w:tcW w:w="1170" w:type="dxa"/>
            <w:vAlign w:val="center"/>
          </w:tcPr>
          <w:p w14:paraId="227E70BD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vAlign w:val="center"/>
          </w:tcPr>
          <w:p w14:paraId="67B7CF03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vAlign w:val="center"/>
          </w:tcPr>
          <w:p w14:paraId="118D8374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</w:tr>
      <w:tr w:rsidR="002A08AF" w:rsidRPr="00A2188B" w14:paraId="00547783" w14:textId="77777777" w:rsidTr="00556C5B">
        <w:tc>
          <w:tcPr>
            <w:tcW w:w="5305" w:type="dxa"/>
          </w:tcPr>
          <w:p w14:paraId="6CE0259A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Time spent using other devices with a screen</w:t>
            </w:r>
          </w:p>
        </w:tc>
        <w:tc>
          <w:tcPr>
            <w:tcW w:w="1170" w:type="dxa"/>
            <w:vAlign w:val="center"/>
          </w:tcPr>
          <w:p w14:paraId="6E0F64C7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vAlign w:val="center"/>
          </w:tcPr>
          <w:p w14:paraId="5F9A0C6B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vAlign w:val="center"/>
          </w:tcPr>
          <w:p w14:paraId="33DB54E4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</w:tr>
      <w:tr w:rsidR="002A08AF" w:rsidRPr="00A2188B" w14:paraId="008BA0C0" w14:textId="77777777" w:rsidTr="00556C5B">
        <w:tc>
          <w:tcPr>
            <w:tcW w:w="5305" w:type="dxa"/>
          </w:tcPr>
          <w:p w14:paraId="43799769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Time spent doing hobbies/things you enjoy</w:t>
            </w:r>
          </w:p>
        </w:tc>
        <w:tc>
          <w:tcPr>
            <w:tcW w:w="1170" w:type="dxa"/>
            <w:vAlign w:val="center"/>
          </w:tcPr>
          <w:p w14:paraId="2AB2612D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vAlign w:val="center"/>
          </w:tcPr>
          <w:p w14:paraId="1846CEE5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vAlign w:val="center"/>
          </w:tcPr>
          <w:p w14:paraId="6F7BEEF8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</w:tr>
      <w:tr w:rsidR="002A08AF" w:rsidRPr="00A2188B" w14:paraId="003E2965" w14:textId="77777777" w:rsidTr="00556C5B">
        <w:tc>
          <w:tcPr>
            <w:tcW w:w="5305" w:type="dxa"/>
          </w:tcPr>
          <w:p w14:paraId="07A29495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Amount of money you’ve spent</w:t>
            </w:r>
          </w:p>
        </w:tc>
        <w:tc>
          <w:tcPr>
            <w:tcW w:w="1170" w:type="dxa"/>
            <w:vAlign w:val="center"/>
          </w:tcPr>
          <w:p w14:paraId="032ADFC4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vAlign w:val="center"/>
          </w:tcPr>
          <w:p w14:paraId="1ED713B2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vAlign w:val="center"/>
          </w:tcPr>
          <w:p w14:paraId="3C1B5950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</w:tr>
      <w:tr w:rsidR="002A08AF" w:rsidRPr="00A2188B" w14:paraId="638DE5B5" w14:textId="77777777" w:rsidTr="00556C5B">
        <w:tc>
          <w:tcPr>
            <w:tcW w:w="5305" w:type="dxa"/>
          </w:tcPr>
          <w:p w14:paraId="6BC6C2E2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Amount of physical activity/exercise you do</w:t>
            </w:r>
          </w:p>
        </w:tc>
        <w:tc>
          <w:tcPr>
            <w:tcW w:w="1170" w:type="dxa"/>
            <w:vAlign w:val="center"/>
          </w:tcPr>
          <w:p w14:paraId="432F44F9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vAlign w:val="center"/>
          </w:tcPr>
          <w:p w14:paraId="0775E9D7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vAlign w:val="center"/>
          </w:tcPr>
          <w:p w14:paraId="5198875D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</w:tr>
      <w:tr w:rsidR="002A08AF" w:rsidRPr="00A2188B" w14:paraId="4FA2E3CC" w14:textId="77777777" w:rsidTr="00556C5B">
        <w:tc>
          <w:tcPr>
            <w:tcW w:w="5305" w:type="dxa"/>
          </w:tcPr>
          <w:p w14:paraId="55B2324F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Time spent travelling on public transport</w:t>
            </w:r>
          </w:p>
        </w:tc>
        <w:tc>
          <w:tcPr>
            <w:tcW w:w="1170" w:type="dxa"/>
            <w:vAlign w:val="center"/>
          </w:tcPr>
          <w:p w14:paraId="3040ED92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vAlign w:val="center"/>
          </w:tcPr>
          <w:p w14:paraId="45E6D0F5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vAlign w:val="center"/>
          </w:tcPr>
          <w:p w14:paraId="42EB1574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</w:tr>
      <w:tr w:rsidR="002A08AF" w:rsidRPr="00A2188B" w14:paraId="5B5EA5DC" w14:textId="77777777" w:rsidTr="00556C5B">
        <w:tc>
          <w:tcPr>
            <w:tcW w:w="5305" w:type="dxa"/>
          </w:tcPr>
          <w:p w14:paraId="3709EF16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Time spent travelling in a car</w:t>
            </w:r>
          </w:p>
        </w:tc>
        <w:tc>
          <w:tcPr>
            <w:tcW w:w="1170" w:type="dxa"/>
            <w:vAlign w:val="center"/>
          </w:tcPr>
          <w:p w14:paraId="13260100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vAlign w:val="center"/>
          </w:tcPr>
          <w:p w14:paraId="340126F5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vAlign w:val="center"/>
          </w:tcPr>
          <w:p w14:paraId="2B404332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</w:tr>
      <w:tr w:rsidR="002A08AF" w:rsidRPr="00A2188B" w14:paraId="2F7AD259" w14:textId="77777777" w:rsidTr="00556C5B">
        <w:tc>
          <w:tcPr>
            <w:tcW w:w="5305" w:type="dxa"/>
          </w:tcPr>
          <w:p w14:paraId="590DDAD0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Time spent travelling on a bike</w:t>
            </w:r>
          </w:p>
        </w:tc>
        <w:tc>
          <w:tcPr>
            <w:tcW w:w="1170" w:type="dxa"/>
            <w:vAlign w:val="center"/>
          </w:tcPr>
          <w:p w14:paraId="03903B01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vAlign w:val="center"/>
          </w:tcPr>
          <w:p w14:paraId="4F3435E2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vAlign w:val="center"/>
          </w:tcPr>
          <w:p w14:paraId="2103F280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</w:tr>
      <w:tr w:rsidR="002A08AF" w:rsidRPr="00A2188B" w14:paraId="27B97A5F" w14:textId="77777777" w:rsidTr="00556C5B">
        <w:tc>
          <w:tcPr>
            <w:tcW w:w="5305" w:type="dxa"/>
          </w:tcPr>
          <w:p w14:paraId="15E45C81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 xml:space="preserve">Time spent outdoors </w:t>
            </w:r>
          </w:p>
        </w:tc>
        <w:tc>
          <w:tcPr>
            <w:tcW w:w="1170" w:type="dxa"/>
            <w:vAlign w:val="center"/>
          </w:tcPr>
          <w:p w14:paraId="74BD6EDE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vAlign w:val="center"/>
          </w:tcPr>
          <w:p w14:paraId="225328B8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vAlign w:val="center"/>
          </w:tcPr>
          <w:p w14:paraId="6B4DEE3D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</w:tr>
    </w:tbl>
    <w:p w14:paraId="11984AAF" w14:textId="77777777" w:rsidR="002A08AF" w:rsidRPr="00A2188B" w:rsidRDefault="002A08AF" w:rsidP="002A08AF">
      <w:pPr>
        <w:contextualSpacing/>
        <w:rPr>
          <w:rFonts w:ascii="Arial" w:hAnsi="Arial" w:cs="Arial"/>
          <w:bCs/>
        </w:rPr>
      </w:pPr>
    </w:p>
    <w:p w14:paraId="1A75C995" w14:textId="77777777" w:rsidR="002A08AF" w:rsidRPr="00A2188B" w:rsidRDefault="002A08AF" w:rsidP="002A08AF">
      <w:pPr>
        <w:numPr>
          <w:ilvl w:val="0"/>
          <w:numId w:val="20"/>
        </w:numPr>
        <w:spacing w:after="0" w:line="240" w:lineRule="auto"/>
        <w:contextualSpacing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Tell me if you think the following statements are true or false…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375"/>
        <w:gridCol w:w="987"/>
        <w:gridCol w:w="988"/>
      </w:tblGrid>
      <w:tr w:rsidR="002A08AF" w:rsidRPr="00A2188B" w14:paraId="5D13295F" w14:textId="77777777" w:rsidTr="00556C5B">
        <w:tc>
          <w:tcPr>
            <w:tcW w:w="7375" w:type="dxa"/>
          </w:tcPr>
          <w:p w14:paraId="33C320D6" w14:textId="77777777" w:rsidR="002A08AF" w:rsidRPr="00A2188B" w:rsidRDefault="002A08AF" w:rsidP="00556C5B">
            <w:pPr>
              <w:rPr>
                <w:rFonts w:ascii="Arial" w:hAnsi="Arial" w:cs="Arial"/>
              </w:rPr>
            </w:pPr>
          </w:p>
        </w:tc>
        <w:tc>
          <w:tcPr>
            <w:tcW w:w="987" w:type="dxa"/>
            <w:vAlign w:val="bottom"/>
          </w:tcPr>
          <w:p w14:paraId="5FCF8510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  <w:b/>
                <w:bCs/>
              </w:rPr>
              <w:t>False</w:t>
            </w:r>
          </w:p>
        </w:tc>
        <w:tc>
          <w:tcPr>
            <w:tcW w:w="988" w:type="dxa"/>
            <w:vAlign w:val="bottom"/>
          </w:tcPr>
          <w:p w14:paraId="3730900E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  <w:b/>
                <w:bCs/>
              </w:rPr>
              <w:t>True</w:t>
            </w:r>
          </w:p>
        </w:tc>
      </w:tr>
      <w:tr w:rsidR="002A08AF" w:rsidRPr="00A2188B" w14:paraId="14DC6C5D" w14:textId="77777777" w:rsidTr="00556C5B">
        <w:tc>
          <w:tcPr>
            <w:tcW w:w="7375" w:type="dxa"/>
          </w:tcPr>
          <w:p w14:paraId="43271BDF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People exposed to COVID-19 can spread the disease to others, even if they do not have any symptoms.</w:t>
            </w:r>
          </w:p>
        </w:tc>
        <w:tc>
          <w:tcPr>
            <w:tcW w:w="987" w:type="dxa"/>
            <w:vAlign w:val="bottom"/>
          </w:tcPr>
          <w:p w14:paraId="4E65053D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988" w:type="dxa"/>
            <w:vAlign w:val="bottom"/>
          </w:tcPr>
          <w:p w14:paraId="1486DD17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</w:tr>
      <w:tr w:rsidR="002A08AF" w:rsidRPr="00A2188B" w14:paraId="3B46BA6B" w14:textId="77777777" w:rsidTr="00556C5B">
        <w:tc>
          <w:tcPr>
            <w:tcW w:w="7375" w:type="dxa"/>
          </w:tcPr>
          <w:p w14:paraId="6735D751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The symptoms of COVID-19 are connected to 5G mobile network radiation.</w:t>
            </w:r>
          </w:p>
        </w:tc>
        <w:tc>
          <w:tcPr>
            <w:tcW w:w="987" w:type="dxa"/>
            <w:vAlign w:val="bottom"/>
          </w:tcPr>
          <w:p w14:paraId="17922CB9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988" w:type="dxa"/>
            <w:vAlign w:val="bottom"/>
          </w:tcPr>
          <w:p w14:paraId="5DCA7711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</w:tr>
      <w:tr w:rsidR="002A08AF" w:rsidRPr="00A2188B" w14:paraId="3943910E" w14:textId="77777777" w:rsidTr="00556C5B">
        <w:tc>
          <w:tcPr>
            <w:tcW w:w="7375" w:type="dxa"/>
          </w:tcPr>
          <w:p w14:paraId="236A5C49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Regularly washing your hands for 20 seconds can help protect you from COVID-19.</w:t>
            </w:r>
          </w:p>
        </w:tc>
        <w:tc>
          <w:tcPr>
            <w:tcW w:w="987" w:type="dxa"/>
            <w:vAlign w:val="bottom"/>
          </w:tcPr>
          <w:p w14:paraId="426325F3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988" w:type="dxa"/>
            <w:vAlign w:val="bottom"/>
          </w:tcPr>
          <w:p w14:paraId="70B3B56A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</w:tr>
    </w:tbl>
    <w:p w14:paraId="70208F23" w14:textId="77777777" w:rsidR="002A08AF" w:rsidRPr="00A2188B" w:rsidRDefault="002A08AF" w:rsidP="002A08AF">
      <w:pPr>
        <w:rPr>
          <w:rFonts w:ascii="Arial" w:hAnsi="Arial" w:cs="Arial"/>
          <w:b/>
          <w:bCs/>
        </w:rPr>
      </w:pPr>
    </w:p>
    <w:p w14:paraId="2C2035BD" w14:textId="77777777" w:rsidR="002A08AF" w:rsidRPr="00A2188B" w:rsidRDefault="002A08AF" w:rsidP="002A08AF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A2188B">
        <w:rPr>
          <w:rFonts w:ascii="Arial" w:hAnsi="Arial" w:cs="Arial"/>
          <w:bCs/>
        </w:rPr>
        <w:lastRenderedPageBreak/>
        <w:t>Tell me which of the following sources you have used to get information about COVID-19.</w:t>
      </w:r>
    </w:p>
    <w:tbl>
      <w:tblPr>
        <w:tblStyle w:val="TableGrid2"/>
        <w:tblpPr w:leftFromText="180" w:rightFromText="180" w:vertAnchor="text" w:horzAnchor="margin" w:tblpX="445" w:tblpY="145"/>
        <w:tblW w:w="0" w:type="auto"/>
        <w:tblLook w:val="04A0" w:firstRow="1" w:lastRow="0" w:firstColumn="1" w:lastColumn="0" w:noHBand="0" w:noVBand="1"/>
      </w:tblPr>
      <w:tblGrid>
        <w:gridCol w:w="4595"/>
        <w:gridCol w:w="1800"/>
        <w:gridCol w:w="1800"/>
      </w:tblGrid>
      <w:tr w:rsidR="002A08AF" w:rsidRPr="00A2188B" w14:paraId="2E3624C7" w14:textId="77777777" w:rsidTr="00556C5B">
        <w:tc>
          <w:tcPr>
            <w:tcW w:w="4595" w:type="dxa"/>
            <w:shd w:val="clear" w:color="auto" w:fill="D9D9D9" w:themeFill="background1" w:themeFillShade="D9"/>
          </w:tcPr>
          <w:p w14:paraId="6ABA6F98" w14:textId="77777777" w:rsidR="002A08AF" w:rsidRPr="00A2188B" w:rsidRDefault="002A08AF" w:rsidP="00556C5B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bottom"/>
          </w:tcPr>
          <w:p w14:paraId="0D58158E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bottom"/>
          </w:tcPr>
          <w:p w14:paraId="073F9B51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A2188B">
              <w:rPr>
                <w:rFonts w:ascii="Arial" w:hAnsi="Arial" w:cs="Arial"/>
                <w:b/>
                <w:bCs/>
              </w:rPr>
              <w:t>Yes</w:t>
            </w:r>
          </w:p>
        </w:tc>
      </w:tr>
      <w:tr w:rsidR="002A08AF" w:rsidRPr="00A2188B" w14:paraId="18C25292" w14:textId="77777777" w:rsidTr="00556C5B">
        <w:tc>
          <w:tcPr>
            <w:tcW w:w="4595" w:type="dxa"/>
          </w:tcPr>
          <w:p w14:paraId="6E2DC287" w14:textId="77777777" w:rsidR="002A08AF" w:rsidRPr="00A2188B" w:rsidRDefault="002A08AF" w:rsidP="00556C5B">
            <w:pPr>
              <w:contextualSpacing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Twitter</w:t>
            </w:r>
          </w:p>
        </w:tc>
        <w:tc>
          <w:tcPr>
            <w:tcW w:w="1800" w:type="dxa"/>
            <w:vAlign w:val="center"/>
          </w:tcPr>
          <w:p w14:paraId="6C8CA5E2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vAlign w:val="center"/>
          </w:tcPr>
          <w:p w14:paraId="6AC4BE38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</w:tr>
      <w:tr w:rsidR="002A08AF" w:rsidRPr="00A2188B" w14:paraId="01B078DD" w14:textId="77777777" w:rsidTr="00556C5B">
        <w:tc>
          <w:tcPr>
            <w:tcW w:w="4595" w:type="dxa"/>
          </w:tcPr>
          <w:p w14:paraId="71E677FD" w14:textId="77777777" w:rsidR="002A08AF" w:rsidRPr="00A2188B" w:rsidRDefault="002A08AF" w:rsidP="00556C5B">
            <w:pPr>
              <w:contextualSpacing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Facebook</w:t>
            </w:r>
          </w:p>
        </w:tc>
        <w:tc>
          <w:tcPr>
            <w:tcW w:w="1800" w:type="dxa"/>
            <w:vAlign w:val="center"/>
          </w:tcPr>
          <w:p w14:paraId="319613A8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vAlign w:val="center"/>
          </w:tcPr>
          <w:p w14:paraId="657CD97D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</w:tr>
      <w:tr w:rsidR="002A08AF" w:rsidRPr="00A2188B" w14:paraId="74115259" w14:textId="77777777" w:rsidTr="00556C5B">
        <w:tc>
          <w:tcPr>
            <w:tcW w:w="4595" w:type="dxa"/>
          </w:tcPr>
          <w:p w14:paraId="6A1971B3" w14:textId="77777777" w:rsidR="002A08AF" w:rsidRPr="00A2188B" w:rsidRDefault="002A08AF" w:rsidP="00556C5B">
            <w:pPr>
              <w:contextualSpacing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Newspaper</w:t>
            </w:r>
          </w:p>
        </w:tc>
        <w:tc>
          <w:tcPr>
            <w:tcW w:w="1800" w:type="dxa"/>
            <w:vAlign w:val="center"/>
          </w:tcPr>
          <w:p w14:paraId="6D2BE1CE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vAlign w:val="center"/>
          </w:tcPr>
          <w:p w14:paraId="47827D64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</w:tr>
      <w:tr w:rsidR="002A08AF" w:rsidRPr="00A2188B" w14:paraId="53176032" w14:textId="77777777" w:rsidTr="00556C5B">
        <w:tc>
          <w:tcPr>
            <w:tcW w:w="4595" w:type="dxa"/>
          </w:tcPr>
          <w:p w14:paraId="5791052F" w14:textId="77777777" w:rsidR="002A08AF" w:rsidRPr="00A2188B" w:rsidRDefault="002A08AF" w:rsidP="00556C5B">
            <w:pPr>
              <w:contextualSpacing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Friends or family members</w:t>
            </w:r>
          </w:p>
        </w:tc>
        <w:tc>
          <w:tcPr>
            <w:tcW w:w="1800" w:type="dxa"/>
            <w:vAlign w:val="center"/>
          </w:tcPr>
          <w:p w14:paraId="7180C8CB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vAlign w:val="center"/>
          </w:tcPr>
          <w:p w14:paraId="74A40316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</w:tr>
      <w:tr w:rsidR="002A08AF" w:rsidRPr="00A2188B" w14:paraId="08C011F7" w14:textId="77777777" w:rsidTr="00556C5B">
        <w:tc>
          <w:tcPr>
            <w:tcW w:w="4595" w:type="dxa"/>
          </w:tcPr>
          <w:p w14:paraId="42D24C16" w14:textId="77777777" w:rsidR="002A08AF" w:rsidRPr="00A2188B" w:rsidRDefault="002A08AF" w:rsidP="00556C5B">
            <w:pPr>
              <w:contextualSpacing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Coworkers or classmates</w:t>
            </w:r>
          </w:p>
        </w:tc>
        <w:tc>
          <w:tcPr>
            <w:tcW w:w="1800" w:type="dxa"/>
            <w:vAlign w:val="center"/>
          </w:tcPr>
          <w:p w14:paraId="18BDAD61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vAlign w:val="center"/>
          </w:tcPr>
          <w:p w14:paraId="3FB11D5B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</w:tr>
      <w:tr w:rsidR="002A08AF" w:rsidRPr="00A2188B" w14:paraId="72601BE0" w14:textId="77777777" w:rsidTr="00556C5B">
        <w:tc>
          <w:tcPr>
            <w:tcW w:w="4595" w:type="dxa"/>
          </w:tcPr>
          <w:p w14:paraId="4B7DE568" w14:textId="77777777" w:rsidR="002A08AF" w:rsidRPr="00A2188B" w:rsidRDefault="002A08AF" w:rsidP="00556C5B">
            <w:pPr>
              <w:contextualSpacing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Doctors or other health care providers</w:t>
            </w:r>
          </w:p>
        </w:tc>
        <w:tc>
          <w:tcPr>
            <w:tcW w:w="1800" w:type="dxa"/>
            <w:vAlign w:val="center"/>
          </w:tcPr>
          <w:p w14:paraId="37D694DB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vAlign w:val="center"/>
          </w:tcPr>
          <w:p w14:paraId="3E1979BD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</w:tr>
      <w:tr w:rsidR="002A08AF" w:rsidRPr="00A2188B" w14:paraId="1B745949" w14:textId="77777777" w:rsidTr="00556C5B">
        <w:tc>
          <w:tcPr>
            <w:tcW w:w="4595" w:type="dxa"/>
          </w:tcPr>
          <w:p w14:paraId="6C1A66DE" w14:textId="77777777" w:rsidR="002A08AF" w:rsidRPr="00A2188B" w:rsidRDefault="002A08AF" w:rsidP="00556C5B">
            <w:pPr>
              <w:contextualSpacing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Official government websites</w:t>
            </w:r>
          </w:p>
        </w:tc>
        <w:tc>
          <w:tcPr>
            <w:tcW w:w="1800" w:type="dxa"/>
            <w:vAlign w:val="center"/>
          </w:tcPr>
          <w:p w14:paraId="4BE954A6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vAlign w:val="center"/>
          </w:tcPr>
          <w:p w14:paraId="516143D6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</w:tr>
      <w:tr w:rsidR="002A08AF" w:rsidRPr="00A2188B" w14:paraId="3E878626" w14:textId="77777777" w:rsidTr="00556C5B">
        <w:tc>
          <w:tcPr>
            <w:tcW w:w="4595" w:type="dxa"/>
          </w:tcPr>
          <w:p w14:paraId="5992189D" w14:textId="77777777" w:rsidR="002A08AF" w:rsidRPr="00A2188B" w:rsidRDefault="002A08AF" w:rsidP="00556C5B">
            <w:pPr>
              <w:contextualSpacing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President Trump</w:t>
            </w:r>
          </w:p>
        </w:tc>
        <w:tc>
          <w:tcPr>
            <w:tcW w:w="1800" w:type="dxa"/>
            <w:vAlign w:val="center"/>
          </w:tcPr>
          <w:p w14:paraId="54C729BB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vAlign w:val="center"/>
          </w:tcPr>
          <w:p w14:paraId="7798DDF2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</w:tr>
      <w:tr w:rsidR="002A08AF" w:rsidRPr="00A2188B" w14:paraId="57B5B905" w14:textId="77777777" w:rsidTr="00556C5B">
        <w:tc>
          <w:tcPr>
            <w:tcW w:w="4595" w:type="dxa"/>
          </w:tcPr>
          <w:p w14:paraId="703235BF" w14:textId="77777777" w:rsidR="002A08AF" w:rsidRPr="00A2188B" w:rsidRDefault="002A08AF" w:rsidP="00556C5B">
            <w:pPr>
              <w:contextualSpacing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State Governor/Mayor</w:t>
            </w:r>
          </w:p>
        </w:tc>
        <w:tc>
          <w:tcPr>
            <w:tcW w:w="1800" w:type="dxa"/>
            <w:vAlign w:val="center"/>
          </w:tcPr>
          <w:p w14:paraId="5144C756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vAlign w:val="center"/>
          </w:tcPr>
          <w:p w14:paraId="56A01E42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</w:tr>
      <w:tr w:rsidR="002A08AF" w:rsidRPr="00A2188B" w14:paraId="1EF638C2" w14:textId="77777777" w:rsidTr="00556C5B">
        <w:tc>
          <w:tcPr>
            <w:tcW w:w="4595" w:type="dxa"/>
          </w:tcPr>
          <w:p w14:paraId="7187D5FF" w14:textId="77777777" w:rsidR="002A08AF" w:rsidRPr="00A2188B" w:rsidRDefault="002A08AF" w:rsidP="00556C5B">
            <w:pPr>
              <w:contextualSpacing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World Health Organization (WHO)</w:t>
            </w:r>
          </w:p>
        </w:tc>
        <w:tc>
          <w:tcPr>
            <w:tcW w:w="1800" w:type="dxa"/>
            <w:vAlign w:val="center"/>
          </w:tcPr>
          <w:p w14:paraId="03298808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vAlign w:val="center"/>
          </w:tcPr>
          <w:p w14:paraId="6B546010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</w:tr>
      <w:tr w:rsidR="002A08AF" w:rsidRPr="00A2188B" w14:paraId="02AAAA1B" w14:textId="77777777" w:rsidTr="00556C5B">
        <w:tc>
          <w:tcPr>
            <w:tcW w:w="4595" w:type="dxa"/>
          </w:tcPr>
          <w:p w14:paraId="66EC2717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Centers for Disease Control (CDC)</w:t>
            </w:r>
          </w:p>
        </w:tc>
        <w:tc>
          <w:tcPr>
            <w:tcW w:w="1800" w:type="dxa"/>
            <w:vAlign w:val="center"/>
          </w:tcPr>
          <w:p w14:paraId="0CA49B8A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vAlign w:val="center"/>
          </w:tcPr>
          <w:p w14:paraId="21EFAC1D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</w:tr>
      <w:tr w:rsidR="002A08AF" w:rsidRPr="00A2188B" w14:paraId="7F77CF55" w14:textId="77777777" w:rsidTr="00556C5B">
        <w:tc>
          <w:tcPr>
            <w:tcW w:w="4595" w:type="dxa"/>
          </w:tcPr>
          <w:p w14:paraId="684C91EB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State, County, or City health department</w:t>
            </w:r>
          </w:p>
        </w:tc>
        <w:tc>
          <w:tcPr>
            <w:tcW w:w="1800" w:type="dxa"/>
            <w:vAlign w:val="center"/>
          </w:tcPr>
          <w:p w14:paraId="5C86C27B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vAlign w:val="center"/>
          </w:tcPr>
          <w:p w14:paraId="38DFDEEC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</w:tr>
      <w:tr w:rsidR="002A08AF" w:rsidRPr="00A2188B" w14:paraId="43D6809A" w14:textId="77777777" w:rsidTr="00556C5B">
        <w:tc>
          <w:tcPr>
            <w:tcW w:w="4595" w:type="dxa"/>
          </w:tcPr>
          <w:p w14:paraId="3259FAA6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CNN</w:t>
            </w:r>
          </w:p>
        </w:tc>
        <w:tc>
          <w:tcPr>
            <w:tcW w:w="1800" w:type="dxa"/>
            <w:vAlign w:val="center"/>
          </w:tcPr>
          <w:p w14:paraId="40F17511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vAlign w:val="center"/>
          </w:tcPr>
          <w:p w14:paraId="0A24E0F3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</w:tr>
      <w:tr w:rsidR="002A08AF" w:rsidRPr="00A2188B" w14:paraId="7B899848" w14:textId="77777777" w:rsidTr="00556C5B">
        <w:tc>
          <w:tcPr>
            <w:tcW w:w="4595" w:type="dxa"/>
          </w:tcPr>
          <w:p w14:paraId="171061E0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Fox News</w:t>
            </w:r>
          </w:p>
        </w:tc>
        <w:tc>
          <w:tcPr>
            <w:tcW w:w="1800" w:type="dxa"/>
            <w:vAlign w:val="center"/>
          </w:tcPr>
          <w:p w14:paraId="6A877E40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vAlign w:val="center"/>
          </w:tcPr>
          <w:p w14:paraId="6B036013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</w:tr>
      <w:tr w:rsidR="002A08AF" w:rsidRPr="00A2188B" w14:paraId="38808937" w14:textId="77777777" w:rsidTr="00556C5B">
        <w:tc>
          <w:tcPr>
            <w:tcW w:w="4595" w:type="dxa"/>
          </w:tcPr>
          <w:p w14:paraId="68A40B33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MSNBC</w:t>
            </w:r>
          </w:p>
        </w:tc>
        <w:tc>
          <w:tcPr>
            <w:tcW w:w="1800" w:type="dxa"/>
            <w:vAlign w:val="center"/>
          </w:tcPr>
          <w:p w14:paraId="784E85E8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vAlign w:val="center"/>
          </w:tcPr>
          <w:p w14:paraId="77740213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</w:tr>
      <w:tr w:rsidR="002A08AF" w:rsidRPr="00A2188B" w14:paraId="0DB9883D" w14:textId="77777777" w:rsidTr="00556C5B">
        <w:tc>
          <w:tcPr>
            <w:tcW w:w="4595" w:type="dxa"/>
          </w:tcPr>
          <w:p w14:paraId="361CD5A1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Local news station (e.g. CBS, ABC, NBC)</w:t>
            </w:r>
          </w:p>
        </w:tc>
        <w:tc>
          <w:tcPr>
            <w:tcW w:w="1800" w:type="dxa"/>
            <w:vAlign w:val="center"/>
          </w:tcPr>
          <w:p w14:paraId="0B3C4261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vAlign w:val="center"/>
          </w:tcPr>
          <w:p w14:paraId="21CB4241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</w:tr>
      <w:tr w:rsidR="002A08AF" w:rsidRPr="00A2188B" w14:paraId="60AEA7E7" w14:textId="77777777" w:rsidTr="00556C5B">
        <w:tc>
          <w:tcPr>
            <w:tcW w:w="4595" w:type="dxa"/>
          </w:tcPr>
          <w:p w14:paraId="21AC50B9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National Public Radio (NPR)</w:t>
            </w:r>
          </w:p>
        </w:tc>
        <w:tc>
          <w:tcPr>
            <w:tcW w:w="1800" w:type="dxa"/>
            <w:vAlign w:val="center"/>
          </w:tcPr>
          <w:p w14:paraId="6AA18466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vAlign w:val="center"/>
          </w:tcPr>
          <w:p w14:paraId="516129ED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  <w:p w14:paraId="17924004" w14:textId="77777777" w:rsidR="002A08AF" w:rsidRPr="00A2188B" w:rsidRDefault="002A08AF" w:rsidP="00556C5B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</w:tbl>
    <w:p w14:paraId="276C2994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</w:p>
    <w:p w14:paraId="7B83D260" w14:textId="77777777" w:rsidR="002A08AF" w:rsidRPr="00A2188B" w:rsidRDefault="002A08AF" w:rsidP="002A08AF">
      <w:pPr>
        <w:rPr>
          <w:rFonts w:ascii="Arial" w:hAnsi="Arial" w:cs="Arial"/>
        </w:rPr>
      </w:pPr>
    </w:p>
    <w:p w14:paraId="0B2AB53F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0077FBD8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16054BAA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64346317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45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Of those sources, which do you use the most to learn about COVID-19? _____________</w:t>
      </w:r>
    </w:p>
    <w:p w14:paraId="48CA66BF" w14:textId="77777777" w:rsidR="002A08AF" w:rsidRPr="00A2188B" w:rsidRDefault="002A08AF" w:rsidP="002A08AF">
      <w:pPr>
        <w:pStyle w:val="ListParagraph"/>
        <w:ind w:left="450"/>
        <w:rPr>
          <w:rFonts w:ascii="Arial" w:hAnsi="Arial" w:cs="Arial"/>
          <w:bCs/>
        </w:rPr>
      </w:pPr>
    </w:p>
    <w:p w14:paraId="17D49970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45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Of those sources, which do you use the least to learn about COVID-19? _____________</w:t>
      </w:r>
    </w:p>
    <w:p w14:paraId="520F0E51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26A50ED9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45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To what extent are you avoiding information about COVID-19? Please tell me on a scale, again, from 1 to 10 where 1 means you are seeking information and 10 means you are always trying to avoid information about the virus. CIRCLE RESPONSE.</w:t>
      </w:r>
    </w:p>
    <w:p w14:paraId="25375102" w14:textId="77777777" w:rsidR="002A08AF" w:rsidRPr="00A2188B" w:rsidRDefault="002A08AF" w:rsidP="002A08AF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47"/>
        <w:gridCol w:w="587"/>
        <w:gridCol w:w="587"/>
        <w:gridCol w:w="587"/>
        <w:gridCol w:w="1747"/>
        <w:gridCol w:w="587"/>
        <w:gridCol w:w="587"/>
        <w:gridCol w:w="587"/>
        <w:gridCol w:w="587"/>
        <w:gridCol w:w="1747"/>
      </w:tblGrid>
      <w:tr w:rsidR="002A08AF" w:rsidRPr="00A2188B" w14:paraId="7D8F417E" w14:textId="77777777" w:rsidTr="00556C5B">
        <w:trPr>
          <w:jc w:val="center"/>
        </w:trPr>
        <w:tc>
          <w:tcPr>
            <w:tcW w:w="935" w:type="dxa"/>
            <w:vAlign w:val="center"/>
          </w:tcPr>
          <w:p w14:paraId="562B79B7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</w:rPr>
            </w:pPr>
            <w:r w:rsidRPr="00A2188B">
              <w:rPr>
                <w:rFonts w:ascii="Arial" w:hAnsi="Arial" w:cs="Arial"/>
                <w:b/>
              </w:rPr>
              <w:t>Seeking Information</w:t>
            </w:r>
          </w:p>
        </w:tc>
        <w:tc>
          <w:tcPr>
            <w:tcW w:w="935" w:type="dxa"/>
            <w:vAlign w:val="center"/>
          </w:tcPr>
          <w:p w14:paraId="5CE93FF7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35" w:type="dxa"/>
            <w:vAlign w:val="center"/>
          </w:tcPr>
          <w:p w14:paraId="7B47C270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35" w:type="dxa"/>
            <w:vAlign w:val="center"/>
          </w:tcPr>
          <w:p w14:paraId="0AFB4F7B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35" w:type="dxa"/>
            <w:vAlign w:val="center"/>
          </w:tcPr>
          <w:p w14:paraId="6624E0D9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</w:rPr>
            </w:pPr>
            <w:r w:rsidRPr="00A2188B">
              <w:rPr>
                <w:rFonts w:ascii="Arial" w:hAnsi="Arial" w:cs="Arial"/>
                <w:b/>
              </w:rPr>
              <w:t>Not seeking or avoiding information</w:t>
            </w:r>
          </w:p>
        </w:tc>
        <w:tc>
          <w:tcPr>
            <w:tcW w:w="935" w:type="dxa"/>
            <w:vAlign w:val="center"/>
          </w:tcPr>
          <w:p w14:paraId="2FD2C365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35" w:type="dxa"/>
            <w:vAlign w:val="center"/>
          </w:tcPr>
          <w:p w14:paraId="439EB602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35" w:type="dxa"/>
            <w:vAlign w:val="center"/>
          </w:tcPr>
          <w:p w14:paraId="3AB94D08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35" w:type="dxa"/>
            <w:vAlign w:val="center"/>
          </w:tcPr>
          <w:p w14:paraId="71CD11BB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35" w:type="dxa"/>
            <w:vAlign w:val="center"/>
          </w:tcPr>
          <w:p w14:paraId="632E2D5D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/>
              </w:rPr>
            </w:pPr>
            <w:r w:rsidRPr="00A2188B">
              <w:rPr>
                <w:rFonts w:ascii="Arial" w:hAnsi="Arial" w:cs="Arial"/>
                <w:b/>
              </w:rPr>
              <w:t>Always trying to avoid information</w:t>
            </w:r>
          </w:p>
        </w:tc>
      </w:tr>
      <w:tr w:rsidR="002A08AF" w:rsidRPr="00A2188B" w14:paraId="70A6923F" w14:textId="77777777" w:rsidTr="00556C5B">
        <w:trPr>
          <w:jc w:val="center"/>
        </w:trPr>
        <w:tc>
          <w:tcPr>
            <w:tcW w:w="935" w:type="dxa"/>
          </w:tcPr>
          <w:p w14:paraId="7BD07083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935" w:type="dxa"/>
          </w:tcPr>
          <w:p w14:paraId="0679479B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935" w:type="dxa"/>
          </w:tcPr>
          <w:p w14:paraId="75BCBC14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  <w:tc>
          <w:tcPr>
            <w:tcW w:w="935" w:type="dxa"/>
          </w:tcPr>
          <w:p w14:paraId="64884300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4</w:t>
            </w:r>
          </w:p>
        </w:tc>
        <w:tc>
          <w:tcPr>
            <w:tcW w:w="935" w:type="dxa"/>
          </w:tcPr>
          <w:p w14:paraId="5A7F3B07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5</w:t>
            </w:r>
          </w:p>
        </w:tc>
        <w:tc>
          <w:tcPr>
            <w:tcW w:w="935" w:type="dxa"/>
          </w:tcPr>
          <w:p w14:paraId="5E086830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6</w:t>
            </w:r>
          </w:p>
        </w:tc>
        <w:tc>
          <w:tcPr>
            <w:tcW w:w="935" w:type="dxa"/>
          </w:tcPr>
          <w:p w14:paraId="0391E1D1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7</w:t>
            </w:r>
          </w:p>
        </w:tc>
        <w:tc>
          <w:tcPr>
            <w:tcW w:w="935" w:type="dxa"/>
          </w:tcPr>
          <w:p w14:paraId="0E90C361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8</w:t>
            </w:r>
          </w:p>
        </w:tc>
        <w:tc>
          <w:tcPr>
            <w:tcW w:w="935" w:type="dxa"/>
          </w:tcPr>
          <w:p w14:paraId="62A41968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9</w:t>
            </w:r>
          </w:p>
        </w:tc>
        <w:tc>
          <w:tcPr>
            <w:tcW w:w="935" w:type="dxa"/>
          </w:tcPr>
          <w:p w14:paraId="4C6F9B53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0</w:t>
            </w:r>
          </w:p>
        </w:tc>
      </w:tr>
    </w:tbl>
    <w:p w14:paraId="41456596" w14:textId="77777777" w:rsidR="002A08AF" w:rsidRPr="00A2188B" w:rsidRDefault="002A08AF" w:rsidP="002A08AF">
      <w:pPr>
        <w:rPr>
          <w:rFonts w:ascii="Arial" w:hAnsi="Arial" w:cs="Arial"/>
        </w:rPr>
      </w:pPr>
    </w:p>
    <w:p w14:paraId="1E56F825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72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lastRenderedPageBreak/>
        <w:t>How long do you think the COVID-19 pandemic will last?  ______________________________</w:t>
      </w:r>
    </w:p>
    <w:p w14:paraId="097A7651" w14:textId="77777777" w:rsidR="002A08AF" w:rsidRPr="00A2188B" w:rsidRDefault="002A08AF" w:rsidP="002A08AF">
      <w:pPr>
        <w:ind w:left="720" w:hanging="720"/>
        <w:rPr>
          <w:rFonts w:ascii="Arial" w:hAnsi="Arial" w:cs="Arial"/>
          <w:bCs/>
        </w:rPr>
      </w:pPr>
    </w:p>
    <w:p w14:paraId="3A19B0DB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72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Do you think there will be a vaccine for COVID-19?</w:t>
      </w:r>
    </w:p>
    <w:p w14:paraId="06A29A94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Yes </w:t>
      </w:r>
    </w:p>
    <w:p w14:paraId="2710CB27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No </w:t>
      </w:r>
    </w:p>
    <w:p w14:paraId="4A4E512A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Not sure/ don’t know</w:t>
      </w:r>
    </w:p>
    <w:p w14:paraId="398C825D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5E71F5E9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72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If there is a vaccine for COVID-19, will you get the vaccine?</w:t>
      </w:r>
    </w:p>
    <w:p w14:paraId="54F3DA76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Yes </w:t>
      </w:r>
    </w:p>
    <w:p w14:paraId="2A10D382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No </w:t>
      </w:r>
    </w:p>
    <w:p w14:paraId="628EF89E" w14:textId="77777777" w:rsidR="002A08AF" w:rsidRPr="00A2188B" w:rsidRDefault="002A08AF" w:rsidP="002A08AF">
      <w:pPr>
        <w:ind w:left="1080"/>
        <w:rPr>
          <w:rFonts w:ascii="Arial" w:hAnsi="Arial" w:cs="Arial"/>
        </w:rPr>
      </w:pPr>
      <w:r w:rsidRPr="00A2188B">
        <w:rPr>
          <w:rFonts w:ascii="Arial" w:hAnsi="Arial" w:cs="Arial"/>
        </w:rPr>
        <w:t>___Not sure/ don’t know</w:t>
      </w:r>
    </w:p>
    <w:p w14:paraId="21E4AFCC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5D38FC40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72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What are the three most important things that you believe caused COVID-19 to appear in the world?</w:t>
      </w:r>
    </w:p>
    <w:p w14:paraId="6E32069A" w14:textId="77777777" w:rsidR="002A08AF" w:rsidRPr="00A2188B" w:rsidRDefault="002A08AF" w:rsidP="002A08AF">
      <w:pPr>
        <w:ind w:left="720" w:hanging="720"/>
        <w:rPr>
          <w:rFonts w:ascii="Arial" w:hAnsi="Arial" w:cs="Arial"/>
          <w:bCs/>
        </w:rPr>
      </w:pPr>
    </w:p>
    <w:p w14:paraId="10343C9B" w14:textId="77777777" w:rsidR="002A08AF" w:rsidRPr="00A2188B" w:rsidRDefault="002A08AF" w:rsidP="002A08AF">
      <w:pPr>
        <w:ind w:left="1440" w:hanging="720"/>
        <w:rPr>
          <w:rFonts w:ascii="Arial" w:hAnsi="Arial" w:cs="Arial"/>
        </w:rPr>
      </w:pPr>
      <w:r w:rsidRPr="00A2188B">
        <w:rPr>
          <w:rFonts w:ascii="Arial" w:hAnsi="Arial" w:cs="Arial"/>
        </w:rPr>
        <w:t>1.____________________________________________________________</w:t>
      </w:r>
    </w:p>
    <w:p w14:paraId="3F05C71F" w14:textId="77777777" w:rsidR="002A08AF" w:rsidRPr="00A2188B" w:rsidRDefault="002A08AF" w:rsidP="002A08AF">
      <w:pPr>
        <w:ind w:left="1440" w:hanging="720"/>
        <w:rPr>
          <w:rFonts w:ascii="Arial" w:hAnsi="Arial" w:cs="Arial"/>
        </w:rPr>
      </w:pPr>
    </w:p>
    <w:p w14:paraId="5BB4CEAC" w14:textId="77777777" w:rsidR="002A08AF" w:rsidRPr="00A2188B" w:rsidRDefault="002A08AF" w:rsidP="002A08AF">
      <w:pPr>
        <w:ind w:left="1440" w:hanging="720"/>
        <w:rPr>
          <w:rFonts w:ascii="Arial" w:hAnsi="Arial" w:cs="Arial"/>
        </w:rPr>
      </w:pPr>
      <w:r w:rsidRPr="00A2188B">
        <w:rPr>
          <w:rFonts w:ascii="Arial" w:hAnsi="Arial" w:cs="Arial"/>
        </w:rPr>
        <w:t>2.____________________________________________________________</w:t>
      </w:r>
    </w:p>
    <w:p w14:paraId="4269713A" w14:textId="77777777" w:rsidR="002A08AF" w:rsidRPr="00A2188B" w:rsidRDefault="002A08AF" w:rsidP="002A08AF">
      <w:pPr>
        <w:ind w:left="1440" w:hanging="720"/>
        <w:rPr>
          <w:rFonts w:ascii="Arial" w:hAnsi="Arial" w:cs="Arial"/>
        </w:rPr>
      </w:pPr>
    </w:p>
    <w:p w14:paraId="6229A89E" w14:textId="77777777" w:rsidR="002A08AF" w:rsidRPr="00A2188B" w:rsidRDefault="002A08AF" w:rsidP="002A08AF">
      <w:pPr>
        <w:ind w:left="1440" w:hanging="720"/>
        <w:rPr>
          <w:rFonts w:ascii="Arial" w:hAnsi="Arial" w:cs="Arial"/>
        </w:rPr>
      </w:pPr>
      <w:r w:rsidRPr="00A2188B">
        <w:rPr>
          <w:rFonts w:ascii="Arial" w:hAnsi="Arial" w:cs="Arial"/>
        </w:rPr>
        <w:t>3.____________________________________________________________</w:t>
      </w:r>
    </w:p>
    <w:p w14:paraId="73369A79" w14:textId="77777777" w:rsidR="002A08AF" w:rsidRPr="00A2188B" w:rsidRDefault="002A08AF" w:rsidP="002A08AF">
      <w:pPr>
        <w:ind w:left="1440" w:hanging="720"/>
        <w:rPr>
          <w:rFonts w:ascii="Arial" w:hAnsi="Arial" w:cs="Arial"/>
          <w:bCs/>
        </w:rPr>
      </w:pPr>
    </w:p>
    <w:p w14:paraId="10D11570" w14:textId="77777777" w:rsidR="002A08AF" w:rsidRPr="00A2188B" w:rsidRDefault="002A08AF" w:rsidP="002A08AF">
      <w:pPr>
        <w:ind w:left="720" w:hanging="720"/>
        <w:rPr>
          <w:rFonts w:ascii="Arial" w:hAnsi="Arial" w:cs="Arial"/>
          <w:bCs/>
        </w:rPr>
      </w:pPr>
    </w:p>
    <w:p w14:paraId="4030185E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72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Now, what are the three most important things that you believe caused COVID-19 to appear where you live?</w:t>
      </w:r>
    </w:p>
    <w:p w14:paraId="1023AE36" w14:textId="77777777" w:rsidR="002A08AF" w:rsidRPr="00A2188B" w:rsidRDefault="002A08AF" w:rsidP="002A08AF">
      <w:pPr>
        <w:ind w:left="720" w:hanging="720"/>
        <w:rPr>
          <w:rFonts w:ascii="Arial" w:hAnsi="Arial" w:cs="Arial"/>
          <w:bCs/>
        </w:rPr>
      </w:pPr>
    </w:p>
    <w:p w14:paraId="43DEFBD9" w14:textId="77777777" w:rsidR="002A08AF" w:rsidRPr="00A2188B" w:rsidRDefault="002A08AF" w:rsidP="002A08AF">
      <w:pPr>
        <w:ind w:left="1440" w:hanging="720"/>
        <w:rPr>
          <w:rFonts w:ascii="Arial" w:hAnsi="Arial" w:cs="Arial"/>
        </w:rPr>
      </w:pPr>
      <w:r w:rsidRPr="00A2188B">
        <w:rPr>
          <w:rFonts w:ascii="Arial" w:hAnsi="Arial" w:cs="Arial"/>
        </w:rPr>
        <w:t>1.____________________________________________________________</w:t>
      </w:r>
    </w:p>
    <w:p w14:paraId="5C709071" w14:textId="77777777" w:rsidR="002A08AF" w:rsidRPr="00A2188B" w:rsidRDefault="002A08AF" w:rsidP="002A08AF">
      <w:pPr>
        <w:ind w:left="1440" w:hanging="720"/>
        <w:rPr>
          <w:rFonts w:ascii="Arial" w:hAnsi="Arial" w:cs="Arial"/>
        </w:rPr>
      </w:pPr>
    </w:p>
    <w:p w14:paraId="65622C5F" w14:textId="77777777" w:rsidR="002A08AF" w:rsidRPr="00A2188B" w:rsidRDefault="002A08AF" w:rsidP="002A08AF">
      <w:pPr>
        <w:ind w:left="1440" w:hanging="720"/>
        <w:rPr>
          <w:rFonts w:ascii="Arial" w:hAnsi="Arial" w:cs="Arial"/>
        </w:rPr>
      </w:pPr>
      <w:r w:rsidRPr="00A2188B">
        <w:rPr>
          <w:rFonts w:ascii="Arial" w:hAnsi="Arial" w:cs="Arial"/>
        </w:rPr>
        <w:t>2.____________________________________________________________</w:t>
      </w:r>
    </w:p>
    <w:p w14:paraId="024D12E1" w14:textId="77777777" w:rsidR="002A08AF" w:rsidRPr="00A2188B" w:rsidRDefault="002A08AF" w:rsidP="002A08AF">
      <w:pPr>
        <w:ind w:left="1440" w:hanging="720"/>
        <w:rPr>
          <w:rFonts w:ascii="Arial" w:hAnsi="Arial" w:cs="Arial"/>
        </w:rPr>
      </w:pPr>
    </w:p>
    <w:p w14:paraId="61D9F776" w14:textId="77777777" w:rsidR="002A08AF" w:rsidRPr="00A2188B" w:rsidRDefault="002A08AF" w:rsidP="002A08AF">
      <w:pPr>
        <w:ind w:left="1440" w:hanging="720"/>
        <w:rPr>
          <w:rFonts w:ascii="Arial" w:hAnsi="Arial" w:cs="Arial"/>
        </w:rPr>
      </w:pPr>
      <w:r w:rsidRPr="00A2188B">
        <w:rPr>
          <w:rFonts w:ascii="Arial" w:hAnsi="Arial" w:cs="Arial"/>
        </w:rPr>
        <w:t>3.____________________________________________________________</w:t>
      </w:r>
    </w:p>
    <w:p w14:paraId="01F74CC7" w14:textId="77777777" w:rsidR="002A08AF" w:rsidRPr="00A2188B" w:rsidRDefault="002A08AF" w:rsidP="002A08AF">
      <w:pPr>
        <w:ind w:left="720" w:hanging="720"/>
        <w:rPr>
          <w:rFonts w:ascii="Arial" w:hAnsi="Arial" w:cs="Arial"/>
          <w:bCs/>
        </w:rPr>
      </w:pPr>
    </w:p>
    <w:p w14:paraId="07492FC9" w14:textId="77777777" w:rsidR="002A08AF" w:rsidRPr="00A2188B" w:rsidRDefault="002A08AF" w:rsidP="002A08AF">
      <w:pPr>
        <w:ind w:left="720" w:hanging="720"/>
        <w:rPr>
          <w:rFonts w:ascii="Arial" w:hAnsi="Arial" w:cs="Arial"/>
          <w:bCs/>
        </w:rPr>
      </w:pPr>
    </w:p>
    <w:p w14:paraId="1DBADC0F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72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lastRenderedPageBreak/>
        <w:t>Could you explain to me the ways COVID-19 spreads between people?</w:t>
      </w:r>
    </w:p>
    <w:p w14:paraId="2498F219" w14:textId="77777777" w:rsidR="002A08AF" w:rsidRPr="00A2188B" w:rsidRDefault="002A08AF" w:rsidP="002A08AF">
      <w:pPr>
        <w:ind w:left="720" w:hanging="720"/>
        <w:rPr>
          <w:rFonts w:ascii="Arial" w:hAnsi="Arial" w:cs="Arial"/>
          <w:bCs/>
        </w:rPr>
      </w:pPr>
    </w:p>
    <w:p w14:paraId="1A8C7EB1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1AE500B7" w14:textId="77777777" w:rsidR="002A08AF" w:rsidRPr="00A2188B" w:rsidRDefault="002A08AF" w:rsidP="002A08AF">
      <w:pPr>
        <w:ind w:firstLine="36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PROBE – What can people do to stop that spread?</w:t>
      </w:r>
    </w:p>
    <w:p w14:paraId="5E593559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1F6076C1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52B89CFC" w14:textId="77777777" w:rsidR="002A08AF" w:rsidRPr="00A2188B" w:rsidRDefault="002A08AF" w:rsidP="002A08AF">
      <w:pPr>
        <w:ind w:left="36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PROBE – Have you heard of anything people are talking about doing that won’t help stop that spread? What was that?</w:t>
      </w:r>
    </w:p>
    <w:p w14:paraId="0F6B4558" w14:textId="77777777" w:rsidR="002A08AF" w:rsidRPr="00A2188B" w:rsidRDefault="002A08AF" w:rsidP="002A08AF">
      <w:pPr>
        <w:rPr>
          <w:rFonts w:ascii="Arial" w:hAnsi="Arial" w:cs="Arial"/>
        </w:rPr>
      </w:pPr>
    </w:p>
    <w:p w14:paraId="214FF39F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72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How has COVID-19 impacted your life?</w:t>
      </w:r>
    </w:p>
    <w:p w14:paraId="1341EC83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631B1795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21649F99" w14:textId="77777777" w:rsidR="002A08AF" w:rsidRPr="00A2188B" w:rsidRDefault="002A08AF" w:rsidP="002A08AF">
      <w:pPr>
        <w:pStyle w:val="ListParagraph"/>
        <w:ind w:hanging="720"/>
        <w:rPr>
          <w:rFonts w:ascii="Arial" w:hAnsi="Arial" w:cs="Arial"/>
          <w:bCs/>
        </w:rPr>
      </w:pPr>
    </w:p>
    <w:p w14:paraId="2C4B7CB6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72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Based on what you have experienced or seen so far, what advice would you have for others about COVID-19?</w:t>
      </w:r>
    </w:p>
    <w:p w14:paraId="66FC1A92" w14:textId="77777777" w:rsidR="002A08AF" w:rsidRPr="00A2188B" w:rsidRDefault="002A08AF" w:rsidP="002A08AF">
      <w:pPr>
        <w:ind w:left="720" w:hanging="720"/>
        <w:rPr>
          <w:rFonts w:ascii="Arial" w:hAnsi="Arial" w:cs="Arial"/>
        </w:rPr>
      </w:pPr>
    </w:p>
    <w:p w14:paraId="709445AD" w14:textId="77777777" w:rsidR="002A08AF" w:rsidRPr="00A2188B" w:rsidRDefault="002A08AF" w:rsidP="002A08AF">
      <w:pPr>
        <w:ind w:firstLine="720"/>
        <w:rPr>
          <w:rFonts w:ascii="Arial" w:hAnsi="Arial" w:cs="Arial"/>
          <w:b/>
          <w:bCs/>
        </w:rPr>
      </w:pPr>
      <w:r w:rsidRPr="00A2188B">
        <w:rPr>
          <w:rFonts w:ascii="Arial" w:hAnsi="Arial" w:cs="Arial"/>
          <w:b/>
          <w:bCs/>
        </w:rPr>
        <w:t>- - - - - - - - - - - - - - - - - - - - - - - - - - - - - - - - - - - - - - - - - - - - - -</w:t>
      </w:r>
    </w:p>
    <w:p w14:paraId="0341FA9B" w14:textId="77777777" w:rsidR="002A08AF" w:rsidRPr="00A2188B" w:rsidRDefault="002A08AF" w:rsidP="002A08AF">
      <w:p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Now, we’d like to show you 2 examples of communication about COVID-19 and get your responses to them. You have them on the hand-out we sent you earlier.</w:t>
      </w:r>
    </w:p>
    <w:p w14:paraId="1537D06C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194376FC" w14:textId="77777777" w:rsidR="002A08AF" w:rsidRPr="00A2188B" w:rsidRDefault="002A08AF" w:rsidP="002A08AF">
      <w:p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 xml:space="preserve">Let’s look at the first example of communication about COVID-19. Tell me when you think you have a good understanding of this. </w:t>
      </w:r>
    </w:p>
    <w:p w14:paraId="4C38716C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2C6407D7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148D8126" w14:textId="77777777" w:rsidR="002A08AF" w:rsidRPr="00A2188B" w:rsidRDefault="002A08AF" w:rsidP="002A08AF">
      <w:pPr>
        <w:pStyle w:val="ListParagraph"/>
        <w:numPr>
          <w:ilvl w:val="0"/>
          <w:numId w:val="20"/>
        </w:num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What is your overall impression of the piece?</w:t>
      </w:r>
    </w:p>
    <w:p w14:paraId="13A05192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0865FB73" w14:textId="77777777" w:rsidR="002A08AF" w:rsidRPr="00A2188B" w:rsidRDefault="002A08AF" w:rsidP="002A08AF">
      <w:pPr>
        <w:pStyle w:val="ListParagraph"/>
        <w:numPr>
          <w:ilvl w:val="0"/>
          <w:numId w:val="20"/>
        </w:num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What are the most and least important messages?</w:t>
      </w:r>
    </w:p>
    <w:p w14:paraId="4B6C211A" w14:textId="77777777" w:rsidR="002A08AF" w:rsidRPr="00A2188B" w:rsidRDefault="002A08AF" w:rsidP="002A08AF">
      <w:pPr>
        <w:ind w:left="360"/>
        <w:rPr>
          <w:rFonts w:ascii="Arial" w:hAnsi="Arial" w:cs="Arial"/>
          <w:bCs/>
        </w:rPr>
      </w:pPr>
    </w:p>
    <w:p w14:paraId="0E3EB060" w14:textId="77777777" w:rsidR="002A08AF" w:rsidRPr="00A2188B" w:rsidRDefault="002A08AF" w:rsidP="002A08AF">
      <w:pPr>
        <w:ind w:left="36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MOST</w:t>
      </w:r>
    </w:p>
    <w:p w14:paraId="160102C2" w14:textId="77777777" w:rsidR="002A08AF" w:rsidRPr="00A2188B" w:rsidRDefault="002A08AF" w:rsidP="002A08AF">
      <w:pPr>
        <w:ind w:left="360"/>
        <w:rPr>
          <w:rFonts w:ascii="Arial" w:hAnsi="Arial" w:cs="Arial"/>
          <w:bCs/>
        </w:rPr>
      </w:pPr>
    </w:p>
    <w:p w14:paraId="3FD38293" w14:textId="77777777" w:rsidR="002A08AF" w:rsidRPr="00A2188B" w:rsidRDefault="002A08AF" w:rsidP="002A08AF">
      <w:pPr>
        <w:ind w:left="360"/>
        <w:rPr>
          <w:rFonts w:ascii="Arial" w:hAnsi="Arial" w:cs="Arial"/>
          <w:bCs/>
        </w:rPr>
      </w:pPr>
    </w:p>
    <w:p w14:paraId="304520CA" w14:textId="77777777" w:rsidR="002A08AF" w:rsidRPr="00A2188B" w:rsidRDefault="002A08AF" w:rsidP="002A08AF">
      <w:pPr>
        <w:ind w:left="360"/>
        <w:rPr>
          <w:rFonts w:ascii="Arial" w:hAnsi="Arial" w:cs="Arial"/>
          <w:bCs/>
        </w:rPr>
      </w:pPr>
    </w:p>
    <w:p w14:paraId="6707A1A0" w14:textId="77777777" w:rsidR="002A08AF" w:rsidRPr="00A2188B" w:rsidRDefault="002A08AF" w:rsidP="002A08AF">
      <w:pPr>
        <w:ind w:left="360"/>
        <w:rPr>
          <w:rFonts w:ascii="Arial" w:hAnsi="Arial" w:cs="Arial"/>
          <w:bCs/>
        </w:rPr>
      </w:pPr>
    </w:p>
    <w:p w14:paraId="2AD05277" w14:textId="77777777" w:rsidR="002A08AF" w:rsidRPr="00A2188B" w:rsidRDefault="002A08AF" w:rsidP="002A08AF">
      <w:pPr>
        <w:ind w:left="36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lastRenderedPageBreak/>
        <w:t>LEAST</w:t>
      </w:r>
    </w:p>
    <w:p w14:paraId="14F862D2" w14:textId="77777777" w:rsidR="002A08AF" w:rsidRPr="00A2188B" w:rsidRDefault="002A08AF" w:rsidP="002A08AF">
      <w:pPr>
        <w:ind w:left="360"/>
        <w:rPr>
          <w:rFonts w:ascii="Arial" w:hAnsi="Arial" w:cs="Arial"/>
          <w:bCs/>
        </w:rPr>
      </w:pPr>
    </w:p>
    <w:p w14:paraId="17F3BFA0" w14:textId="77777777" w:rsidR="002A08AF" w:rsidRPr="00A2188B" w:rsidRDefault="002A08AF" w:rsidP="002A08AF">
      <w:pPr>
        <w:pStyle w:val="ListParagraph"/>
        <w:numPr>
          <w:ilvl w:val="0"/>
          <w:numId w:val="20"/>
        </w:num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Do you think anything is missing in this message? If so, what?</w:t>
      </w:r>
    </w:p>
    <w:p w14:paraId="7D0B0C7A" w14:textId="77777777" w:rsidR="002A08AF" w:rsidRPr="00A2188B" w:rsidRDefault="002A08AF" w:rsidP="002A08AF">
      <w:pPr>
        <w:ind w:left="720" w:hanging="720"/>
        <w:rPr>
          <w:rFonts w:ascii="Arial" w:hAnsi="Arial" w:cs="Arial"/>
          <w:bCs/>
        </w:rPr>
      </w:pPr>
    </w:p>
    <w:p w14:paraId="2BEA9CBB" w14:textId="77777777" w:rsidR="002A08AF" w:rsidRPr="00A2188B" w:rsidRDefault="002A08AF" w:rsidP="002A08AF">
      <w:pPr>
        <w:ind w:left="720" w:hanging="720"/>
        <w:rPr>
          <w:rFonts w:ascii="Arial" w:hAnsi="Arial" w:cs="Arial"/>
          <w:bCs/>
        </w:rPr>
      </w:pPr>
    </w:p>
    <w:p w14:paraId="628B87E0" w14:textId="77777777" w:rsidR="002A08AF" w:rsidRPr="00A2188B" w:rsidRDefault="002A08AF" w:rsidP="002A08AF">
      <w:pPr>
        <w:pStyle w:val="ListParagraph"/>
        <w:numPr>
          <w:ilvl w:val="1"/>
          <w:numId w:val="20"/>
        </w:num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If don’t know/not sure – what makes it hard to decide?</w:t>
      </w:r>
    </w:p>
    <w:p w14:paraId="1DE88354" w14:textId="77777777" w:rsidR="002A08AF" w:rsidRPr="00A2188B" w:rsidRDefault="002A08AF" w:rsidP="002A08AF">
      <w:pPr>
        <w:ind w:left="1080"/>
        <w:rPr>
          <w:rFonts w:ascii="Arial" w:hAnsi="Arial" w:cs="Arial"/>
          <w:bCs/>
        </w:rPr>
      </w:pPr>
    </w:p>
    <w:p w14:paraId="7C02F704" w14:textId="77777777" w:rsidR="002A08AF" w:rsidRPr="00A2188B" w:rsidRDefault="002A08AF" w:rsidP="002A08AF">
      <w:pPr>
        <w:ind w:left="1080"/>
        <w:rPr>
          <w:rFonts w:ascii="Arial" w:hAnsi="Arial" w:cs="Arial"/>
          <w:bCs/>
        </w:rPr>
      </w:pPr>
    </w:p>
    <w:p w14:paraId="18CB5BED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  <w:bCs/>
        </w:rPr>
      </w:pPr>
    </w:p>
    <w:p w14:paraId="4C925628" w14:textId="77777777" w:rsidR="002A08AF" w:rsidRPr="00A2188B" w:rsidRDefault="002A08AF" w:rsidP="002A08AF">
      <w:pPr>
        <w:pStyle w:val="ListParagraph"/>
        <w:numPr>
          <w:ilvl w:val="0"/>
          <w:numId w:val="20"/>
        </w:num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 xml:space="preserve">Is there anything in this that you don’t fully understand? </w:t>
      </w:r>
    </w:p>
    <w:p w14:paraId="25002C2D" w14:textId="77777777" w:rsidR="002A08AF" w:rsidRPr="00A2188B" w:rsidRDefault="002A08AF" w:rsidP="002A08AF">
      <w:pPr>
        <w:pStyle w:val="ListParagraph"/>
        <w:ind w:left="1800"/>
        <w:rPr>
          <w:rFonts w:ascii="Arial" w:hAnsi="Arial" w:cs="Arial"/>
          <w:bCs/>
        </w:rPr>
      </w:pPr>
    </w:p>
    <w:p w14:paraId="12AB868E" w14:textId="77777777" w:rsidR="002A08AF" w:rsidRPr="00A2188B" w:rsidRDefault="002A08AF" w:rsidP="002A08AF">
      <w:pPr>
        <w:pStyle w:val="ListParagraph"/>
        <w:numPr>
          <w:ilvl w:val="1"/>
          <w:numId w:val="20"/>
        </w:num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If so, what?</w:t>
      </w:r>
    </w:p>
    <w:p w14:paraId="59559EA5" w14:textId="77777777" w:rsidR="002A08AF" w:rsidRPr="00A2188B" w:rsidRDefault="002A08AF" w:rsidP="002A08AF">
      <w:pPr>
        <w:ind w:left="1080"/>
        <w:rPr>
          <w:rFonts w:ascii="Arial" w:hAnsi="Arial" w:cs="Arial"/>
          <w:bCs/>
        </w:rPr>
      </w:pPr>
    </w:p>
    <w:p w14:paraId="44B40E76" w14:textId="77777777" w:rsidR="002A08AF" w:rsidRPr="00A2188B" w:rsidRDefault="002A08AF" w:rsidP="002A08AF">
      <w:pPr>
        <w:ind w:left="1080"/>
        <w:rPr>
          <w:rFonts w:ascii="Arial" w:hAnsi="Arial" w:cs="Arial"/>
          <w:bCs/>
        </w:rPr>
      </w:pPr>
    </w:p>
    <w:p w14:paraId="4A9B9BA2" w14:textId="77777777" w:rsidR="002A08AF" w:rsidRPr="00A2188B" w:rsidRDefault="002A08AF" w:rsidP="002A08AF">
      <w:pPr>
        <w:ind w:left="1080"/>
        <w:rPr>
          <w:rFonts w:ascii="Arial" w:hAnsi="Arial" w:cs="Arial"/>
          <w:bCs/>
        </w:rPr>
      </w:pPr>
    </w:p>
    <w:p w14:paraId="4EAE7CBA" w14:textId="77777777" w:rsidR="002A08AF" w:rsidRPr="00A2188B" w:rsidRDefault="002A08AF" w:rsidP="002A08AF">
      <w:pPr>
        <w:pStyle w:val="ListParagraph"/>
        <w:numPr>
          <w:ilvl w:val="1"/>
          <w:numId w:val="20"/>
        </w:num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If don’t know/not sure – what makes it hard to decide?</w:t>
      </w:r>
    </w:p>
    <w:p w14:paraId="16F3D479" w14:textId="77777777" w:rsidR="002A08AF" w:rsidRPr="00A2188B" w:rsidRDefault="002A08AF" w:rsidP="002A08AF">
      <w:pPr>
        <w:ind w:left="1080"/>
        <w:rPr>
          <w:rFonts w:ascii="Arial" w:hAnsi="Arial" w:cs="Arial"/>
          <w:bCs/>
        </w:rPr>
      </w:pPr>
    </w:p>
    <w:p w14:paraId="232AE4D3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  <w:bCs/>
        </w:rPr>
      </w:pPr>
    </w:p>
    <w:p w14:paraId="3F993557" w14:textId="77777777" w:rsidR="002A08AF" w:rsidRPr="00A2188B" w:rsidRDefault="002A08AF" w:rsidP="002A08AF">
      <w:pPr>
        <w:pStyle w:val="ListParagraph"/>
        <w:numPr>
          <w:ilvl w:val="0"/>
          <w:numId w:val="20"/>
        </w:num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Is there anything in this that your friends and family wouldn’t understand?</w:t>
      </w:r>
    </w:p>
    <w:p w14:paraId="73A01767" w14:textId="77777777" w:rsidR="002A08AF" w:rsidRPr="00A2188B" w:rsidRDefault="002A08AF" w:rsidP="002A08AF">
      <w:pPr>
        <w:pStyle w:val="ListParagraph"/>
        <w:ind w:left="1800"/>
        <w:rPr>
          <w:rFonts w:ascii="Arial" w:hAnsi="Arial" w:cs="Arial"/>
          <w:bCs/>
        </w:rPr>
      </w:pPr>
    </w:p>
    <w:p w14:paraId="5FAED196" w14:textId="77777777" w:rsidR="002A08AF" w:rsidRPr="00A2188B" w:rsidRDefault="002A08AF" w:rsidP="002A08AF">
      <w:pPr>
        <w:pStyle w:val="ListParagraph"/>
        <w:numPr>
          <w:ilvl w:val="1"/>
          <w:numId w:val="20"/>
        </w:num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If yes, what would they not understand?</w:t>
      </w:r>
    </w:p>
    <w:p w14:paraId="50AB5B68" w14:textId="77777777" w:rsidR="002A08AF" w:rsidRPr="00A2188B" w:rsidRDefault="002A08AF" w:rsidP="002A08AF">
      <w:pPr>
        <w:pStyle w:val="ListParagraph"/>
        <w:rPr>
          <w:rFonts w:ascii="Arial" w:hAnsi="Arial" w:cs="Arial"/>
          <w:bCs/>
        </w:rPr>
      </w:pPr>
    </w:p>
    <w:p w14:paraId="58DE7E8B" w14:textId="77777777" w:rsidR="002A08AF" w:rsidRPr="00A2188B" w:rsidRDefault="002A08AF" w:rsidP="002A08AF">
      <w:pPr>
        <w:pStyle w:val="ListParagraph"/>
        <w:rPr>
          <w:rFonts w:ascii="Arial" w:hAnsi="Arial" w:cs="Arial"/>
          <w:bCs/>
        </w:rPr>
      </w:pPr>
    </w:p>
    <w:p w14:paraId="6AA98B90" w14:textId="77777777" w:rsidR="002A08AF" w:rsidRPr="00A2188B" w:rsidRDefault="002A08AF" w:rsidP="002A08AF">
      <w:pPr>
        <w:pStyle w:val="ListParagraph"/>
        <w:rPr>
          <w:rFonts w:ascii="Arial" w:hAnsi="Arial" w:cs="Arial"/>
          <w:bCs/>
        </w:rPr>
      </w:pPr>
    </w:p>
    <w:p w14:paraId="055BF0D4" w14:textId="77777777" w:rsidR="002A08AF" w:rsidRPr="00A2188B" w:rsidRDefault="002A08AF" w:rsidP="002A08AF">
      <w:pPr>
        <w:pStyle w:val="ListParagraph"/>
        <w:numPr>
          <w:ilvl w:val="1"/>
          <w:numId w:val="20"/>
        </w:num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If don’t know/not sure – what makes it hard to decide?</w:t>
      </w:r>
    </w:p>
    <w:p w14:paraId="33329C81" w14:textId="77777777" w:rsidR="002A08AF" w:rsidRPr="00A2188B" w:rsidRDefault="002A08AF" w:rsidP="002A08AF">
      <w:pPr>
        <w:pStyle w:val="ListParagraph"/>
        <w:ind w:left="1800"/>
        <w:rPr>
          <w:rFonts w:ascii="Arial" w:hAnsi="Arial" w:cs="Arial"/>
          <w:bCs/>
        </w:rPr>
      </w:pPr>
    </w:p>
    <w:p w14:paraId="37AAD023" w14:textId="77777777" w:rsidR="002A08AF" w:rsidRPr="00A2188B" w:rsidRDefault="002A08AF" w:rsidP="002A08AF">
      <w:pPr>
        <w:pStyle w:val="ListParagraph"/>
        <w:ind w:left="1800"/>
        <w:rPr>
          <w:rFonts w:ascii="Arial" w:hAnsi="Arial" w:cs="Arial"/>
          <w:bCs/>
        </w:rPr>
      </w:pPr>
    </w:p>
    <w:p w14:paraId="2EFFAF4C" w14:textId="77777777" w:rsidR="002A08AF" w:rsidRPr="00A2188B" w:rsidRDefault="002A08AF" w:rsidP="002A08AF">
      <w:pPr>
        <w:pStyle w:val="ListParagraph"/>
        <w:ind w:left="1800"/>
        <w:rPr>
          <w:rFonts w:ascii="Arial" w:hAnsi="Arial" w:cs="Arial"/>
          <w:bCs/>
        </w:rPr>
      </w:pPr>
    </w:p>
    <w:p w14:paraId="21F4D59F" w14:textId="77777777" w:rsidR="002A08AF" w:rsidRPr="00A2188B" w:rsidRDefault="002A08AF" w:rsidP="002A08AF">
      <w:pPr>
        <w:pStyle w:val="ListParagraph"/>
        <w:ind w:left="1800"/>
        <w:rPr>
          <w:rFonts w:ascii="Arial" w:hAnsi="Arial" w:cs="Arial"/>
          <w:bCs/>
        </w:rPr>
      </w:pPr>
    </w:p>
    <w:p w14:paraId="48B3F487" w14:textId="77777777" w:rsidR="002A08AF" w:rsidRPr="00A2188B" w:rsidRDefault="002A08AF" w:rsidP="002A08AF">
      <w:pPr>
        <w:pStyle w:val="ListParagraph"/>
        <w:numPr>
          <w:ilvl w:val="0"/>
          <w:numId w:val="20"/>
        </w:num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How do you feel about the overall design and look of the piece?</w:t>
      </w:r>
    </w:p>
    <w:p w14:paraId="3AB8A8A0" w14:textId="77777777" w:rsidR="002A08AF" w:rsidRPr="00A2188B" w:rsidRDefault="002A08AF" w:rsidP="002A08AF">
      <w:pPr>
        <w:pStyle w:val="ListParagraph"/>
        <w:ind w:left="1800"/>
        <w:rPr>
          <w:rFonts w:ascii="Arial" w:hAnsi="Arial" w:cs="Arial"/>
          <w:bCs/>
        </w:rPr>
      </w:pPr>
    </w:p>
    <w:p w14:paraId="5929C3D6" w14:textId="77777777" w:rsidR="002A08AF" w:rsidRPr="00A2188B" w:rsidRDefault="002A08AF" w:rsidP="002A08AF">
      <w:pPr>
        <w:pStyle w:val="ListParagraph"/>
        <w:ind w:left="1800"/>
        <w:rPr>
          <w:rFonts w:ascii="Arial" w:hAnsi="Arial" w:cs="Arial"/>
          <w:bCs/>
        </w:rPr>
      </w:pPr>
    </w:p>
    <w:p w14:paraId="324ACE0C" w14:textId="77777777" w:rsidR="002A08AF" w:rsidRPr="00A2188B" w:rsidRDefault="002A08AF" w:rsidP="002A08AF">
      <w:pPr>
        <w:pStyle w:val="ListParagraph"/>
        <w:ind w:left="1800"/>
        <w:rPr>
          <w:rFonts w:ascii="Arial" w:hAnsi="Arial" w:cs="Arial"/>
          <w:bCs/>
        </w:rPr>
      </w:pPr>
    </w:p>
    <w:p w14:paraId="7ACF6C03" w14:textId="77777777" w:rsidR="002A08AF" w:rsidRPr="00A2188B" w:rsidRDefault="002A08AF" w:rsidP="002A08AF">
      <w:pPr>
        <w:pStyle w:val="ListParagraph"/>
        <w:ind w:left="1800"/>
        <w:rPr>
          <w:rFonts w:ascii="Arial" w:hAnsi="Arial" w:cs="Arial"/>
          <w:bCs/>
        </w:rPr>
      </w:pPr>
    </w:p>
    <w:p w14:paraId="026F9E23" w14:textId="77777777" w:rsidR="002A08AF" w:rsidRPr="00A2188B" w:rsidRDefault="002A08AF" w:rsidP="002A08AF">
      <w:pPr>
        <w:ind w:left="72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PROBE --If you could help the designer of the piece, what would you suggest might be changed to improve it?</w:t>
      </w:r>
    </w:p>
    <w:p w14:paraId="0F125FB0" w14:textId="77777777" w:rsidR="002A08AF" w:rsidRPr="00A2188B" w:rsidRDefault="002A08AF" w:rsidP="002A08AF">
      <w:pPr>
        <w:pStyle w:val="ListParagraph"/>
        <w:ind w:left="1440"/>
        <w:rPr>
          <w:rFonts w:ascii="Arial" w:hAnsi="Arial" w:cs="Arial"/>
          <w:bCs/>
        </w:rPr>
      </w:pPr>
    </w:p>
    <w:p w14:paraId="4EED948B" w14:textId="77777777" w:rsidR="002A08AF" w:rsidRPr="00A2188B" w:rsidRDefault="002A08AF" w:rsidP="002A08AF">
      <w:pPr>
        <w:pStyle w:val="ListParagraph"/>
        <w:rPr>
          <w:rFonts w:ascii="Arial" w:hAnsi="Arial" w:cs="Arial"/>
          <w:bCs/>
        </w:rPr>
      </w:pPr>
    </w:p>
    <w:p w14:paraId="0B686C6B" w14:textId="77777777" w:rsidR="002A08AF" w:rsidRPr="00A2188B" w:rsidRDefault="002A08AF" w:rsidP="002A08AF">
      <w:pPr>
        <w:pStyle w:val="ListParagraph"/>
        <w:numPr>
          <w:ilvl w:val="0"/>
          <w:numId w:val="20"/>
        </w:num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lastRenderedPageBreak/>
        <w:t>These type of graphics – sometimes called infographics – are meant to help people make decisions about their life. How does the information in this piece match up to how you are living through COVID-19?</w:t>
      </w:r>
    </w:p>
    <w:p w14:paraId="40140922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5BAF2309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68DFE742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70B7CAC1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55EA5103" w14:textId="77777777" w:rsidR="002A08AF" w:rsidRPr="00A2188B" w:rsidRDefault="002A08AF" w:rsidP="002A08AF">
      <w:pPr>
        <w:ind w:left="72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PROBE – What, if anything, in this piece might lead you to change something about your life?</w:t>
      </w:r>
    </w:p>
    <w:p w14:paraId="1932C685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4BF69B68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4EB4BC5F" w14:textId="77777777" w:rsidR="002A08AF" w:rsidRPr="00A2188B" w:rsidRDefault="002A08AF" w:rsidP="002A08AF">
      <w:pPr>
        <w:ind w:left="72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PROBE – (IF nothing) … why wouldn’t you change your decisions or behavior based on this information?</w:t>
      </w:r>
    </w:p>
    <w:p w14:paraId="06AB6F51" w14:textId="77777777" w:rsidR="002A08AF" w:rsidRPr="00A2188B" w:rsidRDefault="002A08AF" w:rsidP="002A08AF">
      <w:pPr>
        <w:ind w:left="720"/>
        <w:rPr>
          <w:rFonts w:ascii="Arial" w:hAnsi="Arial" w:cs="Arial"/>
          <w:bCs/>
        </w:rPr>
      </w:pPr>
    </w:p>
    <w:p w14:paraId="79DA31FE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42BCC69F" w14:textId="77777777" w:rsidR="002A08AF" w:rsidRPr="00A2188B" w:rsidRDefault="002A08AF" w:rsidP="002A08AF">
      <w:pPr>
        <w:pStyle w:val="ListParagraph"/>
        <w:rPr>
          <w:rFonts w:ascii="Arial" w:hAnsi="Arial" w:cs="Arial"/>
          <w:bCs/>
        </w:rPr>
      </w:pPr>
    </w:p>
    <w:p w14:paraId="5F1CAA96" w14:textId="77777777" w:rsidR="002A08AF" w:rsidRPr="00A2188B" w:rsidRDefault="002A08AF" w:rsidP="002A08AF">
      <w:pPr>
        <w:ind w:firstLine="72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PROBE - If don’t know/not sure – what makes it hard to decide?</w:t>
      </w:r>
    </w:p>
    <w:p w14:paraId="69C91AC0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631424EB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16D93E2A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27328F3A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59AD5FDD" w14:textId="77777777" w:rsidR="002A08AF" w:rsidRPr="00A2188B" w:rsidRDefault="002A08AF" w:rsidP="002A08AF">
      <w:pPr>
        <w:pStyle w:val="ListParagraph"/>
        <w:numPr>
          <w:ilvl w:val="0"/>
          <w:numId w:val="20"/>
        </w:num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 xml:space="preserve">How do you think your friends would react to this? </w:t>
      </w:r>
    </w:p>
    <w:p w14:paraId="6B43792C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  <w:bCs/>
        </w:rPr>
      </w:pPr>
    </w:p>
    <w:p w14:paraId="168C8FAA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  <w:bCs/>
        </w:rPr>
      </w:pPr>
    </w:p>
    <w:p w14:paraId="297017D8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4C4F7DF4" w14:textId="77777777" w:rsidR="002A08AF" w:rsidRPr="00A2188B" w:rsidRDefault="002A08AF" w:rsidP="002A08AF">
      <w:pPr>
        <w:pStyle w:val="ListParagraph"/>
        <w:numPr>
          <w:ilvl w:val="0"/>
          <w:numId w:val="20"/>
        </w:numPr>
        <w:rPr>
          <w:rFonts w:ascii="Arial" w:hAnsi="Arial" w:cs="Arial"/>
          <w:szCs w:val="28"/>
        </w:rPr>
      </w:pPr>
      <w:r w:rsidRPr="00A2188B">
        <w:rPr>
          <w:rFonts w:ascii="Arial" w:hAnsi="Arial" w:cs="Arial"/>
          <w:bCs/>
        </w:rPr>
        <w:t>What information in this do you not believe?</w:t>
      </w:r>
    </w:p>
    <w:p w14:paraId="209FD43B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  <w:bCs/>
        </w:rPr>
      </w:pPr>
    </w:p>
    <w:p w14:paraId="2E9DA610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  <w:bCs/>
        </w:rPr>
      </w:pPr>
    </w:p>
    <w:p w14:paraId="70F88A5A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  <w:bCs/>
        </w:rPr>
      </w:pPr>
    </w:p>
    <w:p w14:paraId="09E09709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  <w:bCs/>
        </w:rPr>
      </w:pPr>
    </w:p>
    <w:p w14:paraId="080EDCF6" w14:textId="77777777" w:rsidR="002A08AF" w:rsidRPr="00A2188B" w:rsidRDefault="002A08AF" w:rsidP="002A08AF">
      <w:pPr>
        <w:pStyle w:val="ListParagraph"/>
        <w:numPr>
          <w:ilvl w:val="0"/>
          <w:numId w:val="20"/>
        </w:numPr>
        <w:rPr>
          <w:rFonts w:ascii="Arial" w:hAnsi="Arial" w:cs="Arial"/>
          <w:szCs w:val="28"/>
        </w:rPr>
      </w:pPr>
      <w:r w:rsidRPr="00A2188B">
        <w:rPr>
          <w:rFonts w:ascii="Arial" w:hAnsi="Arial" w:cs="Arial"/>
          <w:bCs/>
        </w:rPr>
        <w:t>What information in this do you think will change in the future?</w:t>
      </w:r>
    </w:p>
    <w:p w14:paraId="3D3F6EAF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  <w:bCs/>
        </w:rPr>
      </w:pPr>
    </w:p>
    <w:p w14:paraId="4585F495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  <w:bCs/>
        </w:rPr>
      </w:pPr>
    </w:p>
    <w:p w14:paraId="3F04DD22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PROBE - Why do you say that?</w:t>
      </w:r>
    </w:p>
    <w:p w14:paraId="38A4357F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  <w:bCs/>
        </w:rPr>
      </w:pPr>
    </w:p>
    <w:p w14:paraId="0EA5224E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  <w:bCs/>
        </w:rPr>
      </w:pPr>
    </w:p>
    <w:p w14:paraId="7021C3A7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  <w:bCs/>
        </w:rPr>
      </w:pPr>
    </w:p>
    <w:p w14:paraId="5A5BDC25" w14:textId="77777777" w:rsidR="002A08AF" w:rsidRPr="00A2188B" w:rsidRDefault="002A08AF" w:rsidP="002A08AF">
      <w:pPr>
        <w:pStyle w:val="ListParagraph"/>
        <w:numPr>
          <w:ilvl w:val="0"/>
          <w:numId w:val="20"/>
        </w:num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lastRenderedPageBreak/>
        <w:t>How likely are you to go to the website or source provided to find out more?</w:t>
      </w:r>
    </w:p>
    <w:p w14:paraId="111968A9" w14:textId="77777777" w:rsidR="002A08AF" w:rsidRPr="00A2188B" w:rsidRDefault="002A08AF" w:rsidP="002A08AF">
      <w:pPr>
        <w:pStyle w:val="ListParagraph"/>
        <w:rPr>
          <w:rFonts w:ascii="Arial" w:hAnsi="Arial" w:cs="Arial"/>
          <w:bCs/>
        </w:rPr>
      </w:pPr>
    </w:p>
    <w:p w14:paraId="16D0E07B" w14:textId="77777777" w:rsidR="002A08AF" w:rsidRPr="00A2188B" w:rsidRDefault="002A08AF" w:rsidP="002A08AF">
      <w:pPr>
        <w:pStyle w:val="ListParagraph"/>
        <w:rPr>
          <w:rFonts w:ascii="Arial" w:hAnsi="Arial" w:cs="Arial"/>
          <w:bCs/>
        </w:rPr>
      </w:pPr>
    </w:p>
    <w:p w14:paraId="6640944A" w14:textId="77777777" w:rsidR="002A08AF" w:rsidRPr="00A2188B" w:rsidRDefault="002A08AF" w:rsidP="002A08AF">
      <w:pPr>
        <w:ind w:firstLine="36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PROBE - Why do you say that?</w:t>
      </w:r>
    </w:p>
    <w:p w14:paraId="5685D145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66BA1D9B" w14:textId="77777777" w:rsidR="002A08AF" w:rsidRPr="00A2188B" w:rsidRDefault="002A08AF" w:rsidP="002A08AF">
      <w:pPr>
        <w:ind w:left="720"/>
        <w:rPr>
          <w:rFonts w:ascii="Arial" w:hAnsi="Arial" w:cs="Arial"/>
          <w:bCs/>
        </w:rPr>
      </w:pPr>
    </w:p>
    <w:p w14:paraId="0D0E9F79" w14:textId="77777777" w:rsidR="002A08AF" w:rsidRPr="00A2188B" w:rsidRDefault="002A08AF" w:rsidP="002A08AF">
      <w:pPr>
        <w:rPr>
          <w:rFonts w:ascii="Arial" w:hAnsi="Arial" w:cs="Arial"/>
          <w:bCs/>
        </w:rPr>
      </w:pPr>
    </w:p>
    <w:p w14:paraId="0508A879" w14:textId="77777777" w:rsidR="002A08AF" w:rsidRPr="00A2188B" w:rsidRDefault="002A08AF" w:rsidP="002A08AF">
      <w:pPr>
        <w:pStyle w:val="ListParagraph"/>
        <w:numPr>
          <w:ilvl w:val="0"/>
          <w:numId w:val="20"/>
        </w:numPr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Is there anything else you’d like to say about this image and the messages it contains?</w:t>
      </w:r>
    </w:p>
    <w:p w14:paraId="3833D052" w14:textId="77777777" w:rsidR="002A08AF" w:rsidRPr="00A2188B" w:rsidRDefault="002A08AF" w:rsidP="002A08AF">
      <w:pPr>
        <w:rPr>
          <w:rFonts w:ascii="Arial" w:hAnsi="Arial" w:cs="Arial"/>
          <w:b/>
          <w:szCs w:val="28"/>
        </w:rPr>
      </w:pPr>
    </w:p>
    <w:p w14:paraId="36CBB3A1" w14:textId="77777777" w:rsidR="002A08AF" w:rsidRPr="00A2188B" w:rsidRDefault="002A08AF" w:rsidP="002A08AF">
      <w:pPr>
        <w:rPr>
          <w:rFonts w:ascii="Arial" w:hAnsi="Arial" w:cs="Arial"/>
          <w:b/>
          <w:bCs/>
        </w:rPr>
      </w:pPr>
      <w:r w:rsidRPr="00A2188B">
        <w:rPr>
          <w:rFonts w:ascii="Arial" w:hAnsi="Arial" w:cs="Arial"/>
          <w:b/>
          <w:bCs/>
        </w:rPr>
        <w:t>- - - - - - - - - - - - - - - - - - - - - - - - - - - - - - - - - - - - - - - - - - - - - -</w:t>
      </w:r>
    </w:p>
    <w:p w14:paraId="3FB6F929" w14:textId="77777777" w:rsidR="002A08AF" w:rsidRPr="00A2188B" w:rsidRDefault="002A08AF" w:rsidP="002A08AF">
      <w:pPr>
        <w:tabs>
          <w:tab w:val="left" w:pos="1710"/>
        </w:tabs>
        <w:rPr>
          <w:rFonts w:ascii="Arial" w:hAnsi="Arial" w:cs="Arial"/>
        </w:rPr>
      </w:pPr>
    </w:p>
    <w:p w14:paraId="69817348" w14:textId="77777777" w:rsidR="002A08AF" w:rsidRPr="00A2188B" w:rsidRDefault="002A08AF" w:rsidP="002A08AF">
      <w:pPr>
        <w:tabs>
          <w:tab w:val="left" w:pos="1710"/>
        </w:tabs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OK, we have just a few more questions that will help us know more about you and others who participated in this research. These will help us in our analysis but will not identify you </w:t>
      </w:r>
      <w:r w:rsidRPr="00A2188B">
        <w:rPr>
          <w:rFonts w:ascii="Arial" w:hAnsi="Arial" w:cs="Arial"/>
        </w:rPr>
        <w:br/>
        <w:t>in anyway.</w:t>
      </w:r>
    </w:p>
    <w:p w14:paraId="263085BF" w14:textId="77777777" w:rsidR="002A08AF" w:rsidRPr="00A2188B" w:rsidRDefault="002A08AF" w:rsidP="002A08AF">
      <w:pPr>
        <w:tabs>
          <w:tab w:val="left" w:pos="1710"/>
        </w:tabs>
        <w:rPr>
          <w:rFonts w:ascii="Arial" w:hAnsi="Arial" w:cs="Arial"/>
        </w:rPr>
      </w:pPr>
    </w:p>
    <w:p w14:paraId="2E87BC24" w14:textId="77777777" w:rsidR="002A08AF" w:rsidRPr="00A2188B" w:rsidRDefault="002A08AF" w:rsidP="002A08AF">
      <w:pPr>
        <w:pStyle w:val="ListParagraph"/>
        <w:numPr>
          <w:ilvl w:val="0"/>
          <w:numId w:val="20"/>
        </w:numPr>
        <w:tabs>
          <w:tab w:val="left" w:pos="720"/>
          <w:tab w:val="left" w:pos="1710"/>
        </w:tabs>
        <w:ind w:left="720" w:hanging="630"/>
        <w:rPr>
          <w:rFonts w:ascii="Arial" w:hAnsi="Arial" w:cs="Arial"/>
        </w:rPr>
      </w:pPr>
      <w:r w:rsidRPr="00A2188B">
        <w:rPr>
          <w:rFonts w:ascii="Arial" w:hAnsi="Arial" w:cs="Arial"/>
        </w:rPr>
        <w:t>What is your age? _______ years</w:t>
      </w:r>
    </w:p>
    <w:p w14:paraId="28497D0F" w14:textId="77777777" w:rsidR="002A08AF" w:rsidRPr="00A2188B" w:rsidRDefault="002A08AF" w:rsidP="002A08AF">
      <w:pPr>
        <w:rPr>
          <w:rFonts w:ascii="Arial" w:hAnsi="Arial" w:cs="Arial"/>
        </w:rPr>
      </w:pPr>
    </w:p>
    <w:p w14:paraId="264F62F8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630"/>
        <w:rPr>
          <w:rFonts w:ascii="Arial" w:hAnsi="Arial" w:cs="Arial"/>
        </w:rPr>
      </w:pPr>
      <w:r w:rsidRPr="00A2188B">
        <w:rPr>
          <w:rFonts w:ascii="Arial" w:hAnsi="Arial" w:cs="Arial"/>
        </w:rPr>
        <w:t>What is your gender?</w:t>
      </w:r>
    </w:p>
    <w:p w14:paraId="4E94989D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Female</w:t>
      </w:r>
    </w:p>
    <w:p w14:paraId="35AF94AE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Male</w:t>
      </w:r>
    </w:p>
    <w:p w14:paraId="2BE7A24A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Non-binary</w:t>
      </w:r>
    </w:p>
    <w:p w14:paraId="7049CADE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Prefer to self-describe as __________________________</w:t>
      </w:r>
    </w:p>
    <w:p w14:paraId="59F8AC9E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Prefer not to say</w:t>
      </w:r>
      <w:r w:rsidRPr="00A2188B" w:rsidDel="00344591">
        <w:rPr>
          <w:rFonts w:ascii="Arial" w:hAnsi="Arial" w:cs="Arial"/>
        </w:rPr>
        <w:t xml:space="preserve"> </w:t>
      </w:r>
    </w:p>
    <w:p w14:paraId="340320E9" w14:textId="77777777" w:rsidR="002A08AF" w:rsidRPr="00A2188B" w:rsidRDefault="002A08AF" w:rsidP="002A08AF">
      <w:pPr>
        <w:ind w:left="720"/>
        <w:rPr>
          <w:rFonts w:ascii="Arial" w:hAnsi="Arial" w:cs="Arial"/>
        </w:rPr>
      </w:pPr>
    </w:p>
    <w:p w14:paraId="7712599E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540"/>
        <w:rPr>
          <w:rFonts w:ascii="Arial" w:hAnsi="Arial" w:cs="Arial"/>
        </w:rPr>
      </w:pPr>
      <w:r w:rsidRPr="00A2188B">
        <w:rPr>
          <w:rFonts w:ascii="Arial" w:hAnsi="Arial" w:cs="Arial"/>
        </w:rPr>
        <w:t>How many years of formal education have you completed? _____ years</w:t>
      </w:r>
    </w:p>
    <w:p w14:paraId="1604ED79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>___ 8</w:t>
      </w:r>
      <w:r w:rsidRPr="00A2188B">
        <w:rPr>
          <w:rFonts w:ascii="Arial" w:hAnsi="Arial" w:cs="Arial"/>
          <w:vertAlign w:val="superscript"/>
        </w:rPr>
        <w:t>th</w:t>
      </w:r>
      <w:r w:rsidRPr="00A2188B">
        <w:rPr>
          <w:rFonts w:ascii="Arial" w:hAnsi="Arial" w:cs="Arial"/>
        </w:rPr>
        <w:t xml:space="preserve"> grade or less</w:t>
      </w:r>
    </w:p>
    <w:p w14:paraId="56170429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>___ Some high school</w:t>
      </w:r>
    </w:p>
    <w:p w14:paraId="4C07847E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>___ Graduated high school or GED</w:t>
      </w:r>
    </w:p>
    <w:p w14:paraId="5772A951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>___ Vocational School</w:t>
      </w:r>
    </w:p>
    <w:p w14:paraId="64D67692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>___ Associate degree</w:t>
      </w:r>
    </w:p>
    <w:p w14:paraId="128F9955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>___ Bachelor’s degree</w:t>
      </w:r>
    </w:p>
    <w:p w14:paraId="29FA00A3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>___ Graduate or professional degree</w:t>
      </w:r>
    </w:p>
    <w:p w14:paraId="76F72DE0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</w:rPr>
      </w:pPr>
    </w:p>
    <w:p w14:paraId="03A7E137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</w:rPr>
      </w:pPr>
    </w:p>
    <w:p w14:paraId="5A77B1C0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540"/>
        <w:rPr>
          <w:rFonts w:ascii="Arial" w:hAnsi="Arial" w:cs="Arial"/>
        </w:rPr>
      </w:pPr>
      <w:r w:rsidRPr="00A2188B">
        <w:rPr>
          <w:rFonts w:ascii="Arial" w:hAnsi="Arial" w:cs="Arial"/>
        </w:rPr>
        <w:t>What is your employment status?</w:t>
      </w:r>
    </w:p>
    <w:p w14:paraId="3CEB0A7C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Full time </w:t>
      </w:r>
    </w:p>
    <w:p w14:paraId="1FFE1AEE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lastRenderedPageBreak/>
        <w:t xml:space="preserve">___Part time </w:t>
      </w:r>
    </w:p>
    <w:p w14:paraId="725BD4CE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Retired </w:t>
      </w:r>
    </w:p>
    <w:p w14:paraId="47FFD374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>___Unemployed</w:t>
      </w:r>
    </w:p>
    <w:p w14:paraId="3C5FE348" w14:textId="77777777" w:rsidR="002A08AF" w:rsidRPr="00A2188B" w:rsidRDefault="002A08AF" w:rsidP="002A08AF">
      <w:pPr>
        <w:rPr>
          <w:rFonts w:ascii="Arial" w:hAnsi="Arial" w:cs="Arial"/>
        </w:rPr>
      </w:pPr>
    </w:p>
    <w:p w14:paraId="459F0857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540"/>
        <w:rPr>
          <w:rFonts w:ascii="Arial" w:hAnsi="Arial" w:cs="Arial"/>
        </w:rPr>
      </w:pPr>
      <w:r w:rsidRPr="00A2188B">
        <w:rPr>
          <w:rFonts w:ascii="Arial" w:hAnsi="Arial" w:cs="Arial"/>
        </w:rPr>
        <w:t>Do you have more than one job?</w:t>
      </w:r>
    </w:p>
    <w:p w14:paraId="010FBA84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>___Yes</w:t>
      </w:r>
    </w:p>
    <w:p w14:paraId="53730350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No </w:t>
      </w:r>
    </w:p>
    <w:p w14:paraId="7E52F817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>___If yes, total # of Jobs_____________________</w:t>
      </w:r>
    </w:p>
    <w:p w14:paraId="50048277" w14:textId="77777777" w:rsidR="002A08AF" w:rsidRPr="00A2188B" w:rsidRDefault="002A08AF" w:rsidP="002A08AF">
      <w:pPr>
        <w:rPr>
          <w:rFonts w:ascii="Arial" w:hAnsi="Arial" w:cs="Arial"/>
        </w:rPr>
      </w:pPr>
    </w:p>
    <w:p w14:paraId="580DEFA9" w14:textId="77777777" w:rsidR="002A08AF" w:rsidRPr="00A2188B" w:rsidRDefault="002A08AF" w:rsidP="002A08AF">
      <w:pPr>
        <w:rPr>
          <w:rFonts w:ascii="Arial" w:hAnsi="Arial" w:cs="Arial"/>
        </w:rPr>
      </w:pPr>
    </w:p>
    <w:p w14:paraId="29B01DD5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540"/>
        <w:rPr>
          <w:rFonts w:ascii="Arial" w:hAnsi="Arial" w:cs="Arial"/>
        </w:rPr>
      </w:pPr>
      <w:r w:rsidRPr="00A2188B">
        <w:rPr>
          <w:rFonts w:ascii="Arial" w:hAnsi="Arial" w:cs="Arial"/>
        </w:rPr>
        <w:t>Are you what is considered an essential worker?</w:t>
      </w:r>
    </w:p>
    <w:p w14:paraId="64753C62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Yes</w:t>
      </w:r>
    </w:p>
    <w:p w14:paraId="009A6ACD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No</w:t>
      </w:r>
    </w:p>
    <w:p w14:paraId="3EFFDCDD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Don’t know/not sure</w:t>
      </w:r>
    </w:p>
    <w:p w14:paraId="78C8F26F" w14:textId="77777777" w:rsidR="002A08AF" w:rsidRPr="00A2188B" w:rsidRDefault="002A08AF" w:rsidP="002A08AF">
      <w:pPr>
        <w:rPr>
          <w:rFonts w:ascii="Arial" w:hAnsi="Arial" w:cs="Arial"/>
        </w:rPr>
      </w:pPr>
    </w:p>
    <w:p w14:paraId="5009840F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52b. </w:t>
      </w:r>
      <w:r w:rsidRPr="00A2188B">
        <w:rPr>
          <w:rFonts w:ascii="Arial" w:hAnsi="Arial" w:cs="Arial"/>
        </w:rPr>
        <w:tab/>
        <w:t>If so, are you provided protective equipment (</w:t>
      </w:r>
      <w:proofErr w:type="gramStart"/>
      <w:r w:rsidRPr="00A2188B">
        <w:rPr>
          <w:rFonts w:ascii="Arial" w:hAnsi="Arial" w:cs="Arial"/>
        </w:rPr>
        <w:t>e.g.</w:t>
      </w:r>
      <w:proofErr w:type="gramEnd"/>
      <w:r w:rsidRPr="00A2188B">
        <w:rPr>
          <w:rFonts w:ascii="Arial" w:hAnsi="Arial" w:cs="Arial"/>
        </w:rPr>
        <w:t xml:space="preserve"> masks, gloves, face shields) at </w:t>
      </w:r>
      <w:r w:rsidRPr="00A2188B">
        <w:rPr>
          <w:rFonts w:ascii="Arial" w:hAnsi="Arial" w:cs="Arial"/>
        </w:rPr>
        <w:tab/>
        <w:t>work?</w:t>
      </w:r>
    </w:p>
    <w:p w14:paraId="181C177B" w14:textId="77777777" w:rsidR="002A08AF" w:rsidRPr="00A2188B" w:rsidRDefault="002A08AF" w:rsidP="002A08AF">
      <w:pPr>
        <w:ind w:left="1440"/>
        <w:rPr>
          <w:rFonts w:ascii="Arial" w:hAnsi="Arial" w:cs="Arial"/>
        </w:rPr>
      </w:pPr>
      <w:r w:rsidRPr="00A2188B">
        <w:rPr>
          <w:rFonts w:ascii="Arial" w:hAnsi="Arial" w:cs="Arial"/>
        </w:rPr>
        <w:t>___Yes</w:t>
      </w:r>
    </w:p>
    <w:p w14:paraId="08BD8FF8" w14:textId="77777777" w:rsidR="002A08AF" w:rsidRPr="00A2188B" w:rsidRDefault="002A08AF" w:rsidP="002A08AF">
      <w:pPr>
        <w:ind w:left="1440"/>
        <w:rPr>
          <w:rFonts w:ascii="Arial" w:hAnsi="Arial" w:cs="Arial"/>
        </w:rPr>
      </w:pPr>
      <w:r w:rsidRPr="00A2188B">
        <w:rPr>
          <w:rFonts w:ascii="Arial" w:hAnsi="Arial" w:cs="Arial"/>
        </w:rPr>
        <w:t>___No</w:t>
      </w:r>
    </w:p>
    <w:p w14:paraId="6B48DF1A" w14:textId="77777777" w:rsidR="002A08AF" w:rsidRPr="00A2188B" w:rsidRDefault="002A08AF" w:rsidP="002A08AF">
      <w:pPr>
        <w:ind w:left="1440"/>
        <w:rPr>
          <w:rFonts w:ascii="Arial" w:hAnsi="Arial" w:cs="Arial"/>
        </w:rPr>
      </w:pPr>
      <w:r w:rsidRPr="00A2188B">
        <w:rPr>
          <w:rFonts w:ascii="Arial" w:hAnsi="Arial" w:cs="Arial"/>
        </w:rPr>
        <w:t>___Don’t know/not sure</w:t>
      </w:r>
    </w:p>
    <w:p w14:paraId="65A3E99F" w14:textId="77777777" w:rsidR="002A08AF" w:rsidRPr="00A2188B" w:rsidRDefault="002A08AF" w:rsidP="002A08AF">
      <w:pPr>
        <w:rPr>
          <w:rFonts w:ascii="Arial" w:hAnsi="Arial" w:cs="Arial"/>
        </w:rPr>
      </w:pPr>
    </w:p>
    <w:p w14:paraId="5C46584B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540"/>
        <w:rPr>
          <w:rFonts w:ascii="Arial" w:hAnsi="Arial" w:cs="Arial"/>
        </w:rPr>
      </w:pPr>
      <w:r w:rsidRPr="00A2188B">
        <w:rPr>
          <w:rFonts w:ascii="Arial" w:hAnsi="Arial" w:cs="Arial"/>
        </w:rPr>
        <w:t>Does someone else who is considered an essential worker live in your home?</w:t>
      </w:r>
    </w:p>
    <w:p w14:paraId="11B625CB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Yes</w:t>
      </w:r>
    </w:p>
    <w:p w14:paraId="13D4897B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No</w:t>
      </w:r>
    </w:p>
    <w:p w14:paraId="5BAAF804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Don’t know/not sure</w:t>
      </w:r>
    </w:p>
    <w:p w14:paraId="48F9A478" w14:textId="77777777" w:rsidR="002A08AF" w:rsidRPr="00A2188B" w:rsidRDefault="002A08AF" w:rsidP="002A08AF">
      <w:pPr>
        <w:rPr>
          <w:rFonts w:ascii="Arial" w:hAnsi="Arial" w:cs="Arial"/>
        </w:rPr>
      </w:pPr>
    </w:p>
    <w:p w14:paraId="2C276277" w14:textId="77777777" w:rsidR="002A08AF" w:rsidRPr="00A2188B" w:rsidRDefault="002A08AF" w:rsidP="002A08AF">
      <w:pPr>
        <w:ind w:left="1170" w:hanging="45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53b. </w:t>
      </w:r>
      <w:r w:rsidRPr="00A2188B">
        <w:rPr>
          <w:rFonts w:ascii="Arial" w:hAnsi="Arial" w:cs="Arial"/>
        </w:rPr>
        <w:tab/>
        <w:t>If yes, is that person provided protective equipment at work?</w:t>
      </w:r>
    </w:p>
    <w:p w14:paraId="7DF94505" w14:textId="77777777" w:rsidR="002A08AF" w:rsidRPr="00A2188B" w:rsidRDefault="002A08AF" w:rsidP="002A08AF">
      <w:pPr>
        <w:ind w:left="1440"/>
        <w:rPr>
          <w:rFonts w:ascii="Arial" w:hAnsi="Arial" w:cs="Arial"/>
        </w:rPr>
      </w:pPr>
      <w:r w:rsidRPr="00A2188B">
        <w:rPr>
          <w:rFonts w:ascii="Arial" w:hAnsi="Arial" w:cs="Arial"/>
        </w:rPr>
        <w:t>___Yes</w:t>
      </w:r>
    </w:p>
    <w:p w14:paraId="5ED9D031" w14:textId="77777777" w:rsidR="002A08AF" w:rsidRPr="00A2188B" w:rsidRDefault="002A08AF" w:rsidP="002A08AF">
      <w:pPr>
        <w:ind w:left="1440"/>
        <w:rPr>
          <w:rFonts w:ascii="Arial" w:hAnsi="Arial" w:cs="Arial"/>
        </w:rPr>
      </w:pPr>
      <w:r w:rsidRPr="00A2188B">
        <w:rPr>
          <w:rFonts w:ascii="Arial" w:hAnsi="Arial" w:cs="Arial"/>
        </w:rPr>
        <w:t>___No</w:t>
      </w:r>
    </w:p>
    <w:p w14:paraId="6514DFE9" w14:textId="77777777" w:rsidR="002A08AF" w:rsidRPr="00A2188B" w:rsidRDefault="002A08AF" w:rsidP="002A08AF">
      <w:pPr>
        <w:ind w:left="1440"/>
        <w:rPr>
          <w:rFonts w:ascii="Arial" w:hAnsi="Arial" w:cs="Arial"/>
        </w:rPr>
      </w:pPr>
      <w:r w:rsidRPr="00A2188B">
        <w:rPr>
          <w:rFonts w:ascii="Arial" w:hAnsi="Arial" w:cs="Arial"/>
        </w:rPr>
        <w:t>___Don’t know/not sure</w:t>
      </w:r>
    </w:p>
    <w:p w14:paraId="6CDECE00" w14:textId="77777777" w:rsidR="002A08AF" w:rsidRPr="00A2188B" w:rsidRDefault="002A08AF" w:rsidP="002A08AF">
      <w:pPr>
        <w:rPr>
          <w:rFonts w:ascii="Arial" w:hAnsi="Arial" w:cs="Arial"/>
        </w:rPr>
      </w:pPr>
    </w:p>
    <w:p w14:paraId="3A91C678" w14:textId="77777777" w:rsidR="002A08AF" w:rsidRPr="00A2188B" w:rsidRDefault="002A08AF" w:rsidP="002A08AF">
      <w:pPr>
        <w:rPr>
          <w:rFonts w:ascii="Arial" w:hAnsi="Arial" w:cs="Arial"/>
        </w:rPr>
      </w:pPr>
    </w:p>
    <w:p w14:paraId="0577B5CD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540"/>
        <w:rPr>
          <w:rFonts w:ascii="Arial" w:hAnsi="Arial" w:cs="Arial"/>
        </w:rPr>
      </w:pPr>
      <w:r w:rsidRPr="00A2188B">
        <w:rPr>
          <w:rFonts w:ascii="Arial" w:hAnsi="Arial" w:cs="Arial"/>
        </w:rPr>
        <w:t>How often do you use any form of public mass transportation?</w:t>
      </w:r>
    </w:p>
    <w:p w14:paraId="5C862288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 Most of the time</w:t>
      </w:r>
    </w:p>
    <w:p w14:paraId="20E7A9ED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lastRenderedPageBreak/>
        <w:t>___ Some of the time</w:t>
      </w:r>
    </w:p>
    <w:p w14:paraId="726EBFDD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 Seldom</w:t>
      </w:r>
    </w:p>
    <w:p w14:paraId="1DC3682A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 Never</w:t>
      </w:r>
    </w:p>
    <w:p w14:paraId="6C7FD5DE" w14:textId="77777777" w:rsidR="002A08AF" w:rsidRPr="00A2188B" w:rsidRDefault="002A08AF" w:rsidP="002A08AF">
      <w:pPr>
        <w:rPr>
          <w:rFonts w:ascii="Arial" w:hAnsi="Arial" w:cs="Arial"/>
        </w:rPr>
      </w:pPr>
    </w:p>
    <w:p w14:paraId="7F3C91D7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450"/>
        <w:rPr>
          <w:rFonts w:ascii="Arial" w:hAnsi="Arial" w:cs="Arial"/>
        </w:rPr>
      </w:pPr>
      <w:r w:rsidRPr="00A2188B">
        <w:rPr>
          <w:rFonts w:ascii="Arial" w:hAnsi="Arial" w:cs="Arial"/>
        </w:rPr>
        <w:t>What’s your yearly family income, including all sources?</w:t>
      </w:r>
    </w:p>
    <w:p w14:paraId="51B3F065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 Less than $15,000 </w:t>
      </w:r>
    </w:p>
    <w:p w14:paraId="7F1A464D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 $15,000-$34,999</w:t>
      </w:r>
    </w:p>
    <w:p w14:paraId="2E080297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$35,000-$54,999</w:t>
      </w:r>
    </w:p>
    <w:p w14:paraId="04583632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$55,000-$74,999 </w:t>
      </w:r>
    </w:p>
    <w:p w14:paraId="4723DFC0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$75,000 or more</w:t>
      </w:r>
    </w:p>
    <w:p w14:paraId="464B9C72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Prefer not to answer</w:t>
      </w:r>
    </w:p>
    <w:p w14:paraId="5DBD9721" w14:textId="77777777" w:rsidR="002A08AF" w:rsidRPr="00A2188B" w:rsidRDefault="002A08AF" w:rsidP="002A08AF">
      <w:pPr>
        <w:rPr>
          <w:rFonts w:ascii="Arial" w:hAnsi="Arial" w:cs="Arial"/>
        </w:rPr>
      </w:pPr>
    </w:p>
    <w:p w14:paraId="4D5BC566" w14:textId="77777777" w:rsidR="002A08AF" w:rsidRPr="00A2188B" w:rsidRDefault="002A08AF" w:rsidP="002A08AF">
      <w:pPr>
        <w:rPr>
          <w:rFonts w:ascii="Arial" w:hAnsi="Arial" w:cs="Arial"/>
        </w:rPr>
      </w:pPr>
    </w:p>
    <w:p w14:paraId="54B0AFEC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450"/>
        <w:rPr>
          <w:rFonts w:ascii="Arial" w:hAnsi="Arial" w:cs="Arial"/>
        </w:rPr>
      </w:pPr>
      <w:r w:rsidRPr="00A2188B">
        <w:rPr>
          <w:rFonts w:ascii="Arial" w:hAnsi="Arial" w:cs="Arial"/>
        </w:rPr>
        <w:t>Please tell me about your health insurance?</w:t>
      </w:r>
    </w:p>
    <w:p w14:paraId="1959D0B8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Medicaid </w:t>
      </w:r>
    </w:p>
    <w:p w14:paraId="25A8F079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Medicare </w:t>
      </w:r>
    </w:p>
    <w:p w14:paraId="5D1E0C53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Employer-based insurance </w:t>
      </w:r>
    </w:p>
    <w:p w14:paraId="64CBB919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Tri-Care</w:t>
      </w:r>
    </w:p>
    <w:p w14:paraId="7688D1F7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Union-based</w:t>
      </w:r>
    </w:p>
    <w:p w14:paraId="79EBE16B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Self pay (purchase insurance on own)</w:t>
      </w:r>
    </w:p>
    <w:p w14:paraId="6933CD44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Other________________  </w:t>
      </w:r>
    </w:p>
    <w:p w14:paraId="03568C3D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Uninsured (no insurance)</w:t>
      </w:r>
    </w:p>
    <w:p w14:paraId="2A4EAE2B" w14:textId="77777777" w:rsidR="002A08AF" w:rsidRPr="00A2188B" w:rsidRDefault="002A08AF" w:rsidP="002A08AF">
      <w:pPr>
        <w:rPr>
          <w:rFonts w:ascii="Arial" w:hAnsi="Arial" w:cs="Arial"/>
        </w:rPr>
      </w:pPr>
    </w:p>
    <w:p w14:paraId="277C6F54" w14:textId="77777777" w:rsidR="002A08AF" w:rsidRPr="00A2188B" w:rsidRDefault="002A08AF" w:rsidP="002A08AF">
      <w:pPr>
        <w:rPr>
          <w:rFonts w:ascii="Arial" w:hAnsi="Arial" w:cs="Arial"/>
        </w:rPr>
      </w:pPr>
    </w:p>
    <w:p w14:paraId="6BC7BCD5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450"/>
        <w:rPr>
          <w:rFonts w:ascii="Arial" w:hAnsi="Arial" w:cs="Arial"/>
        </w:rPr>
      </w:pPr>
      <w:r w:rsidRPr="00A2188B">
        <w:rPr>
          <w:rFonts w:ascii="Arial" w:hAnsi="Arial" w:cs="Arial"/>
        </w:rPr>
        <w:t>How many children do you have? Either living at home or not.</w:t>
      </w:r>
    </w:p>
    <w:p w14:paraId="68A436FB" w14:textId="77777777" w:rsidR="002A08AF" w:rsidRPr="00A2188B" w:rsidRDefault="002A08AF" w:rsidP="002A08AF">
      <w:pPr>
        <w:rPr>
          <w:rFonts w:ascii="Arial" w:hAnsi="Arial" w:cs="Arial"/>
        </w:rPr>
      </w:pPr>
    </w:p>
    <w:p w14:paraId="7EDE21E8" w14:textId="77777777" w:rsidR="002A08AF" w:rsidRPr="00A2188B" w:rsidRDefault="002A08AF" w:rsidP="002A08AF">
      <w:pPr>
        <w:rPr>
          <w:rFonts w:ascii="Arial" w:hAnsi="Arial" w:cs="Arial"/>
        </w:rPr>
      </w:pPr>
      <w:r w:rsidRPr="00A2188B">
        <w:rPr>
          <w:rFonts w:ascii="Arial" w:hAnsi="Arial" w:cs="Arial"/>
        </w:rPr>
        <w:tab/>
        <w:t>______________</w:t>
      </w:r>
    </w:p>
    <w:p w14:paraId="2AC7C29C" w14:textId="77777777" w:rsidR="002A08AF" w:rsidRPr="00A2188B" w:rsidRDefault="002A08AF" w:rsidP="002A08AF">
      <w:pPr>
        <w:rPr>
          <w:rFonts w:ascii="Arial" w:hAnsi="Arial" w:cs="Arial"/>
        </w:rPr>
      </w:pPr>
    </w:p>
    <w:p w14:paraId="4C81A1EE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450"/>
        <w:rPr>
          <w:rFonts w:ascii="Arial" w:hAnsi="Arial" w:cs="Arial"/>
        </w:rPr>
      </w:pPr>
      <w:r w:rsidRPr="00A2188B">
        <w:rPr>
          <w:rFonts w:ascii="Arial" w:hAnsi="Arial" w:cs="Arial"/>
        </w:rPr>
        <w:t>How many people currently live in your home?</w:t>
      </w:r>
    </w:p>
    <w:p w14:paraId="242DF756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</w:rPr>
      </w:pPr>
    </w:p>
    <w:p w14:paraId="127669D9" w14:textId="77777777" w:rsidR="002A08AF" w:rsidRPr="00A2188B" w:rsidRDefault="002A08AF" w:rsidP="002A08AF">
      <w:pPr>
        <w:pStyle w:val="ListParagraph"/>
        <w:ind w:left="360" w:firstLine="360"/>
        <w:rPr>
          <w:rFonts w:ascii="Arial" w:hAnsi="Arial" w:cs="Arial"/>
        </w:rPr>
      </w:pPr>
      <w:r w:rsidRPr="00A2188B">
        <w:rPr>
          <w:rFonts w:ascii="Arial" w:hAnsi="Arial" w:cs="Arial"/>
        </w:rPr>
        <w:t>______________</w:t>
      </w:r>
    </w:p>
    <w:p w14:paraId="63C767DF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</w:rPr>
      </w:pPr>
    </w:p>
    <w:p w14:paraId="73E8BF22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450"/>
        <w:rPr>
          <w:rFonts w:ascii="Arial" w:hAnsi="Arial" w:cs="Arial"/>
        </w:rPr>
      </w:pPr>
      <w:r w:rsidRPr="00A2188B">
        <w:rPr>
          <w:rFonts w:ascii="Arial" w:hAnsi="Arial" w:cs="Arial"/>
        </w:rPr>
        <w:lastRenderedPageBreak/>
        <w:t>Please tell us your race or ethnicity</w:t>
      </w:r>
    </w:p>
    <w:p w14:paraId="42F9757C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>___ White</w:t>
      </w:r>
      <w:r w:rsidRPr="00A2188B">
        <w:rPr>
          <w:rFonts w:ascii="Arial" w:hAnsi="Arial" w:cs="Arial"/>
        </w:rPr>
        <w:tab/>
      </w:r>
      <w:r w:rsidRPr="00A2188B">
        <w:rPr>
          <w:rFonts w:ascii="Arial" w:hAnsi="Arial" w:cs="Arial"/>
        </w:rPr>
        <w:tab/>
      </w:r>
      <w:r w:rsidRPr="00A2188B">
        <w:rPr>
          <w:rFonts w:ascii="Arial" w:hAnsi="Arial" w:cs="Arial"/>
        </w:rPr>
        <w:tab/>
      </w:r>
      <w:r w:rsidRPr="00A2188B">
        <w:rPr>
          <w:rFonts w:ascii="Arial" w:hAnsi="Arial" w:cs="Arial"/>
        </w:rPr>
        <w:tab/>
        <w:t>___ African American or Black</w:t>
      </w:r>
    </w:p>
    <w:p w14:paraId="771CF2E1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>___ Asian or Pacific Islander</w:t>
      </w:r>
      <w:r w:rsidRPr="00A2188B">
        <w:rPr>
          <w:rFonts w:ascii="Arial" w:hAnsi="Arial" w:cs="Arial"/>
        </w:rPr>
        <w:tab/>
      </w:r>
      <w:r w:rsidRPr="00A2188B">
        <w:rPr>
          <w:rFonts w:ascii="Arial" w:hAnsi="Arial" w:cs="Arial"/>
        </w:rPr>
        <w:tab/>
        <w:t>___ American Indian or Alaska Native</w:t>
      </w:r>
    </w:p>
    <w:p w14:paraId="2C9EA3F7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>___ Hispanic or Latino</w:t>
      </w:r>
      <w:r w:rsidRPr="00A2188B">
        <w:rPr>
          <w:rFonts w:ascii="Arial" w:hAnsi="Arial" w:cs="Arial"/>
        </w:rPr>
        <w:tab/>
      </w:r>
      <w:r w:rsidRPr="00A2188B">
        <w:rPr>
          <w:rFonts w:ascii="Arial" w:hAnsi="Arial" w:cs="Arial"/>
        </w:rPr>
        <w:tab/>
      </w:r>
      <w:r w:rsidRPr="00A2188B">
        <w:rPr>
          <w:rFonts w:ascii="Arial" w:hAnsi="Arial" w:cs="Arial"/>
        </w:rPr>
        <w:tab/>
        <w:t>___ Other, specify ___________________</w:t>
      </w:r>
    </w:p>
    <w:p w14:paraId="5D0508E1" w14:textId="77777777" w:rsidR="002A08AF" w:rsidRPr="00A2188B" w:rsidRDefault="002A08AF" w:rsidP="002A08AF">
      <w:pPr>
        <w:rPr>
          <w:rFonts w:ascii="Arial" w:hAnsi="Arial" w:cs="Arial"/>
          <w:highlight w:val="yellow"/>
        </w:rPr>
      </w:pPr>
    </w:p>
    <w:p w14:paraId="25328AE3" w14:textId="77777777" w:rsidR="002A08AF" w:rsidRPr="00A2188B" w:rsidRDefault="002A08AF" w:rsidP="002A08AF">
      <w:pPr>
        <w:rPr>
          <w:rFonts w:ascii="Arial" w:hAnsi="Arial" w:cs="Arial"/>
          <w:highlight w:val="yellow"/>
        </w:rPr>
      </w:pPr>
    </w:p>
    <w:p w14:paraId="1F06F691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45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Primary Language spoken at home: </w:t>
      </w:r>
    </w:p>
    <w:p w14:paraId="692DD2D1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  English </w:t>
      </w:r>
    </w:p>
    <w:p w14:paraId="1DFD9A55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  Spanish </w:t>
      </w:r>
    </w:p>
    <w:p w14:paraId="251672C4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  Other:______________________________________                        </w:t>
      </w:r>
    </w:p>
    <w:p w14:paraId="693D9268" w14:textId="77777777" w:rsidR="002A08AF" w:rsidRPr="00A2188B" w:rsidRDefault="002A08AF" w:rsidP="002A08AF">
      <w:pPr>
        <w:ind w:left="720"/>
        <w:rPr>
          <w:rFonts w:ascii="Arial" w:hAnsi="Arial" w:cs="Arial"/>
          <w:highlight w:val="yellow"/>
        </w:rPr>
      </w:pPr>
      <w:r w:rsidRPr="00A2188B">
        <w:rPr>
          <w:rFonts w:ascii="Arial" w:hAnsi="Arial" w:cs="Arial"/>
        </w:rPr>
        <w:t xml:space="preserve">                                   </w:t>
      </w:r>
    </w:p>
    <w:p w14:paraId="7A268B60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</w:rPr>
      </w:pPr>
    </w:p>
    <w:p w14:paraId="33BDDBC9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 w:hanging="45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I would like to ask you some questions about your experiences with your neighbors and in your neighborhood. Please tell me whether you agree or disagree with the following statements.</w:t>
      </w:r>
    </w:p>
    <w:p w14:paraId="15A575E1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6565"/>
        <w:gridCol w:w="1212"/>
        <w:gridCol w:w="1213"/>
      </w:tblGrid>
      <w:tr w:rsidR="002A08AF" w:rsidRPr="00A2188B" w14:paraId="38D7D4C0" w14:textId="77777777" w:rsidTr="00556C5B">
        <w:tc>
          <w:tcPr>
            <w:tcW w:w="6565" w:type="dxa"/>
            <w:vAlign w:val="center"/>
          </w:tcPr>
          <w:p w14:paraId="07A7F3A3" w14:textId="77777777" w:rsidR="002A08AF" w:rsidRPr="00A2188B" w:rsidRDefault="002A08AF" w:rsidP="00556C5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212" w:type="dxa"/>
            <w:vAlign w:val="center"/>
          </w:tcPr>
          <w:p w14:paraId="513A5ED9" w14:textId="77777777" w:rsidR="002A08AF" w:rsidRPr="00A2188B" w:rsidRDefault="002A08AF" w:rsidP="00556C5B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 w:rsidRPr="00A2188B">
              <w:rPr>
                <w:rFonts w:ascii="Arial" w:hAnsi="Arial" w:cs="Arial"/>
                <w:bCs/>
              </w:rPr>
              <w:t>Disagree</w:t>
            </w:r>
          </w:p>
        </w:tc>
        <w:tc>
          <w:tcPr>
            <w:tcW w:w="1213" w:type="dxa"/>
            <w:vAlign w:val="center"/>
          </w:tcPr>
          <w:p w14:paraId="4755923C" w14:textId="77777777" w:rsidR="002A08AF" w:rsidRPr="00A2188B" w:rsidRDefault="002A08AF" w:rsidP="00556C5B">
            <w:pPr>
              <w:pStyle w:val="ListParagraph"/>
              <w:ind w:left="0"/>
              <w:jc w:val="center"/>
              <w:rPr>
                <w:rFonts w:ascii="Arial" w:hAnsi="Arial" w:cs="Arial"/>
                <w:bCs/>
              </w:rPr>
            </w:pPr>
            <w:r w:rsidRPr="00A2188B">
              <w:rPr>
                <w:rFonts w:ascii="Arial" w:hAnsi="Arial" w:cs="Arial"/>
                <w:bCs/>
              </w:rPr>
              <w:t>Agree</w:t>
            </w:r>
          </w:p>
        </w:tc>
      </w:tr>
      <w:tr w:rsidR="002A08AF" w:rsidRPr="00A2188B" w14:paraId="3E2B664E" w14:textId="77777777" w:rsidTr="00556C5B">
        <w:tc>
          <w:tcPr>
            <w:tcW w:w="6565" w:type="dxa"/>
          </w:tcPr>
          <w:p w14:paraId="4B099221" w14:textId="77777777" w:rsidR="002A08AF" w:rsidRPr="00A2188B" w:rsidRDefault="002A08AF" w:rsidP="00556C5B">
            <w:pPr>
              <w:pStyle w:val="ListParagraph"/>
              <w:ind w:left="0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I can count on people in my neighborhood to help me if I’m sick</w:t>
            </w:r>
          </w:p>
        </w:tc>
        <w:tc>
          <w:tcPr>
            <w:tcW w:w="1212" w:type="dxa"/>
            <w:vAlign w:val="center"/>
          </w:tcPr>
          <w:p w14:paraId="4937E7A9" w14:textId="77777777" w:rsidR="002A08AF" w:rsidRPr="00A2188B" w:rsidRDefault="002A08AF" w:rsidP="00556C5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213" w:type="dxa"/>
            <w:vAlign w:val="center"/>
          </w:tcPr>
          <w:p w14:paraId="00BF18E9" w14:textId="77777777" w:rsidR="002A08AF" w:rsidRPr="00A2188B" w:rsidRDefault="002A08AF" w:rsidP="00556C5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</w:tr>
      <w:tr w:rsidR="002A08AF" w:rsidRPr="00A2188B" w14:paraId="0C8717FC" w14:textId="77777777" w:rsidTr="00556C5B">
        <w:tc>
          <w:tcPr>
            <w:tcW w:w="6565" w:type="dxa"/>
          </w:tcPr>
          <w:p w14:paraId="22009901" w14:textId="77777777" w:rsidR="002A08AF" w:rsidRPr="00A2188B" w:rsidRDefault="002A08AF" w:rsidP="00556C5B">
            <w:pPr>
              <w:pStyle w:val="ListParagraph"/>
              <w:ind w:left="0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My neighbors would go to the store for me if I’m sick</w:t>
            </w:r>
          </w:p>
        </w:tc>
        <w:tc>
          <w:tcPr>
            <w:tcW w:w="1212" w:type="dxa"/>
            <w:vAlign w:val="center"/>
          </w:tcPr>
          <w:p w14:paraId="0BFA7210" w14:textId="77777777" w:rsidR="002A08AF" w:rsidRPr="00A2188B" w:rsidRDefault="002A08AF" w:rsidP="00556C5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213" w:type="dxa"/>
            <w:vAlign w:val="center"/>
          </w:tcPr>
          <w:p w14:paraId="21F69A38" w14:textId="77777777" w:rsidR="002A08AF" w:rsidRPr="00A2188B" w:rsidRDefault="002A08AF" w:rsidP="00556C5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</w:tr>
    </w:tbl>
    <w:p w14:paraId="35AFD685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</w:rPr>
      </w:pPr>
    </w:p>
    <w:p w14:paraId="35C57A18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</w:rPr>
      </w:pPr>
    </w:p>
    <w:p w14:paraId="73E9B306" w14:textId="77777777" w:rsidR="002A08AF" w:rsidRPr="00A2188B" w:rsidRDefault="002A08AF" w:rsidP="002A08AF">
      <w:pPr>
        <w:rPr>
          <w:rFonts w:ascii="Arial" w:hAnsi="Arial" w:cs="Arial"/>
        </w:rPr>
      </w:pPr>
      <w:r w:rsidRPr="00A2188B">
        <w:rPr>
          <w:rFonts w:ascii="Arial" w:hAnsi="Arial" w:cs="Arial"/>
        </w:rPr>
        <w:t>For this question, please try to answer using Never, Sometimes, Often, or Always to tell us how often you do each activity.</w:t>
      </w:r>
    </w:p>
    <w:p w14:paraId="6785D1E2" w14:textId="77777777" w:rsidR="002A08AF" w:rsidRPr="00A2188B" w:rsidRDefault="002A08AF" w:rsidP="002A08AF">
      <w:pPr>
        <w:rPr>
          <w:rFonts w:ascii="Arial" w:hAnsi="Arial" w:cs="Arial"/>
        </w:rPr>
      </w:pPr>
    </w:p>
    <w:p w14:paraId="13D1A9BD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/>
        <w:rPr>
          <w:rFonts w:ascii="Arial" w:eastAsia="Lucida Sans Unicode" w:hAnsi="Arial" w:cs="Arial"/>
          <w:bCs/>
        </w:rPr>
      </w:pPr>
      <w:r w:rsidRPr="00A2188B">
        <w:rPr>
          <w:rFonts w:ascii="Arial" w:hAnsi="Arial" w:cs="Arial"/>
          <w:bCs/>
        </w:rPr>
        <w:t xml:space="preserve">How often do you do each task below? </w:t>
      </w:r>
    </w:p>
    <w:tbl>
      <w:tblPr>
        <w:tblW w:w="8864" w:type="dxa"/>
        <w:tblInd w:w="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124"/>
        <w:gridCol w:w="1066"/>
        <w:gridCol w:w="1597"/>
        <w:gridCol w:w="937"/>
        <w:gridCol w:w="1140"/>
      </w:tblGrid>
      <w:tr w:rsidR="002A08AF" w:rsidRPr="00A2188B" w14:paraId="7A73C650" w14:textId="77777777" w:rsidTr="00556C5B">
        <w:tc>
          <w:tcPr>
            <w:tcW w:w="4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97AF1" w14:textId="77777777" w:rsidR="002A08AF" w:rsidRPr="00A2188B" w:rsidRDefault="002A08AF" w:rsidP="00556C5B">
            <w:pPr>
              <w:tabs>
                <w:tab w:val="left" w:pos="360"/>
              </w:tabs>
              <w:ind w:left="360" w:hanging="360"/>
              <w:rPr>
                <w:rFonts w:ascii="Arial" w:hAnsi="Arial" w:cs="Arial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E741A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Cs/>
              </w:rPr>
            </w:pPr>
            <w:r w:rsidRPr="00A2188B">
              <w:rPr>
                <w:rFonts w:ascii="Arial" w:hAnsi="Arial" w:cs="Arial"/>
                <w:bCs/>
              </w:rPr>
              <w:t>Never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8C95D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Cs/>
              </w:rPr>
            </w:pPr>
            <w:r w:rsidRPr="00A2188B">
              <w:rPr>
                <w:rFonts w:ascii="Arial" w:hAnsi="Arial" w:cs="Arial"/>
                <w:bCs/>
              </w:rPr>
              <w:t>Sometimes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1A5F0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Cs/>
              </w:rPr>
            </w:pPr>
            <w:r w:rsidRPr="00A2188B">
              <w:rPr>
                <w:rFonts w:ascii="Arial" w:hAnsi="Arial" w:cs="Arial"/>
                <w:bCs/>
              </w:rPr>
              <w:t>Often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7DF07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Cs/>
              </w:rPr>
            </w:pPr>
            <w:r w:rsidRPr="00A2188B">
              <w:rPr>
                <w:rFonts w:ascii="Arial" w:hAnsi="Arial" w:cs="Arial"/>
                <w:bCs/>
              </w:rPr>
              <w:t>Always</w:t>
            </w:r>
          </w:p>
        </w:tc>
      </w:tr>
      <w:tr w:rsidR="002A08AF" w:rsidRPr="00A2188B" w14:paraId="1D60B161" w14:textId="77777777" w:rsidTr="00556C5B">
        <w:tc>
          <w:tcPr>
            <w:tcW w:w="4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BE2CD" w14:textId="77777777" w:rsidR="002A08AF" w:rsidRPr="00A2188B" w:rsidRDefault="002A08AF" w:rsidP="00556C5B">
            <w:pPr>
              <w:tabs>
                <w:tab w:val="left" w:pos="360"/>
              </w:tabs>
              <w:ind w:left="360" w:hanging="360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Find or look for health information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89E5F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0A2CA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1F805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4D372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</w:tr>
      <w:tr w:rsidR="002A08AF" w:rsidRPr="00A2188B" w14:paraId="39F9D60E" w14:textId="77777777" w:rsidTr="00556C5B">
        <w:tc>
          <w:tcPr>
            <w:tcW w:w="4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19E8C" w14:textId="77777777" w:rsidR="002A08AF" w:rsidRPr="00A2188B" w:rsidRDefault="002A08AF" w:rsidP="00556C5B">
            <w:pPr>
              <w:tabs>
                <w:tab w:val="left" w:pos="360"/>
              </w:tabs>
              <w:ind w:left="360" w:hanging="360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 xml:space="preserve">Understand information about </w:t>
            </w:r>
          </w:p>
          <w:p w14:paraId="04AC1F34" w14:textId="77777777" w:rsidR="002A08AF" w:rsidRPr="00A2188B" w:rsidRDefault="002A08AF" w:rsidP="00556C5B">
            <w:pPr>
              <w:tabs>
                <w:tab w:val="left" w:pos="360"/>
              </w:tabs>
              <w:ind w:left="360" w:hanging="360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your health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5C629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FFC8B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83EAF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97F6A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</w:tr>
      <w:tr w:rsidR="002A08AF" w:rsidRPr="00A2188B" w14:paraId="67D9302E" w14:textId="77777777" w:rsidTr="00556C5B">
        <w:tc>
          <w:tcPr>
            <w:tcW w:w="4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5BB0A" w14:textId="77777777" w:rsidR="002A08AF" w:rsidRPr="00A2188B" w:rsidRDefault="002A08AF" w:rsidP="00556C5B">
            <w:pPr>
              <w:tabs>
                <w:tab w:val="left" w:pos="360"/>
              </w:tabs>
              <w:ind w:left="360" w:hanging="360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Evaluate how health information</w:t>
            </w:r>
          </w:p>
          <w:p w14:paraId="4B35544F" w14:textId="77777777" w:rsidR="002A08AF" w:rsidRPr="00A2188B" w:rsidRDefault="002A08AF" w:rsidP="00556C5B">
            <w:pPr>
              <w:tabs>
                <w:tab w:val="left" w:pos="360"/>
              </w:tabs>
              <w:ind w:left="360" w:hanging="360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relates to your life (If asked --- for</w:t>
            </w:r>
          </w:p>
          <w:p w14:paraId="57F04732" w14:textId="77777777" w:rsidR="002A08AF" w:rsidRPr="00A2188B" w:rsidRDefault="002A08AF" w:rsidP="00556C5B">
            <w:pPr>
              <w:tabs>
                <w:tab w:val="left" w:pos="360"/>
              </w:tabs>
              <w:ind w:left="360" w:hanging="360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example, decide if and how information</w:t>
            </w:r>
          </w:p>
          <w:p w14:paraId="37E8239A" w14:textId="77777777" w:rsidR="002A08AF" w:rsidRPr="00A2188B" w:rsidRDefault="002A08AF" w:rsidP="00556C5B">
            <w:pPr>
              <w:tabs>
                <w:tab w:val="left" w:pos="360"/>
              </w:tabs>
              <w:ind w:left="360" w:hanging="360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is relevant to your life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AAE00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214C9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4343E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50477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</w:tr>
      <w:tr w:rsidR="002A08AF" w:rsidRPr="00A2188B" w14:paraId="1EBC49BA" w14:textId="77777777" w:rsidTr="00556C5B">
        <w:tc>
          <w:tcPr>
            <w:tcW w:w="4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A4495" w14:textId="77777777" w:rsidR="002A08AF" w:rsidRPr="00A2188B" w:rsidRDefault="002A08AF" w:rsidP="00556C5B">
            <w:pPr>
              <w:tabs>
                <w:tab w:val="left" w:pos="360"/>
              </w:tabs>
              <w:ind w:left="360" w:hanging="360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 xml:space="preserve">Communicate about your health </w:t>
            </w:r>
          </w:p>
          <w:p w14:paraId="14C5C2E0" w14:textId="77777777" w:rsidR="002A08AF" w:rsidRPr="00A2188B" w:rsidRDefault="002A08AF" w:rsidP="00556C5B">
            <w:pPr>
              <w:tabs>
                <w:tab w:val="left" w:pos="360"/>
              </w:tabs>
              <w:ind w:left="360" w:hanging="360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to other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1CE71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967F7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6614C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F8709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</w:tr>
      <w:tr w:rsidR="002A08AF" w:rsidRPr="00A2188B" w14:paraId="4994B6CF" w14:textId="77777777" w:rsidTr="00556C5B">
        <w:tc>
          <w:tcPr>
            <w:tcW w:w="4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515F3" w14:textId="77777777" w:rsidR="002A08AF" w:rsidRPr="00A2188B" w:rsidRDefault="002A08AF" w:rsidP="00556C5B">
            <w:pPr>
              <w:tabs>
                <w:tab w:val="left" w:pos="360"/>
              </w:tabs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lastRenderedPageBreak/>
              <w:t>Act on information about your health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7D9A8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0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5B55B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B4E28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2362A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3</w:t>
            </w:r>
          </w:p>
        </w:tc>
      </w:tr>
    </w:tbl>
    <w:p w14:paraId="6935FCF6" w14:textId="77777777" w:rsidR="002A08AF" w:rsidRPr="00A2188B" w:rsidRDefault="002A08AF" w:rsidP="002A08AF">
      <w:pPr>
        <w:rPr>
          <w:rFonts w:ascii="Arial" w:hAnsi="Arial" w:cs="Arial"/>
        </w:rPr>
      </w:pPr>
    </w:p>
    <w:p w14:paraId="57365A6F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</w:rPr>
      </w:pPr>
    </w:p>
    <w:p w14:paraId="5B3831D5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/>
        <w:rPr>
          <w:rFonts w:ascii="Arial" w:eastAsia="Lucida Sans Unicode" w:hAnsi="Arial" w:cs="Arial"/>
          <w:bCs/>
        </w:rPr>
      </w:pPr>
      <w:r w:rsidRPr="00A2188B">
        <w:rPr>
          <w:rFonts w:ascii="Arial" w:hAnsi="Arial" w:cs="Arial"/>
          <w:bCs/>
        </w:rPr>
        <w:t>Would you say that in general your health is…?</w:t>
      </w:r>
    </w:p>
    <w:p w14:paraId="15DCAC98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Excellent</w:t>
      </w:r>
    </w:p>
    <w:p w14:paraId="4DD6127E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Very good</w:t>
      </w:r>
    </w:p>
    <w:p w14:paraId="28904C5C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Good</w:t>
      </w:r>
    </w:p>
    <w:p w14:paraId="42CE1E11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Fair</w:t>
      </w:r>
    </w:p>
    <w:p w14:paraId="7864584D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___Poor</w:t>
      </w:r>
    </w:p>
    <w:p w14:paraId="3C9C71EB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</w:rPr>
      </w:pPr>
    </w:p>
    <w:p w14:paraId="58CB063B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 xml:space="preserve">Thinking about your physical health, which includes physical illness and injury, for how many days during the past 30 days was your physical health not good? </w:t>
      </w:r>
    </w:p>
    <w:p w14:paraId="7FBAF8AB" w14:textId="77777777" w:rsidR="002A08AF" w:rsidRPr="00A2188B" w:rsidRDefault="002A08AF" w:rsidP="002A08AF">
      <w:pPr>
        <w:pStyle w:val="Default"/>
        <w:ind w:left="1440"/>
        <w:rPr>
          <w:sz w:val="26"/>
        </w:rPr>
      </w:pPr>
    </w:p>
    <w:p w14:paraId="42E2C643" w14:textId="77777777" w:rsidR="002A08AF" w:rsidRPr="00A2188B" w:rsidRDefault="002A08AF" w:rsidP="002A08AF">
      <w:pPr>
        <w:pStyle w:val="Default"/>
        <w:ind w:left="450" w:firstLine="270"/>
      </w:pPr>
      <w:r w:rsidRPr="00A2188B">
        <w:t xml:space="preserve">___Number of days </w:t>
      </w:r>
    </w:p>
    <w:p w14:paraId="10DCC1D9" w14:textId="77777777" w:rsidR="002A08AF" w:rsidRPr="00A2188B" w:rsidRDefault="002A08AF" w:rsidP="002A08AF">
      <w:pPr>
        <w:pStyle w:val="Default"/>
        <w:tabs>
          <w:tab w:val="left" w:pos="0"/>
        </w:tabs>
        <w:ind w:left="1440" w:hanging="360"/>
      </w:pPr>
      <w:r w:rsidRPr="00A2188B">
        <w:t xml:space="preserve">  </w:t>
      </w:r>
    </w:p>
    <w:p w14:paraId="00055C94" w14:textId="77777777" w:rsidR="002A08AF" w:rsidRPr="00A2188B" w:rsidRDefault="002A08AF" w:rsidP="002A08AF">
      <w:pPr>
        <w:pStyle w:val="Default"/>
        <w:ind w:left="2410" w:hanging="1420"/>
        <w:rPr>
          <w:bCs/>
        </w:rPr>
      </w:pPr>
    </w:p>
    <w:p w14:paraId="68BD5CD3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 xml:space="preserve">Now thinking about your mental health, which includes stress, depression, and problems with emotions, for how many days during the past 30 days was your mental health not good? </w:t>
      </w:r>
    </w:p>
    <w:p w14:paraId="439EFA4C" w14:textId="77777777" w:rsidR="002A08AF" w:rsidRPr="00A2188B" w:rsidRDefault="002A08AF" w:rsidP="002A08AF">
      <w:pPr>
        <w:pStyle w:val="Default"/>
        <w:ind w:left="1420" w:hanging="1420"/>
      </w:pPr>
    </w:p>
    <w:p w14:paraId="44F50FAC" w14:textId="77777777" w:rsidR="002A08AF" w:rsidRPr="00A2188B" w:rsidRDefault="002A08AF" w:rsidP="002A08AF">
      <w:pPr>
        <w:pStyle w:val="Default"/>
        <w:ind w:left="450" w:firstLine="270"/>
      </w:pPr>
      <w:r w:rsidRPr="00A2188B">
        <w:t xml:space="preserve">___Number of days </w:t>
      </w:r>
    </w:p>
    <w:p w14:paraId="08672011" w14:textId="77777777" w:rsidR="002A08AF" w:rsidRPr="00A2188B" w:rsidRDefault="002A08AF" w:rsidP="002A08AF">
      <w:pPr>
        <w:pStyle w:val="Default"/>
        <w:tabs>
          <w:tab w:val="left" w:pos="0"/>
        </w:tabs>
        <w:ind w:left="1440" w:hanging="360"/>
      </w:pPr>
      <w:r w:rsidRPr="00A2188B">
        <w:t xml:space="preserve">  </w:t>
      </w:r>
    </w:p>
    <w:p w14:paraId="7745D2D6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Do you get a flu shot every year?</w:t>
      </w:r>
    </w:p>
    <w:p w14:paraId="4CB65174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>___Yes</w:t>
      </w:r>
    </w:p>
    <w:p w14:paraId="095FB6C5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No </w:t>
      </w:r>
    </w:p>
    <w:p w14:paraId="37F35F0F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</w:rPr>
      </w:pPr>
    </w:p>
    <w:p w14:paraId="0E92A4D5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</w:rPr>
      </w:pPr>
    </w:p>
    <w:tbl>
      <w:tblPr>
        <w:tblW w:w="10215" w:type="dxa"/>
        <w:tblLayout w:type="fixed"/>
        <w:tblLook w:val="0000" w:firstRow="0" w:lastRow="0" w:firstColumn="0" w:lastColumn="0" w:noHBand="0" w:noVBand="0"/>
      </w:tblPr>
      <w:tblGrid>
        <w:gridCol w:w="4680"/>
        <w:gridCol w:w="1342"/>
        <w:gridCol w:w="1398"/>
        <w:gridCol w:w="1397"/>
        <w:gridCol w:w="1398"/>
      </w:tblGrid>
      <w:tr w:rsidR="002A08AF" w:rsidRPr="00A2188B" w14:paraId="2CE50C83" w14:textId="77777777" w:rsidTr="00556C5B">
        <w:tc>
          <w:tcPr>
            <w:tcW w:w="10215" w:type="dxa"/>
            <w:gridSpan w:val="5"/>
            <w:tcBorders>
              <w:bottom w:val="single" w:sz="4" w:space="0" w:color="auto"/>
            </w:tcBorders>
          </w:tcPr>
          <w:p w14:paraId="2ACA45D0" w14:textId="77777777" w:rsidR="002A08AF" w:rsidRPr="00A2188B" w:rsidRDefault="002A08AF" w:rsidP="00556C5B">
            <w:pPr>
              <w:pStyle w:val="ListParagraph"/>
              <w:numPr>
                <w:ilvl w:val="0"/>
                <w:numId w:val="20"/>
              </w:numPr>
              <w:ind w:left="702" w:hanging="450"/>
              <w:rPr>
                <w:rFonts w:ascii="Arial" w:hAnsi="Arial" w:cs="Arial"/>
                <w:bCs/>
              </w:rPr>
            </w:pPr>
            <w:r w:rsidRPr="00A2188B">
              <w:rPr>
                <w:rFonts w:ascii="Arial" w:hAnsi="Arial" w:cs="Arial"/>
                <w:bCs/>
              </w:rPr>
              <w:t>PHQ-9 Depression Scale</w:t>
            </w:r>
          </w:p>
        </w:tc>
      </w:tr>
      <w:tr w:rsidR="002A08AF" w:rsidRPr="00A2188B" w14:paraId="7135D3EA" w14:textId="77777777" w:rsidTr="00556C5B">
        <w:trPr>
          <w:trHeight w:val="73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</w:tcPr>
          <w:p w14:paraId="6A1DD029" w14:textId="77777777" w:rsidR="002A08AF" w:rsidRPr="00A2188B" w:rsidRDefault="002A08AF" w:rsidP="00556C5B">
            <w:pPr>
              <w:rPr>
                <w:rFonts w:ascii="Arial" w:hAnsi="Arial" w:cs="Arial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14C7952E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Not at all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47B2C8D9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Several days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30CFFD15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More than half the days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vAlign w:val="center"/>
          </w:tcPr>
          <w:p w14:paraId="362CD6B6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Nearly every day</w:t>
            </w:r>
          </w:p>
        </w:tc>
      </w:tr>
      <w:tr w:rsidR="002A08AF" w:rsidRPr="00A2188B" w14:paraId="549EFE37" w14:textId="77777777" w:rsidTr="00556C5B">
        <w:trPr>
          <w:trHeight w:val="732"/>
        </w:trPr>
        <w:tc>
          <w:tcPr>
            <w:tcW w:w="102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FA302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 xml:space="preserve">Over the last 2 weeks, how often have you been bothered by any of the following problems? </w:t>
            </w:r>
          </w:p>
          <w:p w14:paraId="27ED45E4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Read each item carefully, and circle the response.</w:t>
            </w:r>
          </w:p>
        </w:tc>
      </w:tr>
      <w:tr w:rsidR="002A08AF" w:rsidRPr="00A2188B" w14:paraId="3A6F259A" w14:textId="77777777" w:rsidTr="00556C5B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B5B45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Little interest or pleasure in doing thing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9575B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9307A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579CF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ECA99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3</w:t>
            </w:r>
          </w:p>
        </w:tc>
      </w:tr>
      <w:tr w:rsidR="002A08AF" w:rsidRPr="00A2188B" w14:paraId="424F8BEA" w14:textId="77777777" w:rsidTr="00556C5B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24C80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Feeling down, depressed, or hopeles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DB63F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5705E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4AC0D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949C3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3</w:t>
            </w:r>
          </w:p>
        </w:tc>
      </w:tr>
      <w:tr w:rsidR="002A08AF" w:rsidRPr="00A2188B" w14:paraId="69BC4E23" w14:textId="77777777" w:rsidTr="00556C5B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77431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Trouble falling asleep, staying asleep, or sleeping too much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129A9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7F22A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21C52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55CF8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3</w:t>
            </w:r>
          </w:p>
        </w:tc>
      </w:tr>
      <w:tr w:rsidR="002A08AF" w:rsidRPr="00A2188B" w14:paraId="66614167" w14:textId="77777777" w:rsidTr="00556C5B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E8FD2" w14:textId="77777777" w:rsidR="002A08AF" w:rsidRPr="00A2188B" w:rsidRDefault="002A08AF" w:rsidP="00556C5B">
            <w:pPr>
              <w:ind w:left="260" w:hanging="260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Feeling tired or having little energy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055D6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9D7F8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F2E24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A0E3E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3</w:t>
            </w:r>
          </w:p>
        </w:tc>
      </w:tr>
      <w:tr w:rsidR="002A08AF" w:rsidRPr="00A2188B" w14:paraId="4AAFB9CB" w14:textId="77777777" w:rsidTr="00556C5B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7074D" w14:textId="77777777" w:rsidR="002A08AF" w:rsidRPr="00A2188B" w:rsidRDefault="002A08AF" w:rsidP="00556C5B">
            <w:pPr>
              <w:ind w:left="260" w:hanging="260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lastRenderedPageBreak/>
              <w:t>Poor appetite or overeating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FEA9D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87A79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F744E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DDA61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3</w:t>
            </w:r>
          </w:p>
        </w:tc>
      </w:tr>
      <w:tr w:rsidR="002A08AF" w:rsidRPr="00A2188B" w14:paraId="1934A2E3" w14:textId="77777777" w:rsidTr="00556C5B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77291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Feeling bad about yourself, feeling that you are a failure, or feeling that you have let yourself or your family down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30C00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04859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44AD5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7B8AC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3</w:t>
            </w:r>
          </w:p>
        </w:tc>
      </w:tr>
      <w:tr w:rsidR="002A08AF" w:rsidRPr="00A2188B" w14:paraId="378C3CE1" w14:textId="77777777" w:rsidTr="00556C5B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99072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Trouble concentrating on things such as reading the newspaper or watching television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71ECF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5CA49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E1955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E77F1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3</w:t>
            </w:r>
          </w:p>
        </w:tc>
      </w:tr>
      <w:tr w:rsidR="002A08AF" w:rsidRPr="00A2188B" w14:paraId="2EC52982" w14:textId="77777777" w:rsidTr="00556C5B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865E6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Moving or speaking so slowly that other people could have noticed. Or being so fidgety or restless that you have been moving around a lot more than usual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9DA15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033F0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575FF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CA28E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3</w:t>
            </w:r>
          </w:p>
        </w:tc>
      </w:tr>
      <w:tr w:rsidR="002A08AF" w:rsidRPr="00A2188B" w14:paraId="3565D954" w14:textId="77777777" w:rsidTr="00556C5B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626E2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Thinking that you would be better off dead or that you want to hurt yourself in some way</w:t>
            </w:r>
          </w:p>
          <w:p w14:paraId="1E9E90F5" w14:textId="77777777" w:rsidR="002A08AF" w:rsidRPr="00A2188B" w:rsidRDefault="002A08AF" w:rsidP="00556C5B">
            <w:pPr>
              <w:rPr>
                <w:rFonts w:ascii="Arial" w:hAnsi="Arial" w:cs="Arial"/>
              </w:rPr>
            </w:pPr>
          </w:p>
          <w:p w14:paraId="442BCD36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 xml:space="preserve">If 2 or 3: </w:t>
            </w:r>
          </w:p>
          <w:p w14:paraId="5F6C7206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How are you feeling currently? Would you like some</w:t>
            </w:r>
          </w:p>
          <w:p w14:paraId="5E5F2F1D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mental health resources? __________________________________</w:t>
            </w:r>
          </w:p>
          <w:p w14:paraId="049F4AB3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If you currently feel that you are having acute mental health problems, call the Behavioral Health Response ACI Hotline at 314-469-6644 or 800-811-4760. We can also stop the interview here if you'd like.</w:t>
            </w:r>
          </w:p>
          <w:p w14:paraId="6E015C5D" w14:textId="77777777" w:rsidR="002A08AF" w:rsidRPr="00A2188B" w:rsidRDefault="002A08AF" w:rsidP="00556C5B">
            <w:pPr>
              <w:rPr>
                <w:rFonts w:ascii="Arial" w:hAnsi="Arial" w:cs="Arial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1437C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6D4DE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14D46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E3D63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3</w:t>
            </w:r>
          </w:p>
        </w:tc>
      </w:tr>
    </w:tbl>
    <w:p w14:paraId="1F4F479B" w14:textId="77777777" w:rsidR="002A08AF" w:rsidRPr="00A2188B" w:rsidRDefault="002A08AF" w:rsidP="002A08AF">
      <w:pPr>
        <w:rPr>
          <w:rFonts w:ascii="Arial" w:hAnsi="Arial" w:cs="Arial"/>
          <w:sz w:val="16"/>
        </w:rPr>
      </w:pPr>
    </w:p>
    <w:tbl>
      <w:tblPr>
        <w:tblW w:w="10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25"/>
        <w:gridCol w:w="1397"/>
        <w:gridCol w:w="1398"/>
        <w:gridCol w:w="1397"/>
        <w:gridCol w:w="1398"/>
      </w:tblGrid>
      <w:tr w:rsidR="002A08AF" w:rsidRPr="00A2188B" w14:paraId="1BA042C5" w14:textId="77777777" w:rsidTr="00556C5B">
        <w:tc>
          <w:tcPr>
            <w:tcW w:w="4625" w:type="dxa"/>
            <w:shd w:val="clear" w:color="auto" w:fill="B3B3B3"/>
          </w:tcPr>
          <w:p w14:paraId="3F7AC1DA" w14:textId="77777777" w:rsidR="002A08AF" w:rsidRPr="00A2188B" w:rsidRDefault="002A08AF" w:rsidP="00556C5B">
            <w:pPr>
              <w:rPr>
                <w:rFonts w:ascii="Arial" w:hAnsi="Arial" w:cs="Arial"/>
              </w:rPr>
            </w:pPr>
          </w:p>
        </w:tc>
        <w:tc>
          <w:tcPr>
            <w:tcW w:w="1397" w:type="dxa"/>
            <w:shd w:val="clear" w:color="auto" w:fill="B3B3B3"/>
            <w:vAlign w:val="center"/>
          </w:tcPr>
          <w:p w14:paraId="636B990B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Not difficult at all</w:t>
            </w:r>
          </w:p>
        </w:tc>
        <w:tc>
          <w:tcPr>
            <w:tcW w:w="1398" w:type="dxa"/>
            <w:shd w:val="clear" w:color="auto" w:fill="B3B3B3"/>
            <w:vAlign w:val="center"/>
          </w:tcPr>
          <w:p w14:paraId="31DB1476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Somewhat difficult</w:t>
            </w:r>
          </w:p>
        </w:tc>
        <w:tc>
          <w:tcPr>
            <w:tcW w:w="1397" w:type="dxa"/>
            <w:shd w:val="clear" w:color="auto" w:fill="B3B3B3"/>
            <w:vAlign w:val="center"/>
          </w:tcPr>
          <w:p w14:paraId="3CACC810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Very difficult</w:t>
            </w:r>
          </w:p>
        </w:tc>
        <w:tc>
          <w:tcPr>
            <w:tcW w:w="1398" w:type="dxa"/>
            <w:shd w:val="clear" w:color="auto" w:fill="B3B3B3"/>
            <w:vAlign w:val="center"/>
          </w:tcPr>
          <w:p w14:paraId="4B83D572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Extremely Difficult</w:t>
            </w:r>
          </w:p>
        </w:tc>
      </w:tr>
      <w:tr w:rsidR="002A08AF" w:rsidRPr="00A2188B" w14:paraId="04732CC2" w14:textId="77777777" w:rsidTr="00556C5B">
        <w:trPr>
          <w:trHeight w:val="278"/>
        </w:trPr>
        <w:tc>
          <w:tcPr>
            <w:tcW w:w="4625" w:type="dxa"/>
          </w:tcPr>
          <w:p w14:paraId="6E2E3690" w14:textId="77777777" w:rsidR="002A08AF" w:rsidRPr="00A2188B" w:rsidRDefault="002A08AF" w:rsidP="00556C5B">
            <w:pPr>
              <w:tabs>
                <w:tab w:val="left" w:pos="360"/>
              </w:tabs>
              <w:rPr>
                <w:rFonts w:ascii="Arial" w:hAnsi="Arial" w:cs="Arial"/>
                <w:bCs/>
              </w:rPr>
            </w:pPr>
            <w:r w:rsidRPr="00A2188B">
              <w:rPr>
                <w:rFonts w:ascii="Arial" w:hAnsi="Arial" w:cs="Arial"/>
                <w:bCs/>
              </w:rPr>
              <w:t xml:space="preserve"> Description of difficulty</w:t>
            </w:r>
          </w:p>
        </w:tc>
        <w:tc>
          <w:tcPr>
            <w:tcW w:w="1397" w:type="dxa"/>
          </w:tcPr>
          <w:p w14:paraId="7DF01896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98" w:type="dxa"/>
          </w:tcPr>
          <w:p w14:paraId="7EEC3071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97" w:type="dxa"/>
          </w:tcPr>
          <w:p w14:paraId="460B6C4A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98" w:type="dxa"/>
          </w:tcPr>
          <w:p w14:paraId="3F463BDC" w14:textId="77777777" w:rsidR="002A08AF" w:rsidRPr="00A2188B" w:rsidRDefault="002A08AF" w:rsidP="00556C5B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2A08AF" w:rsidRPr="00A2188B" w14:paraId="24CB2BBB" w14:textId="77777777" w:rsidTr="00556C5B">
        <w:trPr>
          <w:trHeight w:val="450"/>
        </w:trPr>
        <w:tc>
          <w:tcPr>
            <w:tcW w:w="4625" w:type="dxa"/>
          </w:tcPr>
          <w:p w14:paraId="5188CD0A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If response is 1, 2, or 3 on any of the items above: How difficult have these problems made it for you to do your work, take care of things at home, or get along with other people?</w:t>
            </w:r>
          </w:p>
          <w:p w14:paraId="082EEC2D" w14:textId="77777777" w:rsidR="002A08AF" w:rsidRPr="00A2188B" w:rsidRDefault="002A08AF" w:rsidP="00556C5B">
            <w:pPr>
              <w:rPr>
                <w:rFonts w:ascii="Arial" w:hAnsi="Arial" w:cs="Arial"/>
              </w:rPr>
            </w:pPr>
          </w:p>
          <w:p w14:paraId="0B273146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 xml:space="preserve">If 2 or 3: </w:t>
            </w:r>
          </w:p>
          <w:p w14:paraId="799A035F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lastRenderedPageBreak/>
              <w:t>How are you feeling currently? Would you like some</w:t>
            </w:r>
          </w:p>
          <w:p w14:paraId="24805584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mental health resources? __________________________________</w:t>
            </w:r>
          </w:p>
          <w:p w14:paraId="6A5D621F" w14:textId="77777777" w:rsidR="002A08AF" w:rsidRPr="00A2188B" w:rsidRDefault="002A08AF" w:rsidP="00556C5B">
            <w:pPr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</w:rPr>
              <w:t>If you currently feel that you are having acute mental health problems, call the Behavioral Health Response ACI Hotline at 314-469-6644 or 800-811-4760. We can also stop the interview here if you'd like.</w:t>
            </w:r>
          </w:p>
        </w:tc>
        <w:tc>
          <w:tcPr>
            <w:tcW w:w="1397" w:type="dxa"/>
            <w:vAlign w:val="center"/>
          </w:tcPr>
          <w:p w14:paraId="1B8A2FCE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lastRenderedPageBreak/>
              <w:t>0</w:t>
            </w:r>
          </w:p>
        </w:tc>
        <w:tc>
          <w:tcPr>
            <w:tcW w:w="1398" w:type="dxa"/>
            <w:vAlign w:val="center"/>
          </w:tcPr>
          <w:p w14:paraId="1F58C4EF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397" w:type="dxa"/>
            <w:vAlign w:val="center"/>
          </w:tcPr>
          <w:p w14:paraId="2B87C929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398" w:type="dxa"/>
            <w:vAlign w:val="center"/>
          </w:tcPr>
          <w:p w14:paraId="133CF68D" w14:textId="77777777" w:rsidR="002A08AF" w:rsidRPr="00A2188B" w:rsidRDefault="002A08AF" w:rsidP="00556C5B">
            <w:pPr>
              <w:jc w:val="center"/>
              <w:rPr>
                <w:rFonts w:ascii="Arial" w:hAnsi="Arial" w:cs="Arial"/>
              </w:rPr>
            </w:pPr>
            <w:r w:rsidRPr="00A2188B">
              <w:rPr>
                <w:rFonts w:ascii="Arial" w:hAnsi="Arial" w:cs="Arial"/>
                <w:bCs/>
              </w:rPr>
              <w:t>3</w:t>
            </w:r>
          </w:p>
        </w:tc>
      </w:tr>
    </w:tbl>
    <w:p w14:paraId="21597ABB" w14:textId="77777777" w:rsidR="002A08AF" w:rsidRPr="00A2188B" w:rsidRDefault="002A08AF" w:rsidP="002A08AF">
      <w:pPr>
        <w:pStyle w:val="ListParagraph"/>
        <w:ind w:left="360"/>
        <w:rPr>
          <w:rFonts w:ascii="Arial" w:hAnsi="Arial" w:cs="Arial"/>
        </w:rPr>
      </w:pPr>
    </w:p>
    <w:p w14:paraId="00C60A97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Have you ever been diagnosed with any of the following chronic diseases? (MARK ALL THAT APPLY)</w:t>
      </w:r>
    </w:p>
    <w:p w14:paraId="4890EE3D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  Asthma </w:t>
      </w:r>
    </w:p>
    <w:p w14:paraId="7B107A84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  Heart Disease (CVD) </w:t>
      </w:r>
    </w:p>
    <w:p w14:paraId="423915E2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  Diabetes </w:t>
      </w:r>
    </w:p>
    <w:p w14:paraId="230969BA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>___  Depression</w:t>
      </w:r>
    </w:p>
    <w:p w14:paraId="3B29CA41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  Hypertension (high blood pressure) </w:t>
      </w:r>
    </w:p>
    <w:p w14:paraId="4D40F69B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  Overweight/obesity </w:t>
      </w:r>
    </w:p>
    <w:p w14:paraId="50416DBA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 xml:space="preserve">___  High Cholesterol </w:t>
      </w:r>
    </w:p>
    <w:p w14:paraId="791B551B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t>___  Any others________________________</w:t>
      </w:r>
    </w:p>
    <w:p w14:paraId="289CD32A" w14:textId="77777777" w:rsidR="002A08AF" w:rsidRPr="00A2188B" w:rsidRDefault="002A08AF" w:rsidP="002A08AF">
      <w:pPr>
        <w:rPr>
          <w:rFonts w:ascii="Arial" w:hAnsi="Arial" w:cs="Arial"/>
        </w:rPr>
      </w:pPr>
    </w:p>
    <w:p w14:paraId="235DAA88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/>
        <w:rPr>
          <w:rFonts w:ascii="Arial" w:hAnsi="Arial" w:cs="Arial"/>
          <w:bCs/>
        </w:rPr>
      </w:pPr>
      <w:r w:rsidRPr="00A2188B">
        <w:rPr>
          <w:rFonts w:ascii="Arial" w:hAnsi="Arial" w:cs="Arial"/>
          <w:bCs/>
        </w:rPr>
        <w:t>Do you currently or have you ever smoked any tobacco products?</w:t>
      </w:r>
    </w:p>
    <w:p w14:paraId="5B63E6B1" w14:textId="77777777" w:rsidR="002A08AF" w:rsidRPr="00A2188B" w:rsidRDefault="002A08AF" w:rsidP="002A08AF">
      <w:pPr>
        <w:rPr>
          <w:rFonts w:ascii="Arial" w:hAnsi="Arial" w:cs="Arial"/>
        </w:rPr>
      </w:pPr>
      <w:r w:rsidRPr="00A2188B">
        <w:rPr>
          <w:rFonts w:ascii="Arial" w:hAnsi="Arial" w:cs="Arial"/>
        </w:rPr>
        <w:tab/>
        <w:t>___  Yes, now</w:t>
      </w:r>
    </w:p>
    <w:p w14:paraId="2295F27D" w14:textId="77777777" w:rsidR="002A08AF" w:rsidRPr="00A2188B" w:rsidRDefault="002A08AF" w:rsidP="002A08AF">
      <w:pPr>
        <w:rPr>
          <w:rFonts w:ascii="Arial" w:hAnsi="Arial" w:cs="Arial"/>
        </w:rPr>
      </w:pPr>
      <w:r w:rsidRPr="00A2188B">
        <w:rPr>
          <w:rFonts w:ascii="Arial" w:hAnsi="Arial" w:cs="Arial"/>
        </w:rPr>
        <w:tab/>
        <w:t xml:space="preserve">___  Used to but not </w:t>
      </w:r>
      <w:proofErr w:type="gramStart"/>
      <w:r w:rsidRPr="00A2188B">
        <w:rPr>
          <w:rFonts w:ascii="Arial" w:hAnsi="Arial" w:cs="Arial"/>
        </w:rPr>
        <w:t>now</w:t>
      </w:r>
      <w:proofErr w:type="gramEnd"/>
    </w:p>
    <w:p w14:paraId="6D84653F" w14:textId="77777777" w:rsidR="002A08AF" w:rsidRPr="00A2188B" w:rsidRDefault="002A08AF" w:rsidP="002A08AF">
      <w:pPr>
        <w:rPr>
          <w:rFonts w:ascii="Arial" w:hAnsi="Arial" w:cs="Arial"/>
        </w:rPr>
      </w:pPr>
      <w:r w:rsidRPr="00A2188B">
        <w:rPr>
          <w:rFonts w:ascii="Arial" w:hAnsi="Arial" w:cs="Arial"/>
        </w:rPr>
        <w:tab/>
        <w:t>___  Never have</w:t>
      </w:r>
    </w:p>
    <w:p w14:paraId="0B2D18CD" w14:textId="77777777" w:rsidR="002A08AF" w:rsidRPr="00A2188B" w:rsidRDefault="002A08AF" w:rsidP="002A08AF">
      <w:pPr>
        <w:rPr>
          <w:rFonts w:ascii="Arial" w:hAnsi="Arial" w:cs="Arial"/>
        </w:rPr>
      </w:pPr>
    </w:p>
    <w:p w14:paraId="5C1D2E23" w14:textId="77777777" w:rsidR="002A08AF" w:rsidRPr="00A2188B" w:rsidRDefault="002A08AF" w:rsidP="002A08AF">
      <w:pPr>
        <w:pStyle w:val="ListParagraph"/>
        <w:numPr>
          <w:ilvl w:val="0"/>
          <w:numId w:val="20"/>
        </w:numPr>
        <w:ind w:left="720"/>
        <w:rPr>
          <w:rFonts w:ascii="Arial" w:hAnsi="Arial" w:cs="Arial"/>
        </w:rPr>
      </w:pPr>
      <w:r w:rsidRPr="00A2188B">
        <w:rPr>
          <w:rFonts w:ascii="Arial" w:hAnsi="Arial" w:cs="Arial"/>
          <w:bCs/>
        </w:rPr>
        <w:t>For current smokers only:</w:t>
      </w:r>
      <w:r w:rsidRPr="00A2188B">
        <w:rPr>
          <w:rFonts w:ascii="Arial" w:hAnsi="Arial" w:cs="Arial"/>
        </w:rPr>
        <w:t xml:space="preserve"> </w:t>
      </w:r>
      <w:r w:rsidRPr="00A2188B">
        <w:rPr>
          <w:rFonts w:ascii="Arial" w:hAnsi="Arial" w:cs="Arial"/>
          <w:bCs/>
        </w:rPr>
        <w:t>On average how many of the following products do you currently smoke each day?</w:t>
      </w:r>
    </w:p>
    <w:p w14:paraId="667FE15C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Manufactured cigarettes (# of cigarettes, not packs) _____/day</w:t>
      </w:r>
    </w:p>
    <w:p w14:paraId="52F56ECC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Hand-rolled cigarettes? _____/day</w:t>
      </w:r>
    </w:p>
    <w:p w14:paraId="2CA862ED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Kreteks? _____/day</w:t>
      </w:r>
    </w:p>
    <w:p w14:paraId="52E7D744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Pipes full of tobacco? _____/day</w:t>
      </w:r>
    </w:p>
    <w:p w14:paraId="233A3C3F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Cigars, cheroots, or cigarillos? _____/day</w:t>
      </w:r>
    </w:p>
    <w:p w14:paraId="0C260FFC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Water pipe sessions? _____/day</w:t>
      </w:r>
    </w:p>
    <w:p w14:paraId="2B3FFAE2" w14:textId="77777777" w:rsidR="002A08AF" w:rsidRPr="00A2188B" w:rsidRDefault="002A08AF" w:rsidP="002A08AF">
      <w:pPr>
        <w:ind w:left="720"/>
        <w:rPr>
          <w:rFonts w:ascii="Arial" w:hAnsi="Arial" w:cs="Arial"/>
        </w:rPr>
      </w:pPr>
      <w:r w:rsidRPr="00A2188B">
        <w:rPr>
          <w:rFonts w:ascii="Arial" w:hAnsi="Arial" w:cs="Arial"/>
        </w:rPr>
        <w:t>Any others? _____/day – Please specify what ______________________________</w:t>
      </w:r>
    </w:p>
    <w:p w14:paraId="50887CC1" w14:textId="77777777" w:rsidR="002A08AF" w:rsidRPr="00A2188B" w:rsidRDefault="002A08AF" w:rsidP="002A08AF">
      <w:pPr>
        <w:rPr>
          <w:rFonts w:ascii="Arial" w:hAnsi="Arial" w:cs="Arial"/>
        </w:rPr>
      </w:pPr>
    </w:p>
    <w:p w14:paraId="1F26CAFC" w14:textId="77777777" w:rsidR="002A08AF" w:rsidRPr="00A2188B" w:rsidRDefault="002A08AF" w:rsidP="002A08AF">
      <w:pPr>
        <w:pStyle w:val="ListParagraph"/>
        <w:rPr>
          <w:rFonts w:ascii="Arial" w:hAnsi="Arial" w:cs="Arial"/>
        </w:rPr>
      </w:pPr>
      <w:r w:rsidRPr="00A2188B">
        <w:rPr>
          <w:rFonts w:ascii="Arial" w:hAnsi="Arial" w:cs="Arial"/>
        </w:rPr>
        <w:lastRenderedPageBreak/>
        <w:t>That’s all the questions I have for you today. Is there anything you think would be important to discuss that we haven’t already covered?</w:t>
      </w:r>
    </w:p>
    <w:p w14:paraId="2E45FB57" w14:textId="77777777" w:rsidR="002A08AF" w:rsidRPr="00A2188B" w:rsidRDefault="002A08AF" w:rsidP="002A08AF">
      <w:pPr>
        <w:rPr>
          <w:rFonts w:ascii="Arial" w:hAnsi="Arial" w:cs="Arial"/>
        </w:rPr>
      </w:pPr>
    </w:p>
    <w:p w14:paraId="4DC8119F" w14:textId="4B870CE6" w:rsidR="002A08AF" w:rsidRPr="00A2188B" w:rsidRDefault="002A08AF" w:rsidP="002A08AF">
      <w:pPr>
        <w:rPr>
          <w:rFonts w:ascii="Arial" w:hAnsi="Arial" w:cs="Arial"/>
        </w:rPr>
      </w:pPr>
    </w:p>
    <w:sectPr w:rsidR="002A08AF" w:rsidRPr="00A218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111F6"/>
    <w:multiLevelType w:val="hybridMultilevel"/>
    <w:tmpl w:val="9F4E0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52F22"/>
    <w:multiLevelType w:val="hybridMultilevel"/>
    <w:tmpl w:val="7D081F8A"/>
    <w:lvl w:ilvl="0" w:tplc="25D857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6E0987"/>
    <w:multiLevelType w:val="hybridMultilevel"/>
    <w:tmpl w:val="059ED156"/>
    <w:lvl w:ilvl="0" w:tplc="908A7EE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095F2061"/>
    <w:multiLevelType w:val="hybridMultilevel"/>
    <w:tmpl w:val="E0688C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C01048"/>
    <w:multiLevelType w:val="hybridMultilevel"/>
    <w:tmpl w:val="798EC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513E94"/>
    <w:multiLevelType w:val="hybridMultilevel"/>
    <w:tmpl w:val="A3A4694A"/>
    <w:lvl w:ilvl="0" w:tplc="2FB0DC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D43430F"/>
    <w:multiLevelType w:val="hybridMultilevel"/>
    <w:tmpl w:val="B83EB4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1809B2"/>
    <w:multiLevelType w:val="hybridMultilevel"/>
    <w:tmpl w:val="314A342E"/>
    <w:lvl w:ilvl="0" w:tplc="2BC227FA">
      <w:start w:val="1"/>
      <w:numFmt w:val="decimal"/>
      <w:lvlText w:val="%1.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A3F7D5F"/>
    <w:multiLevelType w:val="hybridMultilevel"/>
    <w:tmpl w:val="46F6C1FC"/>
    <w:lvl w:ilvl="0" w:tplc="0409000F">
      <w:start w:val="3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DD54A1"/>
    <w:multiLevelType w:val="hybridMultilevel"/>
    <w:tmpl w:val="2A66F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006555"/>
    <w:multiLevelType w:val="hybridMultilevel"/>
    <w:tmpl w:val="F5CE671A"/>
    <w:lvl w:ilvl="0" w:tplc="2FB0DC8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5D40C97"/>
    <w:multiLevelType w:val="hybridMultilevel"/>
    <w:tmpl w:val="588ED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416B87"/>
    <w:multiLevelType w:val="hybridMultilevel"/>
    <w:tmpl w:val="B45CAE6E"/>
    <w:lvl w:ilvl="0" w:tplc="342E4B0C">
      <w:start w:val="59"/>
      <w:numFmt w:val="bullet"/>
      <w:lvlText w:val=""/>
      <w:lvlJc w:val="left"/>
      <w:pPr>
        <w:ind w:left="720" w:hanging="360"/>
      </w:pPr>
      <w:rPr>
        <w:rFonts w:ascii="Wingdings 2" w:eastAsiaTheme="minorHAnsi" w:hAnsi="Wingdings 2" w:cstheme="minorBidi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54616F"/>
    <w:multiLevelType w:val="hybridMultilevel"/>
    <w:tmpl w:val="081A49B4"/>
    <w:lvl w:ilvl="0" w:tplc="B1F8FC0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76792A"/>
    <w:multiLevelType w:val="hybridMultilevel"/>
    <w:tmpl w:val="AE9AC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E6748D"/>
    <w:multiLevelType w:val="hybridMultilevel"/>
    <w:tmpl w:val="4DC84156"/>
    <w:lvl w:ilvl="0" w:tplc="96FA60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3128C5"/>
    <w:multiLevelType w:val="hybridMultilevel"/>
    <w:tmpl w:val="9BD6F44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21524B"/>
    <w:multiLevelType w:val="hybridMultilevel"/>
    <w:tmpl w:val="D3E82800"/>
    <w:lvl w:ilvl="0" w:tplc="0E789898">
      <w:start w:val="1"/>
      <w:numFmt w:val="decimal"/>
      <w:lvlText w:val="%1."/>
      <w:lvlJc w:val="left"/>
      <w:pPr>
        <w:ind w:left="2160" w:hanging="360"/>
      </w:pPr>
      <w:rPr>
        <w:rFonts w:ascii="Times New Roman" w:eastAsiaTheme="minorHAnsi" w:hAnsi="Times New Roman" w:cs="Times New Roman"/>
        <w:i w:val="0"/>
      </w:rPr>
    </w:lvl>
    <w:lvl w:ilvl="1" w:tplc="0409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8" w15:restartNumberingAfterBreak="0">
    <w:nsid w:val="61F25EAD"/>
    <w:multiLevelType w:val="hybridMultilevel"/>
    <w:tmpl w:val="B9E87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7736AD"/>
    <w:multiLevelType w:val="hybridMultilevel"/>
    <w:tmpl w:val="24C062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40851C8"/>
    <w:multiLevelType w:val="hybridMultilevel"/>
    <w:tmpl w:val="353C8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B67139"/>
    <w:multiLevelType w:val="hybridMultilevel"/>
    <w:tmpl w:val="78A49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671447"/>
    <w:multiLevelType w:val="hybridMultilevel"/>
    <w:tmpl w:val="19FAE38A"/>
    <w:lvl w:ilvl="0" w:tplc="342E4B0C">
      <w:start w:val="59"/>
      <w:numFmt w:val="bullet"/>
      <w:lvlText w:val=""/>
      <w:lvlJc w:val="left"/>
      <w:pPr>
        <w:ind w:left="1440" w:hanging="360"/>
      </w:pPr>
      <w:rPr>
        <w:rFonts w:ascii="Wingdings 2" w:eastAsiaTheme="minorHAnsi" w:hAnsi="Wingdings 2" w:cstheme="minorBidi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9B04FBF"/>
    <w:multiLevelType w:val="hybridMultilevel"/>
    <w:tmpl w:val="3E4EA49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4" w15:restartNumberingAfterBreak="0">
    <w:nsid w:val="6C5009B5"/>
    <w:multiLevelType w:val="hybridMultilevel"/>
    <w:tmpl w:val="E7B6C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4A03D1"/>
    <w:multiLevelType w:val="hybridMultilevel"/>
    <w:tmpl w:val="1BD41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061698"/>
    <w:multiLevelType w:val="hybridMultilevel"/>
    <w:tmpl w:val="C6462326"/>
    <w:lvl w:ilvl="0" w:tplc="2FB0DC8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14D64F5"/>
    <w:multiLevelType w:val="hybridMultilevel"/>
    <w:tmpl w:val="4F88652A"/>
    <w:lvl w:ilvl="0" w:tplc="F2BA67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E95E05"/>
    <w:multiLevelType w:val="hybridMultilevel"/>
    <w:tmpl w:val="17C892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F4779C"/>
    <w:multiLevelType w:val="hybridMultilevel"/>
    <w:tmpl w:val="96BE666E"/>
    <w:lvl w:ilvl="0" w:tplc="23EC73F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F86F2A"/>
    <w:multiLevelType w:val="hybridMultilevel"/>
    <w:tmpl w:val="050CE0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A672B7"/>
    <w:multiLevelType w:val="hybridMultilevel"/>
    <w:tmpl w:val="4198B3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C3016A5"/>
    <w:multiLevelType w:val="hybridMultilevel"/>
    <w:tmpl w:val="17E288EC"/>
    <w:lvl w:ilvl="0" w:tplc="342E4B0C">
      <w:start w:val="59"/>
      <w:numFmt w:val="bullet"/>
      <w:lvlText w:val=""/>
      <w:lvlJc w:val="left"/>
      <w:pPr>
        <w:ind w:left="720" w:hanging="360"/>
      </w:pPr>
      <w:rPr>
        <w:rFonts w:ascii="Wingdings 2" w:eastAsiaTheme="minorHAnsi" w:hAnsi="Wingdings 2" w:cstheme="minorBidi" w:hint="default"/>
        <w:color w:val="auto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D34F90"/>
    <w:multiLevelType w:val="hybridMultilevel"/>
    <w:tmpl w:val="0D722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9731381">
    <w:abstractNumId w:val="23"/>
  </w:num>
  <w:num w:numId="2" w16cid:durableId="394934178">
    <w:abstractNumId w:val="17"/>
  </w:num>
  <w:num w:numId="3" w16cid:durableId="1890653010">
    <w:abstractNumId w:val="21"/>
  </w:num>
  <w:num w:numId="4" w16cid:durableId="464470748">
    <w:abstractNumId w:val="9"/>
  </w:num>
  <w:num w:numId="5" w16cid:durableId="2121877612">
    <w:abstractNumId w:val="11"/>
  </w:num>
  <w:num w:numId="6" w16cid:durableId="387269318">
    <w:abstractNumId w:val="19"/>
  </w:num>
  <w:num w:numId="7" w16cid:durableId="735860386">
    <w:abstractNumId w:val="0"/>
  </w:num>
  <w:num w:numId="8" w16cid:durableId="1112939179">
    <w:abstractNumId w:val="3"/>
  </w:num>
  <w:num w:numId="9" w16cid:durableId="244535205">
    <w:abstractNumId w:val="7"/>
  </w:num>
  <w:num w:numId="10" w16cid:durableId="1310984116">
    <w:abstractNumId w:val="33"/>
  </w:num>
  <w:num w:numId="11" w16cid:durableId="1387490896">
    <w:abstractNumId w:val="18"/>
  </w:num>
  <w:num w:numId="12" w16cid:durableId="1937135849">
    <w:abstractNumId w:val="4"/>
  </w:num>
  <w:num w:numId="13" w16cid:durableId="1679037935">
    <w:abstractNumId w:val="29"/>
  </w:num>
  <w:num w:numId="14" w16cid:durableId="1749493604">
    <w:abstractNumId w:val="2"/>
  </w:num>
  <w:num w:numId="15" w16cid:durableId="800807002">
    <w:abstractNumId w:val="13"/>
  </w:num>
  <w:num w:numId="16" w16cid:durableId="1609582178">
    <w:abstractNumId w:val="1"/>
  </w:num>
  <w:num w:numId="17" w16cid:durableId="1790009562">
    <w:abstractNumId w:val="24"/>
  </w:num>
  <w:num w:numId="18" w16cid:durableId="1456287569">
    <w:abstractNumId w:val="6"/>
  </w:num>
  <w:num w:numId="19" w16cid:durableId="1223296142">
    <w:abstractNumId w:val="25"/>
  </w:num>
  <w:num w:numId="20" w16cid:durableId="1205557922">
    <w:abstractNumId w:val="5"/>
  </w:num>
  <w:num w:numId="21" w16cid:durableId="1557428534">
    <w:abstractNumId w:val="10"/>
  </w:num>
  <w:num w:numId="22" w16cid:durableId="1873640986">
    <w:abstractNumId w:val="22"/>
  </w:num>
  <w:num w:numId="23" w16cid:durableId="1590499235">
    <w:abstractNumId w:val="32"/>
  </w:num>
  <w:num w:numId="24" w16cid:durableId="379326968">
    <w:abstractNumId w:val="16"/>
  </w:num>
  <w:num w:numId="25" w16cid:durableId="134689151">
    <w:abstractNumId w:val="26"/>
  </w:num>
  <w:num w:numId="26" w16cid:durableId="1283657057">
    <w:abstractNumId w:val="12"/>
  </w:num>
  <w:num w:numId="27" w16cid:durableId="1415278494">
    <w:abstractNumId w:val="8"/>
  </w:num>
  <w:num w:numId="28" w16cid:durableId="1572423314">
    <w:abstractNumId w:val="31"/>
  </w:num>
  <w:num w:numId="29" w16cid:durableId="101071680">
    <w:abstractNumId w:val="14"/>
  </w:num>
  <w:num w:numId="30" w16cid:durableId="1218126330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005787954">
    <w:abstractNumId w:val="28"/>
  </w:num>
  <w:num w:numId="32" w16cid:durableId="577326131">
    <w:abstractNumId w:val="27"/>
  </w:num>
  <w:num w:numId="33" w16cid:durableId="1600722871">
    <w:abstractNumId w:val="20"/>
  </w:num>
  <w:num w:numId="34" w16cid:durableId="46446560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08AF"/>
    <w:rsid w:val="00024C6F"/>
    <w:rsid w:val="00080B87"/>
    <w:rsid w:val="000E0F2D"/>
    <w:rsid w:val="0015030B"/>
    <w:rsid w:val="00267003"/>
    <w:rsid w:val="002A08AF"/>
    <w:rsid w:val="002D72CC"/>
    <w:rsid w:val="00556C5B"/>
    <w:rsid w:val="00AD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3D53B"/>
  <w15:chartTrackingRefBased/>
  <w15:docId w15:val="{C515A48A-A8C6-4D4D-B0EB-2889093A3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8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08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08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08A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8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8A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2A08AF"/>
    <w:pPr>
      <w:spacing w:after="0" w:line="240" w:lineRule="auto"/>
      <w:ind w:left="720" w:hanging="360"/>
      <w:contextualSpacing/>
    </w:pPr>
    <w:rPr>
      <w:rFonts w:ascii="Times New Roman" w:hAnsi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A08AF"/>
    <w:rPr>
      <w:rFonts w:ascii="Times New Roman" w:hAnsi="Times New Roman"/>
      <w:sz w:val="24"/>
    </w:rPr>
  </w:style>
  <w:style w:type="paragraph" w:customStyle="1" w:styleId="Normal0">
    <w:name w:val="[Normal]"/>
    <w:rsid w:val="002A08AF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table" w:styleId="TableGrid">
    <w:name w:val="Table Grid"/>
    <w:basedOn w:val="TableNormal"/>
    <w:uiPriority w:val="39"/>
    <w:rsid w:val="002A08AF"/>
    <w:pPr>
      <w:spacing w:after="0" w:line="240" w:lineRule="auto"/>
      <w:ind w:left="720" w:hanging="360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8A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A08AF"/>
    <w:rPr>
      <w:color w:val="0563C1" w:themeColor="hyperlink"/>
      <w:u w:val="single"/>
    </w:rPr>
  </w:style>
  <w:style w:type="character" w:customStyle="1" w:styleId="name">
    <w:name w:val="name"/>
    <w:basedOn w:val="DefaultParagraphFont"/>
    <w:rsid w:val="002A08AF"/>
  </w:style>
  <w:style w:type="character" w:customStyle="1" w:styleId="contrib-role">
    <w:name w:val="contrib-role"/>
    <w:basedOn w:val="DefaultParagraphFont"/>
    <w:rsid w:val="002A08AF"/>
  </w:style>
  <w:style w:type="paragraph" w:styleId="Revision">
    <w:name w:val="Revision"/>
    <w:hidden/>
    <w:uiPriority w:val="99"/>
    <w:semiHidden/>
    <w:rsid w:val="002A08AF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2A08AF"/>
    <w:pPr>
      <w:spacing w:after="0"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2A08AF"/>
    <w:rPr>
      <w:color w:val="954F72" w:themeColor="followedHyperlink"/>
      <w:u w:val="single"/>
    </w:rPr>
  </w:style>
  <w:style w:type="paragraph" w:customStyle="1" w:styleId="Default">
    <w:name w:val="Default"/>
    <w:rsid w:val="002A08AF"/>
    <w:pPr>
      <w:autoSpaceDE w:val="0"/>
      <w:autoSpaceDN w:val="0"/>
      <w:adjustRightInd w:val="0"/>
      <w:spacing w:after="0" w:line="240" w:lineRule="auto"/>
    </w:pPr>
    <w:rPr>
      <w:rFonts w:ascii="Arial" w:eastAsia="Lucida Sans Unicode" w:hAnsi="Arial" w:cs="Arial"/>
      <w:color w:val="000000"/>
      <w:sz w:val="24"/>
      <w:szCs w:val="24"/>
      <w:lang w:bidi="en-US"/>
    </w:rPr>
  </w:style>
  <w:style w:type="character" w:customStyle="1" w:styleId="numberedresponses">
    <w:name w:val="numbered responses"/>
    <w:rsid w:val="002A08AF"/>
    <w:rPr>
      <w:rFonts w:ascii="Arial" w:hAnsi="Arial"/>
    </w:rPr>
  </w:style>
  <w:style w:type="paragraph" w:customStyle="1" w:styleId="numberedrepsonses">
    <w:name w:val="numbered repsonses"/>
    <w:rsid w:val="002A08AF"/>
    <w:pPr>
      <w:tabs>
        <w:tab w:val="center" w:pos="3600"/>
        <w:tab w:val="center" w:pos="4032"/>
        <w:tab w:val="center" w:pos="4463"/>
        <w:tab w:val="center" w:pos="4896"/>
        <w:tab w:val="center" w:pos="5327"/>
        <w:tab w:val="center" w:pos="5760"/>
        <w:tab w:val="center" w:pos="6480"/>
      </w:tabs>
      <w:spacing w:after="143" w:line="240" w:lineRule="exact"/>
      <w:ind w:left="432"/>
    </w:pPr>
    <w:rPr>
      <w:rFonts w:ascii="Arial" w:eastAsia="Lucida Sans Unicode" w:hAnsi="Arial" w:cs="Arial"/>
      <w:noProof/>
      <w:sz w:val="20"/>
      <w:szCs w:val="20"/>
      <w:lang w:bidi="en-US"/>
    </w:rPr>
  </w:style>
  <w:style w:type="table" w:customStyle="1" w:styleId="TableGrid1">
    <w:name w:val="Table Grid1"/>
    <w:basedOn w:val="TableNormal"/>
    <w:next w:val="TableGrid"/>
    <w:uiPriority w:val="39"/>
    <w:rsid w:val="002A08AF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A08AF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8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26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2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2494</Words>
  <Characters>14218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6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, Sienna</dc:creator>
  <cp:keywords/>
  <dc:description/>
  <cp:lastModifiedBy>Monisha Swaminathan</cp:lastModifiedBy>
  <cp:revision>4</cp:revision>
  <dcterms:created xsi:type="dcterms:W3CDTF">2022-05-18T19:01:00Z</dcterms:created>
  <dcterms:modified xsi:type="dcterms:W3CDTF">2023-04-26T20:04:00Z</dcterms:modified>
</cp:coreProperties>
</file>